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3BED5" w14:textId="42C2F21D" w:rsidR="00E82CB7" w:rsidRPr="00C66726" w:rsidRDefault="00AE458D" w:rsidP="00B6796A">
      <w:pPr>
        <w:pStyle w:val="NoSpacing"/>
        <w:spacing w:line="360" w:lineRule="auto"/>
        <w:rPr>
          <w:rFonts w:cstheme="minorHAnsi"/>
          <w:b/>
          <w:bCs/>
          <w:lang w:val="en-US"/>
        </w:rPr>
      </w:pPr>
      <w:r w:rsidRPr="00C66726">
        <w:rPr>
          <w:rFonts w:cstheme="minorHAnsi"/>
          <w:b/>
          <w:bCs/>
          <w:lang w:val="en-US"/>
        </w:rPr>
        <w:t>Supplementary Material</w:t>
      </w:r>
    </w:p>
    <w:p w14:paraId="059CCC32" w14:textId="77777777" w:rsidR="00AE458D" w:rsidRDefault="00AE458D" w:rsidP="00B6796A">
      <w:pPr>
        <w:pStyle w:val="NoSpacing"/>
        <w:spacing w:line="360" w:lineRule="auto"/>
        <w:rPr>
          <w:rFonts w:cstheme="minorHAnsi"/>
          <w:lang w:val="en-US"/>
        </w:rPr>
      </w:pPr>
    </w:p>
    <w:p w14:paraId="68E5F9E6" w14:textId="245F26C3" w:rsidR="00AE458D" w:rsidRDefault="00AE458D" w:rsidP="00B6796A">
      <w:pPr>
        <w:pStyle w:val="NoSpacing"/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Table S1</w:t>
      </w:r>
      <w:r w:rsidRPr="0061372F">
        <w:rPr>
          <w:rFonts w:cstheme="minorHAnsi"/>
          <w:b/>
          <w:lang w:val="en-US"/>
        </w:rPr>
        <w:t>.</w:t>
      </w:r>
      <w:r w:rsidRPr="0061372F">
        <w:rPr>
          <w:rFonts w:cstheme="minorHAnsi"/>
          <w:lang w:val="en-US"/>
        </w:rPr>
        <w:t xml:space="preserve"> Bacterial isolates used in this study.</w:t>
      </w:r>
    </w:p>
    <w:tbl>
      <w:tblPr>
        <w:tblW w:w="9680" w:type="dxa"/>
        <w:tblInd w:w="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1937" w:rsidRPr="004A0CDC" w14:paraId="0F895364" w14:textId="77777777" w:rsidTr="00971937">
        <w:trPr>
          <w:trHeight w:val="315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7530A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ntimicrobial</w:t>
            </w:r>
          </w:p>
        </w:tc>
        <w:tc>
          <w:tcPr>
            <w:tcW w:w="76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95B88" w14:textId="77777777" w:rsidR="00971937" w:rsidRPr="004A0CDC" w:rsidRDefault="00971937" w:rsidP="00454F79">
            <w:pPr>
              <w:spacing w:line="360" w:lineRule="auto"/>
              <w:jc w:val="center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MIC (mg/L)</w:t>
            </w:r>
          </w:p>
        </w:tc>
      </w:tr>
      <w:tr w:rsidR="00971937" w:rsidRPr="004A0CDC" w14:paraId="079C385B" w14:textId="77777777" w:rsidTr="00971937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50D4DC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2B1E0" w14:textId="77777777" w:rsidR="00971937" w:rsidRPr="004A0CDC" w:rsidRDefault="00971937" w:rsidP="00454F79">
            <w:pPr>
              <w:spacing w:line="360" w:lineRule="auto"/>
              <w:jc w:val="center"/>
              <w:rPr>
                <w:b/>
                <w:i/>
                <w:color w:val="000000"/>
              </w:rPr>
            </w:pPr>
            <w:r w:rsidRPr="004A0CDC">
              <w:rPr>
                <w:b/>
                <w:i/>
                <w:color w:val="000000"/>
              </w:rPr>
              <w:t>E. coli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E8976" w14:textId="77777777" w:rsidR="00971937" w:rsidRPr="004A0CDC" w:rsidRDefault="00971937" w:rsidP="00454F79">
            <w:pPr>
              <w:spacing w:line="360" w:lineRule="auto"/>
              <w:jc w:val="center"/>
              <w:rPr>
                <w:b/>
                <w:i/>
                <w:color w:val="000000"/>
              </w:rPr>
            </w:pPr>
            <w:r w:rsidRPr="004A0CDC">
              <w:rPr>
                <w:b/>
                <w:i/>
                <w:color w:val="000000"/>
              </w:rPr>
              <w:t>K. pneumoniae</w:t>
            </w:r>
          </w:p>
        </w:tc>
      </w:tr>
      <w:tr w:rsidR="00971937" w:rsidRPr="004A0CDC" w14:paraId="6D942F38" w14:textId="77777777" w:rsidTr="00971937">
        <w:trPr>
          <w:trHeight w:val="52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2AAF49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34E25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TCC 259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9DE58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1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3CE60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1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1352E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1.9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20CA9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1.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C9F43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11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6AE85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TCC 438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214CA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TCC 700603</w:t>
            </w:r>
          </w:p>
        </w:tc>
      </w:tr>
      <w:tr w:rsidR="00971937" w:rsidRPr="004A0CDC" w14:paraId="24844A69" w14:textId="77777777" w:rsidTr="00971937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46D22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NOSO-50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B909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69F2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4CB7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ECA3B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11B24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B0885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2CB5A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0316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2</w:t>
            </w:r>
          </w:p>
        </w:tc>
      </w:tr>
      <w:tr w:rsidR="00971937" w:rsidRPr="004A0CDC" w14:paraId="4A9D7D99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759A4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mpicill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6A49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54805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8A86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674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43CA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6AF8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97D8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08A1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64</w:t>
            </w:r>
          </w:p>
        </w:tc>
      </w:tr>
      <w:tr w:rsidR="00971937" w:rsidRPr="004A0CDC" w14:paraId="4323D663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8451B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o-amoxiclav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FCD3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0777E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128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505AD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77CB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83B2A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2AD6B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3E91E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2F87D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</w:t>
            </w:r>
          </w:p>
        </w:tc>
      </w:tr>
      <w:tr w:rsidR="00971937" w:rsidRPr="004A0CDC" w14:paraId="796F9AF0" w14:textId="77777777" w:rsidTr="00971937">
        <w:trPr>
          <w:trHeight w:val="51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45AEC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piperacillin/ tazobacta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0EA1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19D2B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75D87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BD4E3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3084B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1FA97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7486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41B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6</w:t>
            </w:r>
          </w:p>
        </w:tc>
      </w:tr>
      <w:tr w:rsidR="00971937" w:rsidRPr="004A0CDC" w14:paraId="67C95551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7CF64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eftazidim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BFFE0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41854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63432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D284D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FC60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D9D6A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CCA7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F303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32</w:t>
            </w:r>
          </w:p>
        </w:tc>
      </w:tr>
      <w:tr w:rsidR="00971937" w:rsidRPr="004A0CDC" w14:paraId="4B0A0FC6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AEC21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meropene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17073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3CA0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AA87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CC37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403A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CD98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23BA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67D3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</w:tr>
      <w:tr w:rsidR="00971937" w:rsidRPr="004A0CDC" w14:paraId="72B44718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BFE2A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gentamic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265ED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D18AD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88E0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E3D1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AC0A5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D6E9B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9030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611C4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8</w:t>
            </w:r>
          </w:p>
        </w:tc>
      </w:tr>
      <w:tr w:rsidR="00971937" w:rsidRPr="004A0CDC" w14:paraId="738BE49B" w14:textId="77777777" w:rsidTr="00971937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85B15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amikac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AF5BF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24DF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5012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AE107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7C6E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63AF9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13EFE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A7CA1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2</w:t>
            </w:r>
          </w:p>
        </w:tc>
      </w:tr>
      <w:tr w:rsidR="00971937" w:rsidRPr="004A0CDC" w14:paraId="70A92D5A" w14:textId="77777777" w:rsidTr="00971937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E1062" w14:textId="77777777" w:rsidR="00971937" w:rsidRPr="004A0CDC" w:rsidRDefault="00971937" w:rsidP="00B6796A">
            <w:pPr>
              <w:spacing w:line="360" w:lineRule="auto"/>
              <w:rPr>
                <w:b/>
                <w:color w:val="000000"/>
              </w:rPr>
            </w:pPr>
            <w:r w:rsidRPr="004A0CDC">
              <w:rPr>
                <w:b/>
                <w:color w:val="000000"/>
              </w:rPr>
              <w:t>ciprofloxac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76607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1FFFF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6B160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FA49E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AF4DF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1070C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&gt;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830E6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8C3B8" w14:textId="77777777" w:rsidR="00971937" w:rsidRPr="004A0CDC" w:rsidRDefault="00971937" w:rsidP="00454F79">
            <w:pPr>
              <w:spacing w:line="360" w:lineRule="auto"/>
              <w:jc w:val="center"/>
              <w:rPr>
                <w:rFonts w:cstheme="minorHAnsi"/>
                <w:color w:val="000000"/>
                <w:lang w:eastAsia="en-GB"/>
              </w:rPr>
            </w:pPr>
            <w:r w:rsidRPr="004A0CDC">
              <w:rPr>
                <w:rFonts w:cstheme="minorHAnsi"/>
                <w:color w:val="000000"/>
                <w:lang w:eastAsia="en-GB"/>
              </w:rPr>
              <w:t>0.5</w:t>
            </w:r>
          </w:p>
        </w:tc>
      </w:tr>
    </w:tbl>
    <w:p w14:paraId="0D54B63F" w14:textId="7EA0B6BC" w:rsidR="00AF7479" w:rsidRPr="004A0CDC" w:rsidRDefault="00AF7479">
      <w:pPr>
        <w:spacing w:after="200" w:line="276" w:lineRule="auto"/>
        <w:contextualSpacing w:val="0"/>
        <w:jc w:val="left"/>
        <w:rPr>
          <w:rFonts w:cstheme="minorHAnsi"/>
          <w:b/>
          <w:lang w:val="en-US"/>
        </w:rPr>
      </w:pPr>
    </w:p>
    <w:p w14:paraId="51096E4D" w14:textId="77777777" w:rsidR="00AD3603" w:rsidRPr="004A0CDC" w:rsidRDefault="00AD3603">
      <w:pPr>
        <w:spacing w:after="200" w:line="276" w:lineRule="auto"/>
        <w:contextualSpacing w:val="0"/>
        <w:jc w:val="left"/>
        <w:rPr>
          <w:rFonts w:cstheme="minorHAnsi"/>
          <w:b/>
          <w:lang w:val="en-US"/>
        </w:rPr>
      </w:pPr>
      <w:r w:rsidRPr="004A0CDC">
        <w:rPr>
          <w:rFonts w:cstheme="minorHAnsi"/>
          <w:b/>
          <w:lang w:val="en-US"/>
        </w:rPr>
        <w:br w:type="page"/>
      </w:r>
    </w:p>
    <w:p w14:paraId="1DF45593" w14:textId="34F5B40F" w:rsidR="00961F85" w:rsidRPr="004A0CDC" w:rsidRDefault="00961F85" w:rsidP="00B6796A">
      <w:pPr>
        <w:pStyle w:val="NoSpacing"/>
        <w:spacing w:line="360" w:lineRule="auto"/>
        <w:rPr>
          <w:rFonts w:cstheme="minorHAnsi"/>
          <w:lang w:val="en-US"/>
        </w:rPr>
      </w:pPr>
      <w:r w:rsidRPr="004A0CDC">
        <w:rPr>
          <w:rFonts w:cstheme="minorHAnsi"/>
          <w:b/>
          <w:lang w:val="en-US"/>
        </w:rPr>
        <w:lastRenderedPageBreak/>
        <w:t>Table S2.</w:t>
      </w:r>
      <w:r w:rsidRPr="004A0CDC">
        <w:rPr>
          <w:rFonts w:cstheme="minorHAnsi"/>
          <w:lang w:val="en-US"/>
        </w:rPr>
        <w:t xml:space="preserve"> Population changes for </w:t>
      </w:r>
      <w:r w:rsidRPr="004A0CDC">
        <w:rPr>
          <w:rFonts w:cstheme="minorHAnsi"/>
          <w:i/>
          <w:lang w:val="en-US"/>
        </w:rPr>
        <w:t>E. coli</w:t>
      </w:r>
      <w:r w:rsidRPr="004A0CDC">
        <w:rPr>
          <w:rFonts w:cstheme="minorHAnsi"/>
          <w:lang w:val="en-US"/>
        </w:rPr>
        <w:t xml:space="preserve"> ATCC 25922</w:t>
      </w:r>
      <w:r w:rsidR="00E854C7" w:rsidRPr="004A0CDC">
        <w:rPr>
          <w:rFonts w:cstheme="minorHAnsi"/>
          <w:lang w:val="en-US"/>
        </w:rPr>
        <w:t xml:space="preserve"> and </w:t>
      </w:r>
      <w:r w:rsidR="00E854C7" w:rsidRPr="004A0CDC">
        <w:rPr>
          <w:rFonts w:cstheme="minorHAnsi"/>
          <w:i/>
          <w:iCs/>
          <w:lang w:val="en-US"/>
        </w:rPr>
        <w:t>K.</w:t>
      </w:r>
      <w:r w:rsidR="00E854C7" w:rsidRPr="004A0CDC">
        <w:rPr>
          <w:i/>
          <w:iCs/>
          <w:lang w:val="en-US"/>
        </w:rPr>
        <w:t xml:space="preserve"> p</w:t>
      </w:r>
      <w:r w:rsidR="00E854C7" w:rsidRPr="004A0CDC">
        <w:rPr>
          <w:i/>
          <w:lang w:val="en-US"/>
        </w:rPr>
        <w:t>neumoniae</w:t>
      </w:r>
      <w:r w:rsidR="00E854C7" w:rsidRPr="004A0CDC">
        <w:rPr>
          <w:lang w:val="en-US"/>
        </w:rPr>
        <w:t xml:space="preserve"> 700603 </w:t>
      </w:r>
      <w:r w:rsidRPr="004A0CDC">
        <w:rPr>
          <w:rFonts w:cstheme="minorHAnsi"/>
          <w:lang w:val="en-US"/>
        </w:rPr>
        <w:t>after 24 h exposure to NOSO-502</w:t>
      </w:r>
      <w:r w:rsidR="00413366" w:rsidRPr="004A0CDC">
        <w:rPr>
          <w:rFonts w:cstheme="minorHAnsi"/>
          <w:lang w:val="en-US"/>
        </w:rPr>
        <w:t>.</w:t>
      </w:r>
    </w:p>
    <w:tbl>
      <w:tblPr>
        <w:tblStyle w:val="TableGrid"/>
        <w:tblW w:w="1004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2369"/>
        <w:gridCol w:w="1629"/>
        <w:gridCol w:w="292"/>
        <w:gridCol w:w="2403"/>
        <w:gridCol w:w="1629"/>
      </w:tblGrid>
      <w:tr w:rsidR="008D0596" w:rsidRPr="004A0CDC" w14:paraId="6A8E4645" w14:textId="77777777" w:rsidTr="00454F79">
        <w:tc>
          <w:tcPr>
            <w:tcW w:w="1720" w:type="dxa"/>
            <w:vMerge w:val="restart"/>
            <w:tcBorders>
              <w:top w:val="single" w:sz="4" w:space="0" w:color="auto"/>
            </w:tcBorders>
          </w:tcPr>
          <w:p w14:paraId="4183AB50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AUC/MIC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FFDC4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MICx4 recovery plates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5EC74302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6298D8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MICx8 recovery plates</w:t>
            </w:r>
          </w:p>
        </w:tc>
      </w:tr>
      <w:tr w:rsidR="008D0596" w:rsidRPr="004A0CDC" w14:paraId="5D6DDE7D" w14:textId="77777777" w:rsidTr="00454F79">
        <w:tc>
          <w:tcPr>
            <w:tcW w:w="1720" w:type="dxa"/>
            <w:vMerge/>
            <w:tcBorders>
              <w:bottom w:val="single" w:sz="4" w:space="0" w:color="auto"/>
            </w:tcBorders>
          </w:tcPr>
          <w:p w14:paraId="6F2AC0EC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5638013D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Simulations with growth / simulations performe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3D946364" w14:textId="3C323F2D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Bacterial count (log</w:t>
            </w:r>
            <w:r w:rsidR="007371A1" w:rsidRPr="004A0CDC">
              <w:rPr>
                <w:b/>
                <w:vertAlign w:val="subscript"/>
                <w:lang w:val="en-US"/>
              </w:rPr>
              <w:t>10</w:t>
            </w:r>
            <w:r w:rsidR="007371A1" w:rsidRPr="004A0CDC">
              <w:rPr>
                <w:b/>
                <w:lang w:val="en-US"/>
              </w:rPr>
              <w:t xml:space="preserve"> </w:t>
            </w:r>
            <w:proofErr w:type="spellStart"/>
            <w:r w:rsidR="00E37C78" w:rsidRPr="004A0CDC">
              <w:rPr>
                <w:b/>
                <w:lang w:val="en-US"/>
              </w:rPr>
              <w:t>cfu</w:t>
            </w:r>
            <w:proofErr w:type="spellEnd"/>
            <w:r w:rsidRPr="004A0CDC">
              <w:rPr>
                <w:b/>
                <w:lang w:val="en-US"/>
              </w:rPr>
              <w:t>/mL)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00B5D231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A4D53A0" w14:textId="77777777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Simulations with growth / simulations performe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38E194F" w14:textId="297D5616" w:rsidR="00961F85" w:rsidRPr="004A0CDC" w:rsidRDefault="00961F85" w:rsidP="00454F79">
            <w:pPr>
              <w:spacing w:line="360" w:lineRule="auto"/>
              <w:contextualSpacing w:val="0"/>
              <w:jc w:val="center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Bacterial count (log</w:t>
            </w:r>
            <w:r w:rsidR="007371A1" w:rsidRPr="004A0CDC">
              <w:rPr>
                <w:b/>
                <w:vertAlign w:val="subscript"/>
                <w:lang w:val="en-US"/>
              </w:rPr>
              <w:t>10</w:t>
            </w:r>
            <w:r w:rsidR="007371A1" w:rsidRPr="004A0CDC">
              <w:rPr>
                <w:b/>
                <w:lang w:val="en-US"/>
              </w:rPr>
              <w:t xml:space="preserve"> </w:t>
            </w:r>
            <w:proofErr w:type="spellStart"/>
            <w:r w:rsidR="00E37C78" w:rsidRPr="004A0CDC">
              <w:rPr>
                <w:b/>
                <w:lang w:val="en-US"/>
              </w:rPr>
              <w:t>cfu</w:t>
            </w:r>
            <w:proofErr w:type="spellEnd"/>
            <w:r w:rsidRPr="004A0CDC">
              <w:rPr>
                <w:b/>
                <w:lang w:val="en-US"/>
              </w:rPr>
              <w:t>/mL)</w:t>
            </w:r>
          </w:p>
        </w:tc>
      </w:tr>
      <w:tr w:rsidR="00C5593D" w:rsidRPr="004A0CDC" w14:paraId="3E6A3D16" w14:textId="77777777" w:rsidTr="00C5593D">
        <w:tc>
          <w:tcPr>
            <w:tcW w:w="1720" w:type="dxa"/>
            <w:tcBorders>
              <w:top w:val="single" w:sz="4" w:space="0" w:color="auto"/>
            </w:tcBorders>
          </w:tcPr>
          <w:p w14:paraId="37F3D603" w14:textId="5C3B317B" w:rsidR="00C5593D" w:rsidRPr="004A0CDC" w:rsidRDefault="00C5593D" w:rsidP="00B6796A">
            <w:pPr>
              <w:spacing w:line="360" w:lineRule="auto"/>
              <w:contextualSpacing w:val="0"/>
              <w:rPr>
                <w:b/>
                <w:i/>
                <w:lang w:val="en-US"/>
              </w:rPr>
            </w:pPr>
            <w:r w:rsidRPr="004A0CDC">
              <w:rPr>
                <w:b/>
                <w:i/>
                <w:lang w:val="en-US"/>
              </w:rPr>
              <w:t>E. coli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2065F68D" w14:textId="77777777" w:rsidR="00C5593D" w:rsidRPr="004A0CDC" w:rsidRDefault="00C5593D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2B04150" w14:textId="77777777" w:rsidR="00C5593D" w:rsidRPr="004A0CDC" w:rsidRDefault="00C5593D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3EC6557B" w14:textId="77777777" w:rsidR="00C5593D" w:rsidRPr="004A0CDC" w:rsidRDefault="00C5593D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59CA2B19" w14:textId="77777777" w:rsidR="00C5593D" w:rsidRPr="004A0CDC" w:rsidRDefault="00C5593D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BE43FA4" w14:textId="77777777" w:rsidR="00C5593D" w:rsidRPr="004A0CDC" w:rsidRDefault="00C5593D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</w:tr>
      <w:tr w:rsidR="008D0596" w:rsidRPr="004A0CDC" w14:paraId="664AE744" w14:textId="77777777" w:rsidTr="00C5593D">
        <w:tc>
          <w:tcPr>
            <w:tcW w:w="1720" w:type="dxa"/>
          </w:tcPr>
          <w:p w14:paraId="5AFD45BD" w14:textId="48B5076C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0</w:t>
            </w:r>
          </w:p>
        </w:tc>
        <w:tc>
          <w:tcPr>
            <w:tcW w:w="2369" w:type="dxa"/>
          </w:tcPr>
          <w:p w14:paraId="416945D1" w14:textId="76561EE6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2</w:t>
            </w:r>
          </w:p>
        </w:tc>
        <w:tc>
          <w:tcPr>
            <w:tcW w:w="1629" w:type="dxa"/>
          </w:tcPr>
          <w:p w14:paraId="7EA83AD0" w14:textId="1B7B50BB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3.2</w:t>
            </w:r>
          </w:p>
        </w:tc>
        <w:tc>
          <w:tcPr>
            <w:tcW w:w="292" w:type="dxa"/>
          </w:tcPr>
          <w:p w14:paraId="16E5403E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73DE359B" w14:textId="248F4489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2</w:t>
            </w:r>
          </w:p>
        </w:tc>
        <w:tc>
          <w:tcPr>
            <w:tcW w:w="1629" w:type="dxa"/>
          </w:tcPr>
          <w:p w14:paraId="2EBB6628" w14:textId="701C451A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8D0596" w:rsidRPr="004A0CDC" w14:paraId="466E3F04" w14:textId="77777777" w:rsidTr="00454F79">
        <w:tc>
          <w:tcPr>
            <w:tcW w:w="1720" w:type="dxa"/>
          </w:tcPr>
          <w:p w14:paraId="62971AA1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5</w:t>
            </w:r>
          </w:p>
        </w:tc>
        <w:tc>
          <w:tcPr>
            <w:tcW w:w="2369" w:type="dxa"/>
          </w:tcPr>
          <w:p w14:paraId="59E58726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1</w:t>
            </w:r>
          </w:p>
        </w:tc>
        <w:tc>
          <w:tcPr>
            <w:tcW w:w="1629" w:type="dxa"/>
          </w:tcPr>
          <w:p w14:paraId="557EB5E3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8.2</w:t>
            </w:r>
          </w:p>
        </w:tc>
        <w:tc>
          <w:tcPr>
            <w:tcW w:w="292" w:type="dxa"/>
          </w:tcPr>
          <w:p w14:paraId="7914B3AE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2A3E21D5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1</w:t>
            </w:r>
          </w:p>
        </w:tc>
        <w:tc>
          <w:tcPr>
            <w:tcW w:w="1629" w:type="dxa"/>
          </w:tcPr>
          <w:p w14:paraId="2CA4B987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2.6</w:t>
            </w:r>
          </w:p>
        </w:tc>
      </w:tr>
      <w:tr w:rsidR="008D0596" w:rsidRPr="004A0CDC" w14:paraId="2574DCE1" w14:textId="77777777" w:rsidTr="00454F79">
        <w:tc>
          <w:tcPr>
            <w:tcW w:w="1720" w:type="dxa"/>
          </w:tcPr>
          <w:p w14:paraId="0E746787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15</w:t>
            </w:r>
          </w:p>
        </w:tc>
        <w:tc>
          <w:tcPr>
            <w:tcW w:w="2369" w:type="dxa"/>
          </w:tcPr>
          <w:p w14:paraId="22B46F2D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1</w:t>
            </w:r>
          </w:p>
        </w:tc>
        <w:tc>
          <w:tcPr>
            <w:tcW w:w="1629" w:type="dxa"/>
          </w:tcPr>
          <w:p w14:paraId="7F19CF9C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2.3</w:t>
            </w:r>
          </w:p>
        </w:tc>
        <w:tc>
          <w:tcPr>
            <w:tcW w:w="292" w:type="dxa"/>
          </w:tcPr>
          <w:p w14:paraId="1C3E91B4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27686DF3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1</w:t>
            </w:r>
          </w:p>
        </w:tc>
        <w:tc>
          <w:tcPr>
            <w:tcW w:w="1629" w:type="dxa"/>
          </w:tcPr>
          <w:p w14:paraId="6C4EC8A9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8D0596" w:rsidRPr="004A0CDC" w14:paraId="17A6D5A4" w14:textId="77777777" w:rsidTr="00454F79">
        <w:tc>
          <w:tcPr>
            <w:tcW w:w="1720" w:type="dxa"/>
          </w:tcPr>
          <w:p w14:paraId="0F4A635B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25-35</w:t>
            </w:r>
          </w:p>
        </w:tc>
        <w:tc>
          <w:tcPr>
            <w:tcW w:w="2369" w:type="dxa"/>
          </w:tcPr>
          <w:p w14:paraId="33D255B4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12</w:t>
            </w:r>
          </w:p>
        </w:tc>
        <w:tc>
          <w:tcPr>
            <w:tcW w:w="1629" w:type="dxa"/>
          </w:tcPr>
          <w:p w14:paraId="272EA459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  <w:tc>
          <w:tcPr>
            <w:tcW w:w="292" w:type="dxa"/>
          </w:tcPr>
          <w:p w14:paraId="4363A886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6144ED60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12</w:t>
            </w:r>
          </w:p>
        </w:tc>
        <w:tc>
          <w:tcPr>
            <w:tcW w:w="1629" w:type="dxa"/>
          </w:tcPr>
          <w:p w14:paraId="2C536DC4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8D0596" w:rsidRPr="004A0CDC" w14:paraId="278210FD" w14:textId="77777777" w:rsidTr="00454F79">
        <w:tc>
          <w:tcPr>
            <w:tcW w:w="1720" w:type="dxa"/>
            <w:tcBorders>
              <w:bottom w:val="single" w:sz="4" w:space="0" w:color="auto"/>
            </w:tcBorders>
          </w:tcPr>
          <w:p w14:paraId="765EBB75" w14:textId="77777777" w:rsidR="00961F85" w:rsidRPr="004A0CDC" w:rsidRDefault="00961F85" w:rsidP="00B6796A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&gt;35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2B4A7144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11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61E7F79F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1B137843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54F97296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11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00ADD2F1" w14:textId="77777777" w:rsidR="00961F85" w:rsidRPr="004A0CDC" w:rsidRDefault="00961F85" w:rsidP="00B6796A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9964E7" w:rsidRPr="004A0CDC" w14:paraId="29D5A0C4" w14:textId="77777777" w:rsidTr="009964E7">
        <w:tc>
          <w:tcPr>
            <w:tcW w:w="1720" w:type="dxa"/>
            <w:tcBorders>
              <w:top w:val="single" w:sz="4" w:space="0" w:color="auto"/>
            </w:tcBorders>
          </w:tcPr>
          <w:p w14:paraId="3FD6F892" w14:textId="0A4EF629" w:rsidR="009964E7" w:rsidRPr="004A0CDC" w:rsidRDefault="009964E7" w:rsidP="007621FD">
            <w:pPr>
              <w:spacing w:line="360" w:lineRule="auto"/>
              <w:contextualSpacing w:val="0"/>
              <w:rPr>
                <w:b/>
                <w:i/>
                <w:lang w:val="en-US"/>
              </w:rPr>
            </w:pPr>
            <w:r w:rsidRPr="004A0CDC">
              <w:rPr>
                <w:b/>
                <w:i/>
                <w:lang w:val="en-US"/>
              </w:rPr>
              <w:t>K. pneumoniae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350AD4D4" w14:textId="77777777" w:rsidR="009964E7" w:rsidRPr="004A0CDC" w:rsidRDefault="009964E7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B93900B" w14:textId="77777777" w:rsidR="009964E7" w:rsidRPr="004A0CDC" w:rsidRDefault="009964E7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6709FDB0" w14:textId="77777777" w:rsidR="009964E7" w:rsidRPr="004A0CDC" w:rsidRDefault="009964E7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05564758" w14:textId="77777777" w:rsidR="009964E7" w:rsidRPr="004A0CDC" w:rsidRDefault="009964E7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9FBBEDA" w14:textId="77777777" w:rsidR="009964E7" w:rsidRPr="004A0CDC" w:rsidRDefault="009964E7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</w:tr>
      <w:tr w:rsidR="008D0596" w:rsidRPr="004A0CDC" w14:paraId="0C267637" w14:textId="77777777" w:rsidTr="009964E7">
        <w:tc>
          <w:tcPr>
            <w:tcW w:w="1720" w:type="dxa"/>
          </w:tcPr>
          <w:p w14:paraId="65A1973E" w14:textId="30053651" w:rsidR="005B6890" w:rsidRPr="004A0CDC" w:rsidRDefault="005B6890" w:rsidP="007621FD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0</w:t>
            </w:r>
          </w:p>
        </w:tc>
        <w:tc>
          <w:tcPr>
            <w:tcW w:w="2369" w:type="dxa"/>
          </w:tcPr>
          <w:p w14:paraId="03340057" w14:textId="532E7EFF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2</w:t>
            </w:r>
          </w:p>
        </w:tc>
        <w:tc>
          <w:tcPr>
            <w:tcW w:w="1629" w:type="dxa"/>
          </w:tcPr>
          <w:p w14:paraId="7CFDC2C6" w14:textId="0427D4D3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  <w:tc>
          <w:tcPr>
            <w:tcW w:w="292" w:type="dxa"/>
          </w:tcPr>
          <w:p w14:paraId="2E26167A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06390A22" w14:textId="76AAF55A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2</w:t>
            </w:r>
          </w:p>
        </w:tc>
        <w:tc>
          <w:tcPr>
            <w:tcW w:w="1629" w:type="dxa"/>
          </w:tcPr>
          <w:p w14:paraId="55467C96" w14:textId="7D87CF84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8D0596" w:rsidRPr="004A0CDC" w14:paraId="16318D01" w14:textId="77777777" w:rsidTr="00454F79">
        <w:tc>
          <w:tcPr>
            <w:tcW w:w="1720" w:type="dxa"/>
          </w:tcPr>
          <w:p w14:paraId="3A91C8CA" w14:textId="77777777" w:rsidR="005B6890" w:rsidRPr="004A0CDC" w:rsidRDefault="005B6890" w:rsidP="007621FD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5-15</w:t>
            </w:r>
          </w:p>
        </w:tc>
        <w:tc>
          <w:tcPr>
            <w:tcW w:w="2369" w:type="dxa"/>
          </w:tcPr>
          <w:p w14:paraId="05D0B8B1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4 / 4</w:t>
            </w:r>
          </w:p>
        </w:tc>
        <w:tc>
          <w:tcPr>
            <w:tcW w:w="1629" w:type="dxa"/>
          </w:tcPr>
          <w:p w14:paraId="334A0078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6.6±2.2</w:t>
            </w:r>
          </w:p>
        </w:tc>
        <w:tc>
          <w:tcPr>
            <w:tcW w:w="292" w:type="dxa"/>
          </w:tcPr>
          <w:p w14:paraId="3900CED7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6F0BE060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4</w:t>
            </w:r>
          </w:p>
        </w:tc>
        <w:tc>
          <w:tcPr>
            <w:tcW w:w="1629" w:type="dxa"/>
          </w:tcPr>
          <w:p w14:paraId="35ABADA6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3.6</w:t>
            </w:r>
          </w:p>
        </w:tc>
      </w:tr>
      <w:tr w:rsidR="008D0596" w:rsidRPr="004A0CDC" w14:paraId="5B2ABC23" w14:textId="77777777" w:rsidTr="00454F79">
        <w:tc>
          <w:tcPr>
            <w:tcW w:w="1720" w:type="dxa"/>
          </w:tcPr>
          <w:p w14:paraId="05FB0EB9" w14:textId="77777777" w:rsidR="005B6890" w:rsidRPr="004A0CDC" w:rsidRDefault="005B6890" w:rsidP="007621FD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25-35</w:t>
            </w:r>
          </w:p>
        </w:tc>
        <w:tc>
          <w:tcPr>
            <w:tcW w:w="2369" w:type="dxa"/>
          </w:tcPr>
          <w:p w14:paraId="0B707AE5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1 / 4</w:t>
            </w:r>
          </w:p>
        </w:tc>
        <w:tc>
          <w:tcPr>
            <w:tcW w:w="1629" w:type="dxa"/>
          </w:tcPr>
          <w:p w14:paraId="752752B1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2.1</w:t>
            </w:r>
          </w:p>
        </w:tc>
        <w:tc>
          <w:tcPr>
            <w:tcW w:w="292" w:type="dxa"/>
          </w:tcPr>
          <w:p w14:paraId="009C56A7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</w:tcPr>
          <w:p w14:paraId="08B4EC02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4</w:t>
            </w:r>
          </w:p>
        </w:tc>
        <w:tc>
          <w:tcPr>
            <w:tcW w:w="1629" w:type="dxa"/>
          </w:tcPr>
          <w:p w14:paraId="1FCECA11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  <w:tr w:rsidR="008D0596" w:rsidRPr="004A0CDC" w14:paraId="50C41FF8" w14:textId="77777777" w:rsidTr="00454F79">
        <w:tc>
          <w:tcPr>
            <w:tcW w:w="1720" w:type="dxa"/>
            <w:tcBorders>
              <w:bottom w:val="single" w:sz="4" w:space="0" w:color="auto"/>
            </w:tcBorders>
          </w:tcPr>
          <w:p w14:paraId="118077A0" w14:textId="77777777" w:rsidR="005B6890" w:rsidRPr="004A0CDC" w:rsidRDefault="005B6890" w:rsidP="007621FD">
            <w:pPr>
              <w:spacing w:line="360" w:lineRule="auto"/>
              <w:contextualSpacing w:val="0"/>
              <w:rPr>
                <w:b/>
                <w:lang w:val="en-US"/>
              </w:rPr>
            </w:pPr>
            <w:r w:rsidRPr="004A0CDC">
              <w:rPr>
                <w:b/>
                <w:lang w:val="en-US"/>
              </w:rPr>
              <w:t>&gt;45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0879FC50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8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4AD12B9B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14:paraId="5582A908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109B7BF0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0 / 8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7EE6C79" w14:textId="77777777" w:rsidR="005B6890" w:rsidRPr="004A0CDC" w:rsidRDefault="005B6890" w:rsidP="007621FD">
            <w:pPr>
              <w:spacing w:line="360" w:lineRule="auto"/>
              <w:contextualSpacing w:val="0"/>
              <w:rPr>
                <w:rFonts w:cstheme="minorHAnsi"/>
                <w:lang w:val="en-US"/>
              </w:rPr>
            </w:pPr>
            <w:r w:rsidRPr="004A0CDC">
              <w:rPr>
                <w:rFonts w:cstheme="minorHAnsi"/>
                <w:lang w:val="en-US"/>
              </w:rPr>
              <w:t>&lt;2</w:t>
            </w:r>
          </w:p>
        </w:tc>
      </w:tr>
    </w:tbl>
    <w:p w14:paraId="0D5A04C5" w14:textId="2C853EEF" w:rsidR="005D5D17" w:rsidRPr="004A0CDC" w:rsidRDefault="005D5D17" w:rsidP="001A1364">
      <w:pPr>
        <w:pStyle w:val="NoSpacing"/>
        <w:spacing w:line="360" w:lineRule="auto"/>
        <w:rPr>
          <w:lang w:val="en-US"/>
        </w:rPr>
      </w:pPr>
      <w:bookmarkStart w:id="0" w:name="_Toc102031215"/>
      <w:bookmarkStart w:id="1" w:name="_Toc103070762"/>
      <w:r w:rsidRPr="004A0CDC">
        <w:rPr>
          <w:color w:val="000000" w:themeColor="text1"/>
          <w:lang w:val="en-US"/>
        </w:rPr>
        <w:br w:type="page"/>
      </w:r>
    </w:p>
    <w:p w14:paraId="189104BE" w14:textId="0F8EC5AB" w:rsidR="00B72F48" w:rsidRPr="004A0CDC" w:rsidRDefault="00B72F48" w:rsidP="00B6796A">
      <w:pPr>
        <w:pStyle w:val="Caption"/>
        <w:spacing w:after="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lastRenderedPageBreak/>
        <w:t>Table S</w:t>
      </w:r>
      <w:r w:rsidR="007719DE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3</w:t>
      </w:r>
      <w:r w:rsidR="000F6DDD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US"/>
        </w:rPr>
        <w:t>.</w:t>
      </w:r>
      <w:r w:rsidR="00282B5E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US"/>
        </w:rPr>
        <w:t xml:space="preserve"> </w:t>
      </w:r>
      <w:r w:rsidRPr="004A0CDC">
        <w:rPr>
          <w:rFonts w:asciiTheme="minorHAnsi" w:hAnsiTheme="minorHAnsi" w:cstheme="minorHAnsi"/>
          <w:b w:val="0"/>
          <w:bCs/>
          <w:i/>
          <w:iCs w:val="0"/>
          <w:color w:val="000000" w:themeColor="text1"/>
          <w:sz w:val="22"/>
          <w:szCs w:val="22"/>
          <w:lang w:val="en-GB"/>
        </w:rPr>
        <w:t>In vivo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 PK parameters in preclinical species</w:t>
      </w:r>
      <w:bookmarkEnd w:id="0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 after </w:t>
      </w:r>
      <w:proofErr w:type="spellStart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i.v.</w:t>
      </w:r>
      <w:proofErr w:type="spellEnd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 bolus administration</w:t>
      </w:r>
      <w:bookmarkEnd w:id="1"/>
      <w:r w:rsidR="00D228C0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8430" w:type="dxa"/>
        <w:tblLook w:val="04A0" w:firstRow="1" w:lastRow="0" w:firstColumn="1" w:lastColumn="0" w:noHBand="0" w:noVBand="1"/>
      </w:tblPr>
      <w:tblGrid>
        <w:gridCol w:w="1686"/>
        <w:gridCol w:w="1686"/>
        <w:gridCol w:w="1686"/>
        <w:gridCol w:w="1686"/>
        <w:gridCol w:w="1686"/>
      </w:tblGrid>
      <w:tr w:rsidR="00B72F48" w:rsidRPr="004A0CDC" w14:paraId="21BF008F" w14:textId="77777777" w:rsidTr="007621FD">
        <w:tc>
          <w:tcPr>
            <w:tcW w:w="1686" w:type="dxa"/>
          </w:tcPr>
          <w:p w14:paraId="0E6FADFD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Species</w:t>
            </w:r>
          </w:p>
        </w:tc>
        <w:tc>
          <w:tcPr>
            <w:tcW w:w="1686" w:type="dxa"/>
          </w:tcPr>
          <w:p w14:paraId="6D7288E4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Dose (mg/kg)</w:t>
            </w:r>
          </w:p>
        </w:tc>
        <w:tc>
          <w:tcPr>
            <w:tcW w:w="1686" w:type="dxa"/>
          </w:tcPr>
          <w:p w14:paraId="5DFA85B1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proofErr w:type="spellStart"/>
            <w:r w:rsidRPr="004A0CDC">
              <w:rPr>
                <w:b/>
                <w:lang w:val="en-GB"/>
              </w:rPr>
              <w:t>Vd</w:t>
            </w:r>
            <w:r w:rsidRPr="004A0CDC">
              <w:rPr>
                <w:b/>
                <w:vertAlign w:val="subscript"/>
                <w:lang w:val="en-GB"/>
              </w:rPr>
              <w:t>ss</w:t>
            </w:r>
            <w:proofErr w:type="spellEnd"/>
            <w:r w:rsidRPr="004A0CDC">
              <w:rPr>
                <w:b/>
                <w:lang w:val="en-GB"/>
              </w:rPr>
              <w:t xml:space="preserve"> (L/kg)</w:t>
            </w:r>
          </w:p>
        </w:tc>
        <w:tc>
          <w:tcPr>
            <w:tcW w:w="1686" w:type="dxa"/>
          </w:tcPr>
          <w:p w14:paraId="6EE7C2AC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Cl (mL/min/kg)</w:t>
            </w:r>
          </w:p>
        </w:tc>
        <w:tc>
          <w:tcPr>
            <w:tcW w:w="1686" w:type="dxa"/>
          </w:tcPr>
          <w:p w14:paraId="4C24257D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t</w:t>
            </w:r>
            <w:r w:rsidRPr="004A0CDC">
              <w:rPr>
                <w:b/>
                <w:vertAlign w:val="subscript"/>
                <w:lang w:val="en-GB"/>
              </w:rPr>
              <w:t>1/2</w:t>
            </w:r>
            <w:r w:rsidRPr="004A0CDC">
              <w:rPr>
                <w:b/>
                <w:lang w:val="en-GB"/>
              </w:rPr>
              <w:t xml:space="preserve"> (h)</w:t>
            </w:r>
          </w:p>
        </w:tc>
      </w:tr>
      <w:tr w:rsidR="00B72F48" w:rsidRPr="004A0CDC" w14:paraId="61A598E8" w14:textId="77777777" w:rsidTr="007621FD">
        <w:tc>
          <w:tcPr>
            <w:tcW w:w="1686" w:type="dxa"/>
          </w:tcPr>
          <w:p w14:paraId="378520C0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ouse</w:t>
            </w:r>
          </w:p>
        </w:tc>
        <w:tc>
          <w:tcPr>
            <w:tcW w:w="1686" w:type="dxa"/>
          </w:tcPr>
          <w:p w14:paraId="09464570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3</w:t>
            </w:r>
          </w:p>
        </w:tc>
        <w:tc>
          <w:tcPr>
            <w:tcW w:w="1686" w:type="dxa"/>
          </w:tcPr>
          <w:p w14:paraId="67E28B70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.2</w:t>
            </w:r>
          </w:p>
        </w:tc>
        <w:tc>
          <w:tcPr>
            <w:tcW w:w="1686" w:type="dxa"/>
          </w:tcPr>
          <w:p w14:paraId="790C38E7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21.0</w:t>
            </w:r>
          </w:p>
        </w:tc>
        <w:tc>
          <w:tcPr>
            <w:tcW w:w="1686" w:type="dxa"/>
          </w:tcPr>
          <w:p w14:paraId="64EFE15D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.02</w:t>
            </w:r>
          </w:p>
        </w:tc>
      </w:tr>
      <w:tr w:rsidR="00B72F48" w:rsidRPr="004A0CDC" w14:paraId="7346538E" w14:textId="77777777" w:rsidTr="007621FD">
        <w:tc>
          <w:tcPr>
            <w:tcW w:w="1686" w:type="dxa"/>
          </w:tcPr>
          <w:p w14:paraId="28E7DA3E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Rat</w:t>
            </w:r>
          </w:p>
        </w:tc>
        <w:tc>
          <w:tcPr>
            <w:tcW w:w="1686" w:type="dxa"/>
          </w:tcPr>
          <w:p w14:paraId="61AC4DD2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0</w:t>
            </w:r>
          </w:p>
        </w:tc>
        <w:tc>
          <w:tcPr>
            <w:tcW w:w="1686" w:type="dxa"/>
          </w:tcPr>
          <w:p w14:paraId="2A324E34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5</w:t>
            </w:r>
          </w:p>
        </w:tc>
        <w:tc>
          <w:tcPr>
            <w:tcW w:w="1686" w:type="dxa"/>
          </w:tcPr>
          <w:p w14:paraId="66EEDD5B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4.7</w:t>
            </w:r>
          </w:p>
        </w:tc>
        <w:tc>
          <w:tcPr>
            <w:tcW w:w="1686" w:type="dxa"/>
          </w:tcPr>
          <w:p w14:paraId="74AEDC4C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5</w:t>
            </w:r>
          </w:p>
        </w:tc>
      </w:tr>
      <w:tr w:rsidR="00B72F48" w:rsidRPr="004A0CDC" w14:paraId="21FAC5C3" w14:textId="77777777" w:rsidTr="007621FD">
        <w:tc>
          <w:tcPr>
            <w:tcW w:w="1686" w:type="dxa"/>
          </w:tcPr>
          <w:p w14:paraId="6C0069D7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Dog</w:t>
            </w:r>
          </w:p>
        </w:tc>
        <w:tc>
          <w:tcPr>
            <w:tcW w:w="1686" w:type="dxa"/>
          </w:tcPr>
          <w:p w14:paraId="66E955AA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4.5</w:t>
            </w:r>
          </w:p>
        </w:tc>
        <w:tc>
          <w:tcPr>
            <w:tcW w:w="1686" w:type="dxa"/>
          </w:tcPr>
          <w:p w14:paraId="20883EA4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3</w:t>
            </w:r>
          </w:p>
        </w:tc>
        <w:tc>
          <w:tcPr>
            <w:tcW w:w="1686" w:type="dxa"/>
          </w:tcPr>
          <w:p w14:paraId="25D7D1ED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4.1</w:t>
            </w:r>
          </w:p>
        </w:tc>
        <w:tc>
          <w:tcPr>
            <w:tcW w:w="1686" w:type="dxa"/>
          </w:tcPr>
          <w:p w14:paraId="639D3B5A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.3</w:t>
            </w:r>
          </w:p>
        </w:tc>
      </w:tr>
      <w:tr w:rsidR="00B72F48" w:rsidRPr="004A0CDC" w14:paraId="7CF41F3C" w14:textId="77777777" w:rsidTr="007621FD">
        <w:tc>
          <w:tcPr>
            <w:tcW w:w="1686" w:type="dxa"/>
          </w:tcPr>
          <w:p w14:paraId="2C818A0E" w14:textId="77777777" w:rsidR="00B72F48" w:rsidRPr="004A0CDC" w:rsidRDefault="00B72F48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NHP</w:t>
            </w:r>
          </w:p>
        </w:tc>
        <w:tc>
          <w:tcPr>
            <w:tcW w:w="1686" w:type="dxa"/>
          </w:tcPr>
          <w:p w14:paraId="009A081E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0</w:t>
            </w:r>
          </w:p>
        </w:tc>
        <w:tc>
          <w:tcPr>
            <w:tcW w:w="1686" w:type="dxa"/>
          </w:tcPr>
          <w:p w14:paraId="30360FE3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.1</w:t>
            </w:r>
          </w:p>
        </w:tc>
        <w:tc>
          <w:tcPr>
            <w:tcW w:w="1686" w:type="dxa"/>
          </w:tcPr>
          <w:p w14:paraId="250C38A8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0</w:t>
            </w:r>
          </w:p>
        </w:tc>
        <w:tc>
          <w:tcPr>
            <w:tcW w:w="1686" w:type="dxa"/>
          </w:tcPr>
          <w:p w14:paraId="60E6450E" w14:textId="77777777" w:rsidR="00B72F48" w:rsidRPr="004A0CDC" w:rsidRDefault="00B72F48" w:rsidP="00B6796A">
            <w:pPr>
              <w:spacing w:line="360" w:lineRule="auto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.3</w:t>
            </w:r>
          </w:p>
        </w:tc>
      </w:tr>
    </w:tbl>
    <w:p w14:paraId="76240685" w14:textId="77777777" w:rsidR="00D228C0" w:rsidRPr="004A0CDC" w:rsidRDefault="00D228C0" w:rsidP="00D228C0">
      <w:pPr>
        <w:pStyle w:val="NoSpacing"/>
        <w:rPr>
          <w:lang w:val="en-GB"/>
        </w:rPr>
      </w:pPr>
      <w:bookmarkStart w:id="2" w:name="_Toc102031217"/>
      <w:bookmarkStart w:id="3" w:name="_Toc103070763"/>
      <w:r w:rsidRPr="004A0CDC">
        <w:rPr>
          <w:lang w:val="en-GB"/>
        </w:rPr>
        <w:br w:type="page"/>
      </w:r>
    </w:p>
    <w:p w14:paraId="722DF462" w14:textId="79B9BFFE" w:rsidR="000F6DDD" w:rsidRPr="004A0CDC" w:rsidRDefault="000F6DDD" w:rsidP="00B6796A">
      <w:pPr>
        <w:pStyle w:val="Caption"/>
        <w:spacing w:after="0"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Table S</w:t>
      </w:r>
      <w:r w:rsidR="007719DE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4</w:t>
      </w: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  <w:r w:rsidR="00282B5E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Unbound fraction in plasma</w:t>
      </w:r>
      <w:r w:rsidRPr="004A0CDC" w:rsidDel="00780818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 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(</w:t>
      </w:r>
      <w:proofErr w:type="spellStart"/>
      <w:r w:rsidR="00E70FA4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F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up</w:t>
      </w:r>
      <w:proofErr w:type="spellEnd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) values in preclinical species and human </w:t>
      </w:r>
      <w:bookmarkEnd w:id="2"/>
      <w:r w:rsidR="00FE4246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s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tudy</w:t>
      </w:r>
      <w:bookmarkEnd w:id="3"/>
      <w:r w:rsidR="00FE4246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906"/>
        <w:gridCol w:w="1860"/>
        <w:gridCol w:w="1860"/>
        <w:gridCol w:w="1913"/>
      </w:tblGrid>
      <w:tr w:rsidR="000F6DDD" w:rsidRPr="004A0CDC" w14:paraId="2A63D0C6" w14:textId="77777777" w:rsidTr="00D228C0">
        <w:trPr>
          <w:trHeight w:val="218"/>
        </w:trPr>
        <w:tc>
          <w:tcPr>
            <w:tcW w:w="1495" w:type="dxa"/>
            <w:vMerge w:val="restart"/>
          </w:tcPr>
          <w:p w14:paraId="2D3970EF" w14:textId="77777777" w:rsidR="000F6DDD" w:rsidRPr="004A0CDC" w:rsidRDefault="000F6DDD" w:rsidP="00EF59EB">
            <w:pPr>
              <w:spacing w:line="360" w:lineRule="auto"/>
              <w:jc w:val="left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Concentration (ng/mL)</w:t>
            </w:r>
          </w:p>
        </w:tc>
        <w:tc>
          <w:tcPr>
            <w:tcW w:w="7565" w:type="dxa"/>
            <w:gridSpan w:val="4"/>
          </w:tcPr>
          <w:p w14:paraId="0FAE3CEC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ean unbound fraction ± SD</w:t>
            </w:r>
          </w:p>
        </w:tc>
      </w:tr>
      <w:tr w:rsidR="000F6DDD" w:rsidRPr="004A0CDC" w14:paraId="7575BCCF" w14:textId="77777777" w:rsidTr="00D228C0">
        <w:trPr>
          <w:trHeight w:val="218"/>
        </w:trPr>
        <w:tc>
          <w:tcPr>
            <w:tcW w:w="1495" w:type="dxa"/>
            <w:vMerge/>
          </w:tcPr>
          <w:p w14:paraId="524D07C2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12" w:type="dxa"/>
          </w:tcPr>
          <w:p w14:paraId="702F706B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ouse</w:t>
            </w:r>
          </w:p>
        </w:tc>
        <w:tc>
          <w:tcPr>
            <w:tcW w:w="1867" w:type="dxa"/>
          </w:tcPr>
          <w:p w14:paraId="66F8BBFE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Rat</w:t>
            </w:r>
          </w:p>
        </w:tc>
        <w:tc>
          <w:tcPr>
            <w:tcW w:w="1867" w:type="dxa"/>
          </w:tcPr>
          <w:p w14:paraId="6F50FAAE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Dog</w:t>
            </w:r>
          </w:p>
        </w:tc>
        <w:tc>
          <w:tcPr>
            <w:tcW w:w="1919" w:type="dxa"/>
          </w:tcPr>
          <w:p w14:paraId="10ADC546" w14:textId="77777777" w:rsidR="000F6DDD" w:rsidRPr="004A0CDC" w:rsidRDefault="000F6DDD" w:rsidP="00454F79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Human</w:t>
            </w:r>
          </w:p>
        </w:tc>
      </w:tr>
      <w:tr w:rsidR="000F6DDD" w:rsidRPr="004A0CDC" w14:paraId="4B28FC15" w14:textId="77777777" w:rsidTr="00D228C0">
        <w:tc>
          <w:tcPr>
            <w:tcW w:w="1495" w:type="dxa"/>
          </w:tcPr>
          <w:p w14:paraId="40D93BBF" w14:textId="6CC26D50" w:rsidR="000F6DDD" w:rsidRPr="004A0CDC" w:rsidRDefault="000F6DDD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</w:t>
            </w:r>
            <w:r w:rsidR="00413366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68D5F39D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4 ± 0.08</w:t>
            </w:r>
          </w:p>
        </w:tc>
        <w:tc>
          <w:tcPr>
            <w:tcW w:w="1867" w:type="dxa"/>
          </w:tcPr>
          <w:p w14:paraId="72EFB715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3 ± 0.02</w:t>
            </w:r>
          </w:p>
        </w:tc>
        <w:tc>
          <w:tcPr>
            <w:tcW w:w="1867" w:type="dxa"/>
          </w:tcPr>
          <w:p w14:paraId="714F93CA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8 ± 0.01</w:t>
            </w:r>
          </w:p>
        </w:tc>
        <w:tc>
          <w:tcPr>
            <w:tcW w:w="1919" w:type="dxa"/>
          </w:tcPr>
          <w:p w14:paraId="14E5B3A2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7 ± 0.07</w:t>
            </w:r>
          </w:p>
        </w:tc>
      </w:tr>
      <w:tr w:rsidR="000F6DDD" w:rsidRPr="004A0CDC" w14:paraId="5031EE95" w14:textId="77777777" w:rsidTr="00D228C0">
        <w:tc>
          <w:tcPr>
            <w:tcW w:w="1495" w:type="dxa"/>
          </w:tcPr>
          <w:p w14:paraId="7E5B8E3D" w14:textId="71B46B78" w:rsidR="000F6DDD" w:rsidRPr="004A0CDC" w:rsidRDefault="000F6DDD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0</w:t>
            </w:r>
            <w:r w:rsidR="00413366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196CA77C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9 ± 0.01</w:t>
            </w:r>
          </w:p>
        </w:tc>
        <w:tc>
          <w:tcPr>
            <w:tcW w:w="1867" w:type="dxa"/>
          </w:tcPr>
          <w:p w14:paraId="7861F41E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4 ± 0.03</w:t>
            </w:r>
          </w:p>
        </w:tc>
        <w:tc>
          <w:tcPr>
            <w:tcW w:w="1867" w:type="dxa"/>
          </w:tcPr>
          <w:p w14:paraId="60DF2C51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6 ± 0.02</w:t>
            </w:r>
          </w:p>
        </w:tc>
        <w:tc>
          <w:tcPr>
            <w:tcW w:w="1919" w:type="dxa"/>
          </w:tcPr>
          <w:p w14:paraId="6CB3FE5C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21 ± 0.04</w:t>
            </w:r>
          </w:p>
        </w:tc>
      </w:tr>
      <w:tr w:rsidR="000F6DDD" w:rsidRPr="004A0CDC" w14:paraId="55961091" w14:textId="77777777" w:rsidTr="00D228C0">
        <w:tc>
          <w:tcPr>
            <w:tcW w:w="1495" w:type="dxa"/>
          </w:tcPr>
          <w:p w14:paraId="269A97FB" w14:textId="0A11167F" w:rsidR="000F6DDD" w:rsidRPr="004A0CDC" w:rsidRDefault="000F6DDD" w:rsidP="00B6796A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00</w:t>
            </w:r>
            <w:r w:rsidR="00413366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13C54776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8 ± 0.04</w:t>
            </w:r>
          </w:p>
        </w:tc>
        <w:tc>
          <w:tcPr>
            <w:tcW w:w="1867" w:type="dxa"/>
          </w:tcPr>
          <w:p w14:paraId="12533417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3 ± 0.03</w:t>
            </w:r>
          </w:p>
        </w:tc>
        <w:tc>
          <w:tcPr>
            <w:tcW w:w="1867" w:type="dxa"/>
          </w:tcPr>
          <w:p w14:paraId="1D020F01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15 ± 0.02</w:t>
            </w:r>
          </w:p>
        </w:tc>
        <w:tc>
          <w:tcPr>
            <w:tcW w:w="1919" w:type="dxa"/>
          </w:tcPr>
          <w:p w14:paraId="73065920" w14:textId="77777777" w:rsidR="000F6DDD" w:rsidRPr="004A0CDC" w:rsidRDefault="000F6DDD" w:rsidP="00CA3EA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25 ± 0.02</w:t>
            </w:r>
          </w:p>
        </w:tc>
      </w:tr>
    </w:tbl>
    <w:p w14:paraId="49DF4E9D" w14:textId="77777777" w:rsidR="005E461C" w:rsidRPr="004A0CDC" w:rsidRDefault="005E461C" w:rsidP="005E461C">
      <w:pPr>
        <w:pStyle w:val="NoSpacing"/>
        <w:rPr>
          <w:lang w:val="en-GB"/>
        </w:rPr>
      </w:pPr>
      <w:bookmarkStart w:id="4" w:name="_Toc103070764"/>
      <w:bookmarkStart w:id="5" w:name="_Toc102031216"/>
      <w:r w:rsidRPr="004A0CDC">
        <w:rPr>
          <w:lang w:val="en-GB"/>
        </w:rPr>
        <w:br w:type="page"/>
      </w:r>
    </w:p>
    <w:p w14:paraId="08ABD518" w14:textId="570141A3" w:rsidR="000F6DDD" w:rsidRPr="004A0CDC" w:rsidRDefault="000F6DDD" w:rsidP="00ED5DDE">
      <w:pPr>
        <w:pStyle w:val="Caption"/>
        <w:spacing w:after="0"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Table S</w:t>
      </w:r>
      <w:r w:rsidR="006709E9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5</w:t>
      </w: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 </w:t>
      </w:r>
      <w:r w:rsidRPr="004A0CDC">
        <w:rPr>
          <w:rFonts w:asciiTheme="minorHAnsi" w:hAnsiTheme="minorHAnsi" w:cstheme="minorHAnsi"/>
          <w:b w:val="0"/>
          <w:bCs/>
          <w:i/>
          <w:iCs w:val="0"/>
          <w:color w:val="000000" w:themeColor="text1"/>
          <w:sz w:val="22"/>
          <w:szCs w:val="22"/>
          <w:lang w:val="en-GB"/>
        </w:rPr>
        <w:t>In vitro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 xml:space="preserve"> </w:t>
      </w:r>
      <w:r w:rsidR="005E461C"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b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lood plasma partitioning (B/P ratios) in preclinical species and human</w:t>
      </w:r>
      <w:bookmarkEnd w:id="4"/>
      <w:bookmarkEnd w:id="5"/>
      <w:r w:rsidR="00161E65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906"/>
        <w:gridCol w:w="1860"/>
        <w:gridCol w:w="1860"/>
        <w:gridCol w:w="1913"/>
      </w:tblGrid>
      <w:tr w:rsidR="000F6DDD" w:rsidRPr="004A0CDC" w14:paraId="19993516" w14:textId="77777777" w:rsidTr="005E461C">
        <w:trPr>
          <w:trHeight w:val="218"/>
        </w:trPr>
        <w:tc>
          <w:tcPr>
            <w:tcW w:w="1495" w:type="dxa"/>
            <w:vMerge w:val="restart"/>
          </w:tcPr>
          <w:p w14:paraId="7483E587" w14:textId="77777777" w:rsidR="000F6DDD" w:rsidRPr="004A0CDC" w:rsidRDefault="000F6DDD" w:rsidP="00E10146">
            <w:pPr>
              <w:spacing w:line="360" w:lineRule="auto"/>
              <w:jc w:val="left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Concentration (ng/mL)</w:t>
            </w:r>
          </w:p>
        </w:tc>
        <w:tc>
          <w:tcPr>
            <w:tcW w:w="7565" w:type="dxa"/>
            <w:gridSpan w:val="4"/>
          </w:tcPr>
          <w:p w14:paraId="03095F49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B/P ratio</w:t>
            </w:r>
          </w:p>
        </w:tc>
      </w:tr>
      <w:tr w:rsidR="000F6DDD" w:rsidRPr="004A0CDC" w14:paraId="68116A77" w14:textId="77777777" w:rsidTr="005E461C">
        <w:trPr>
          <w:trHeight w:val="218"/>
        </w:trPr>
        <w:tc>
          <w:tcPr>
            <w:tcW w:w="1495" w:type="dxa"/>
            <w:vMerge/>
          </w:tcPr>
          <w:p w14:paraId="25963E00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12" w:type="dxa"/>
          </w:tcPr>
          <w:p w14:paraId="0FD5488A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ouse</w:t>
            </w:r>
          </w:p>
        </w:tc>
        <w:tc>
          <w:tcPr>
            <w:tcW w:w="1867" w:type="dxa"/>
          </w:tcPr>
          <w:p w14:paraId="044C9500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Rat</w:t>
            </w:r>
          </w:p>
        </w:tc>
        <w:tc>
          <w:tcPr>
            <w:tcW w:w="1867" w:type="dxa"/>
          </w:tcPr>
          <w:p w14:paraId="08FCE3B1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Dog</w:t>
            </w:r>
          </w:p>
        </w:tc>
        <w:tc>
          <w:tcPr>
            <w:tcW w:w="1919" w:type="dxa"/>
          </w:tcPr>
          <w:p w14:paraId="68B7A3BD" w14:textId="77777777" w:rsidR="000F6DDD" w:rsidRPr="004A0CDC" w:rsidRDefault="000F6DDD" w:rsidP="00ED5DD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Human</w:t>
            </w:r>
          </w:p>
        </w:tc>
      </w:tr>
      <w:tr w:rsidR="000F6DDD" w:rsidRPr="004A0CDC" w14:paraId="65002E83" w14:textId="77777777" w:rsidTr="005E461C">
        <w:tc>
          <w:tcPr>
            <w:tcW w:w="1495" w:type="dxa"/>
          </w:tcPr>
          <w:p w14:paraId="7F2E4B24" w14:textId="42DB6B4D" w:rsidR="000F6DDD" w:rsidRPr="004A0CDC" w:rsidRDefault="000F6DDD" w:rsidP="00ED5DDE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</w:t>
            </w:r>
            <w:r w:rsidR="00AB5951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2E05A435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8</w:t>
            </w:r>
          </w:p>
        </w:tc>
        <w:tc>
          <w:tcPr>
            <w:tcW w:w="1867" w:type="dxa"/>
          </w:tcPr>
          <w:p w14:paraId="2979501C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37</w:t>
            </w:r>
          </w:p>
        </w:tc>
        <w:tc>
          <w:tcPr>
            <w:tcW w:w="1867" w:type="dxa"/>
          </w:tcPr>
          <w:p w14:paraId="2E030742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0</w:t>
            </w:r>
          </w:p>
        </w:tc>
        <w:tc>
          <w:tcPr>
            <w:tcW w:w="1919" w:type="dxa"/>
          </w:tcPr>
          <w:p w14:paraId="453A3496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86; 0.80; 0.74</w:t>
            </w:r>
          </w:p>
        </w:tc>
      </w:tr>
      <w:tr w:rsidR="000F6DDD" w:rsidRPr="004A0CDC" w14:paraId="3B284463" w14:textId="77777777" w:rsidTr="005E461C">
        <w:tc>
          <w:tcPr>
            <w:tcW w:w="1495" w:type="dxa"/>
          </w:tcPr>
          <w:p w14:paraId="5305577E" w14:textId="702C70DB" w:rsidR="000F6DDD" w:rsidRPr="004A0CDC" w:rsidRDefault="000F6DDD" w:rsidP="00ED5DDE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0</w:t>
            </w:r>
            <w:r w:rsidR="00AB5951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0EFA58F0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51</w:t>
            </w:r>
          </w:p>
        </w:tc>
        <w:tc>
          <w:tcPr>
            <w:tcW w:w="1867" w:type="dxa"/>
          </w:tcPr>
          <w:p w14:paraId="3532B2B3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867" w:type="dxa"/>
          </w:tcPr>
          <w:p w14:paraId="74FE49C0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7</w:t>
            </w:r>
          </w:p>
        </w:tc>
        <w:tc>
          <w:tcPr>
            <w:tcW w:w="1919" w:type="dxa"/>
          </w:tcPr>
          <w:p w14:paraId="5A604AF3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2; 0.38; 0.45</w:t>
            </w:r>
          </w:p>
        </w:tc>
      </w:tr>
      <w:tr w:rsidR="000F6DDD" w:rsidRPr="004A0CDC" w14:paraId="040C5F94" w14:textId="77777777" w:rsidTr="005E461C">
        <w:tc>
          <w:tcPr>
            <w:tcW w:w="1495" w:type="dxa"/>
          </w:tcPr>
          <w:p w14:paraId="12D46A53" w14:textId="691F9635" w:rsidR="000F6DDD" w:rsidRPr="004A0CDC" w:rsidRDefault="000F6DDD" w:rsidP="00ED5DDE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100</w:t>
            </w:r>
            <w:r w:rsidR="00AB5951" w:rsidRPr="004A0CDC">
              <w:rPr>
                <w:b/>
                <w:lang w:val="en-GB"/>
              </w:rPr>
              <w:t>,</w:t>
            </w:r>
            <w:r w:rsidRPr="004A0CDC">
              <w:rPr>
                <w:b/>
                <w:lang w:val="en-GB"/>
              </w:rPr>
              <w:t>000</w:t>
            </w:r>
          </w:p>
        </w:tc>
        <w:tc>
          <w:tcPr>
            <w:tcW w:w="1912" w:type="dxa"/>
          </w:tcPr>
          <w:p w14:paraId="79FFBC41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37</w:t>
            </w:r>
          </w:p>
        </w:tc>
        <w:tc>
          <w:tcPr>
            <w:tcW w:w="1867" w:type="dxa"/>
          </w:tcPr>
          <w:p w14:paraId="62E5FC1A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36</w:t>
            </w:r>
          </w:p>
        </w:tc>
        <w:tc>
          <w:tcPr>
            <w:tcW w:w="1867" w:type="dxa"/>
          </w:tcPr>
          <w:p w14:paraId="2C056044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3</w:t>
            </w:r>
          </w:p>
        </w:tc>
        <w:tc>
          <w:tcPr>
            <w:tcW w:w="1919" w:type="dxa"/>
          </w:tcPr>
          <w:p w14:paraId="654ADCFA" w14:textId="77777777" w:rsidR="000F6DDD" w:rsidRPr="004A0CDC" w:rsidRDefault="000F6DDD" w:rsidP="00E1014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42; 0.45; 0.47</w:t>
            </w:r>
          </w:p>
        </w:tc>
      </w:tr>
    </w:tbl>
    <w:p w14:paraId="41A10AD2" w14:textId="77777777" w:rsidR="006224DD" w:rsidRPr="004A0CDC" w:rsidRDefault="006224DD">
      <w:pPr>
        <w:spacing w:after="200" w:line="276" w:lineRule="auto"/>
        <w:contextualSpacing w:val="0"/>
        <w:jc w:val="left"/>
        <w:rPr>
          <w:rFonts w:cstheme="minorHAnsi"/>
          <w:b/>
          <w:iCs/>
          <w:color w:val="000000" w:themeColor="text1"/>
          <w:lang w:val="en-GB"/>
        </w:rPr>
      </w:pPr>
      <w:r w:rsidRPr="004A0CDC">
        <w:rPr>
          <w:rFonts w:cstheme="minorHAnsi"/>
          <w:color w:val="000000" w:themeColor="text1"/>
          <w:lang w:val="en-GB"/>
        </w:rPr>
        <w:br w:type="page"/>
      </w:r>
    </w:p>
    <w:p w14:paraId="25A1F8AE" w14:textId="47E08813" w:rsidR="00D541C6" w:rsidRPr="004A0CDC" w:rsidRDefault="00D541C6" w:rsidP="00D541C6">
      <w:pPr>
        <w:pStyle w:val="Caption"/>
        <w:spacing w:after="0"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Table S</w:t>
      </w:r>
      <w:r w:rsidR="006224DD"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6</w:t>
      </w:r>
      <w:r w:rsidRPr="004A0CD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 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NOSO-502 estimated human volume of distribution at steady state (</w:t>
      </w:r>
      <w:proofErr w:type="spellStart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Vd</w:t>
      </w:r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vertAlign w:val="subscript"/>
          <w:lang w:val="en-GB"/>
        </w:rPr>
        <w:t>ss</w:t>
      </w:r>
      <w:proofErr w:type="spellEnd"/>
      <w:r w:rsidRPr="004A0CDC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  <w:lang w:val="en-GB"/>
        </w:rPr>
        <w:t>)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34"/>
        <w:gridCol w:w="4394"/>
      </w:tblGrid>
      <w:tr w:rsidR="00D541C6" w:rsidRPr="004A0CDC" w14:paraId="6017C4C0" w14:textId="3BD98740" w:rsidTr="007621FD">
        <w:trPr>
          <w:trHeight w:val="330"/>
        </w:trPr>
        <w:tc>
          <w:tcPr>
            <w:tcW w:w="3534" w:type="dxa"/>
          </w:tcPr>
          <w:p w14:paraId="51CDE461" w14:textId="0BD11700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ethod</w:t>
            </w:r>
          </w:p>
        </w:tc>
        <w:tc>
          <w:tcPr>
            <w:tcW w:w="4394" w:type="dxa"/>
          </w:tcPr>
          <w:p w14:paraId="62BF4DC7" w14:textId="41B99011" w:rsidR="00D541C6" w:rsidRPr="004A0CDC" w:rsidRDefault="00D541C6" w:rsidP="00DC4370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Estimated volume of distribution (L/</w:t>
            </w:r>
            <w:r w:rsidR="00DC4370" w:rsidRPr="004A0CDC">
              <w:rPr>
                <w:b/>
                <w:lang w:val="en-GB"/>
              </w:rPr>
              <w:t>k</w:t>
            </w:r>
            <w:r w:rsidRPr="004A0CDC">
              <w:rPr>
                <w:b/>
                <w:lang w:val="en-GB"/>
              </w:rPr>
              <w:t>g)</w:t>
            </w:r>
          </w:p>
        </w:tc>
      </w:tr>
      <w:tr w:rsidR="00D541C6" w:rsidRPr="004A0CDC" w14:paraId="52783AD5" w14:textId="7EEDCD47" w:rsidTr="007621FD">
        <w:trPr>
          <w:trHeight w:val="330"/>
        </w:trPr>
        <w:tc>
          <w:tcPr>
            <w:tcW w:w="3534" w:type="dxa"/>
          </w:tcPr>
          <w:p w14:paraId="0AE3E474" w14:textId="2326653D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Oie &amp; Tozer</w:t>
            </w:r>
          </w:p>
        </w:tc>
        <w:tc>
          <w:tcPr>
            <w:tcW w:w="4394" w:type="dxa"/>
          </w:tcPr>
          <w:p w14:paraId="63BFDC6D" w14:textId="1306977A" w:rsidR="00D541C6" w:rsidRPr="004A0CDC" w:rsidRDefault="00D541C6" w:rsidP="00CE3975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7</w:t>
            </w:r>
          </w:p>
        </w:tc>
      </w:tr>
      <w:tr w:rsidR="00D541C6" w:rsidRPr="004A0CDC" w14:paraId="0B2C89C0" w14:textId="6EE445EB" w:rsidTr="007621FD">
        <w:trPr>
          <w:trHeight w:val="330"/>
        </w:trPr>
        <w:tc>
          <w:tcPr>
            <w:tcW w:w="3534" w:type="dxa"/>
          </w:tcPr>
          <w:p w14:paraId="6975D32B" w14:textId="75E85145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 xml:space="preserve">Allometry with </w:t>
            </w:r>
            <w:r w:rsidR="00E70FA4" w:rsidRPr="004A0CDC">
              <w:rPr>
                <w:b/>
                <w:lang w:val="en-GB"/>
              </w:rPr>
              <w:t>F</w:t>
            </w:r>
            <w:r w:rsidR="00E70FA4" w:rsidRPr="004A0CDC">
              <w:rPr>
                <w:b/>
              </w:rPr>
              <w:t>up</w:t>
            </w:r>
            <w:r w:rsidRPr="004A0CDC">
              <w:rPr>
                <w:b/>
                <w:lang w:val="en-GB"/>
              </w:rPr>
              <w:t xml:space="preserve"> correction</w:t>
            </w:r>
          </w:p>
        </w:tc>
        <w:tc>
          <w:tcPr>
            <w:tcW w:w="4394" w:type="dxa"/>
          </w:tcPr>
          <w:p w14:paraId="683317FF" w14:textId="6C82BEF2" w:rsidR="00D541C6" w:rsidRPr="004A0CDC" w:rsidRDefault="00D541C6" w:rsidP="00CE3975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5</w:t>
            </w:r>
          </w:p>
        </w:tc>
      </w:tr>
      <w:tr w:rsidR="00D541C6" w:rsidRPr="004A0CDC" w14:paraId="43FF36E7" w14:textId="0EDBDC99" w:rsidTr="007621FD">
        <w:trPr>
          <w:trHeight w:val="330"/>
        </w:trPr>
        <w:tc>
          <w:tcPr>
            <w:tcW w:w="3534" w:type="dxa"/>
          </w:tcPr>
          <w:p w14:paraId="46AD44BF" w14:textId="465B39E3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Individual Species Scaling*</w:t>
            </w:r>
          </w:p>
        </w:tc>
        <w:tc>
          <w:tcPr>
            <w:tcW w:w="4394" w:type="dxa"/>
          </w:tcPr>
          <w:p w14:paraId="00331D7F" w14:textId="34C89A7F" w:rsidR="00D541C6" w:rsidRPr="004A0CDC" w:rsidRDefault="00D541C6" w:rsidP="00F47106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0.9</w:t>
            </w:r>
          </w:p>
        </w:tc>
      </w:tr>
      <w:tr w:rsidR="00D541C6" w:rsidRPr="004A0CDC" w14:paraId="27C5CCBB" w14:textId="4869B6CD" w:rsidTr="007621FD">
        <w:trPr>
          <w:trHeight w:val="330"/>
        </w:trPr>
        <w:tc>
          <w:tcPr>
            <w:tcW w:w="3534" w:type="dxa"/>
          </w:tcPr>
          <w:p w14:paraId="30EA0460" w14:textId="23AA809F" w:rsidR="00D541C6" w:rsidRPr="004A0CDC" w:rsidRDefault="00D541C6" w:rsidP="007621F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4A0CDC">
              <w:rPr>
                <w:rFonts w:cstheme="minorHAnsi"/>
                <w:b/>
                <w:lang w:val="en-GB"/>
              </w:rPr>
              <w:t>Overall Predicted Value</w:t>
            </w:r>
          </w:p>
        </w:tc>
        <w:tc>
          <w:tcPr>
            <w:tcW w:w="4394" w:type="dxa"/>
          </w:tcPr>
          <w:p w14:paraId="1CB6B18A" w14:textId="5F151F96" w:rsidR="00D541C6" w:rsidRPr="004A0CDC" w:rsidRDefault="00D541C6" w:rsidP="00CE3975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4A0CDC">
              <w:rPr>
                <w:rFonts w:cstheme="minorHAnsi"/>
                <w:b/>
                <w:lang w:val="en-GB"/>
              </w:rPr>
              <w:t>0.7</w:t>
            </w:r>
          </w:p>
        </w:tc>
      </w:tr>
    </w:tbl>
    <w:p w14:paraId="0EAB9A25" w14:textId="11253E82" w:rsidR="003C426B" w:rsidRPr="004A0CDC" w:rsidRDefault="00D541C6" w:rsidP="00FA448D">
      <w:pPr>
        <w:tabs>
          <w:tab w:val="left" w:pos="3240"/>
        </w:tabs>
        <w:spacing w:line="360" w:lineRule="auto"/>
        <w:rPr>
          <w:rFonts w:cstheme="minorHAnsi"/>
          <w:lang w:val="en-GB"/>
        </w:rPr>
      </w:pPr>
      <w:r w:rsidRPr="004A0CDC">
        <w:rPr>
          <w:rFonts w:cstheme="minorHAnsi"/>
          <w:lang w:val="en-GB"/>
        </w:rPr>
        <w:t>*: mean of mouse, rat, dog and monkey</w:t>
      </w:r>
      <w:r w:rsidR="003C426B" w:rsidRPr="004A0CDC">
        <w:rPr>
          <w:b/>
          <w:bCs/>
          <w:color w:val="000000" w:themeColor="text1"/>
          <w:lang w:val="en-GB"/>
        </w:rPr>
        <w:br w:type="page"/>
      </w:r>
    </w:p>
    <w:p w14:paraId="75DD7628" w14:textId="24C0ACA2" w:rsidR="00D541C6" w:rsidRPr="004A0CDC" w:rsidRDefault="00D541C6" w:rsidP="0057433D">
      <w:pPr>
        <w:spacing w:after="200" w:line="276" w:lineRule="auto"/>
        <w:contextualSpacing w:val="0"/>
        <w:jc w:val="left"/>
        <w:rPr>
          <w:bCs/>
          <w:color w:val="000000" w:themeColor="text1"/>
          <w:lang w:val="en-GB"/>
        </w:rPr>
      </w:pPr>
      <w:r w:rsidRPr="004A0CDC">
        <w:rPr>
          <w:b/>
          <w:bCs/>
          <w:color w:val="000000" w:themeColor="text1"/>
          <w:lang w:val="en-GB"/>
        </w:rPr>
        <w:lastRenderedPageBreak/>
        <w:t xml:space="preserve">Table </w:t>
      </w:r>
      <w:r w:rsidR="006224DD" w:rsidRPr="004A0CDC">
        <w:rPr>
          <w:b/>
          <w:bCs/>
          <w:color w:val="000000" w:themeColor="text1"/>
          <w:lang w:val="en-GB"/>
        </w:rPr>
        <w:t>S7</w:t>
      </w:r>
      <w:r w:rsidRPr="004A0CDC">
        <w:rPr>
          <w:b/>
          <w:bCs/>
          <w:color w:val="000000" w:themeColor="text1"/>
          <w:lang w:val="en-GB"/>
        </w:rPr>
        <w:t>.</w:t>
      </w:r>
      <w:r w:rsidRPr="004A0CDC">
        <w:rPr>
          <w:color w:val="000000" w:themeColor="text1"/>
          <w:lang w:val="en-GB"/>
        </w:rPr>
        <w:t xml:space="preserve"> </w:t>
      </w:r>
      <w:r w:rsidRPr="004A0CDC">
        <w:rPr>
          <w:bCs/>
          <w:color w:val="000000" w:themeColor="text1"/>
          <w:lang w:val="en-GB"/>
        </w:rPr>
        <w:t>Summary of the predicted human clearance values with different methods (Cl)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76"/>
        <w:gridCol w:w="4394"/>
      </w:tblGrid>
      <w:tr w:rsidR="00D541C6" w:rsidRPr="004A0CDC" w14:paraId="56314739" w14:textId="6CF472CB" w:rsidTr="0057433D">
        <w:trPr>
          <w:trHeight w:val="389"/>
        </w:trPr>
        <w:tc>
          <w:tcPr>
            <w:tcW w:w="3676" w:type="dxa"/>
          </w:tcPr>
          <w:p w14:paraId="4C0AD28B" w14:textId="6E036B0F" w:rsidR="00D541C6" w:rsidRPr="004A0CDC" w:rsidRDefault="00D541C6" w:rsidP="007621FD">
            <w:pPr>
              <w:spacing w:line="360" w:lineRule="auto"/>
              <w:jc w:val="left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Method</w:t>
            </w:r>
          </w:p>
        </w:tc>
        <w:tc>
          <w:tcPr>
            <w:tcW w:w="4394" w:type="dxa"/>
          </w:tcPr>
          <w:p w14:paraId="563BFBA2" w14:textId="142F12E4" w:rsidR="00D541C6" w:rsidRPr="004A0CDC" w:rsidRDefault="00D541C6" w:rsidP="00B6696E">
            <w:pPr>
              <w:spacing w:line="360" w:lineRule="auto"/>
              <w:jc w:val="center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Estimated systemic clearance (L/h)</w:t>
            </w:r>
          </w:p>
        </w:tc>
      </w:tr>
      <w:tr w:rsidR="00D541C6" w:rsidRPr="004A0CDC" w14:paraId="1199AB26" w14:textId="567BD153" w:rsidTr="0057433D">
        <w:trPr>
          <w:trHeight w:val="330"/>
        </w:trPr>
        <w:tc>
          <w:tcPr>
            <w:tcW w:w="3676" w:type="dxa"/>
          </w:tcPr>
          <w:p w14:paraId="3B863996" w14:textId="78E4B7E6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Simple Allometry</w:t>
            </w:r>
          </w:p>
        </w:tc>
        <w:tc>
          <w:tcPr>
            <w:tcW w:w="4394" w:type="dxa"/>
          </w:tcPr>
          <w:p w14:paraId="275C0E34" w14:textId="796FF0F5" w:rsidR="00D541C6" w:rsidRPr="004A0CDC" w:rsidRDefault="00D541C6" w:rsidP="0057433D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6.2</w:t>
            </w:r>
          </w:p>
        </w:tc>
      </w:tr>
      <w:tr w:rsidR="00D541C6" w:rsidRPr="004A0CDC" w14:paraId="462FCF14" w14:textId="0B241652" w:rsidTr="0057433D">
        <w:trPr>
          <w:trHeight w:val="330"/>
        </w:trPr>
        <w:tc>
          <w:tcPr>
            <w:tcW w:w="3676" w:type="dxa"/>
          </w:tcPr>
          <w:p w14:paraId="4F478481" w14:textId="671A53C3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FCIM</w:t>
            </w:r>
          </w:p>
        </w:tc>
        <w:tc>
          <w:tcPr>
            <w:tcW w:w="4394" w:type="dxa"/>
          </w:tcPr>
          <w:p w14:paraId="05B32F72" w14:textId="780C4E48" w:rsidR="00D541C6" w:rsidRPr="004A0CDC" w:rsidRDefault="00D541C6" w:rsidP="0057433D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4.0</w:t>
            </w:r>
          </w:p>
        </w:tc>
      </w:tr>
      <w:tr w:rsidR="00D541C6" w:rsidRPr="004A0CDC" w14:paraId="51D91461" w14:textId="566E7BBE" w:rsidTr="0057433D">
        <w:trPr>
          <w:trHeight w:val="330"/>
        </w:trPr>
        <w:tc>
          <w:tcPr>
            <w:tcW w:w="3676" w:type="dxa"/>
          </w:tcPr>
          <w:p w14:paraId="3328019E" w14:textId="26736992" w:rsidR="00D541C6" w:rsidRPr="004A0CDC" w:rsidRDefault="00D541C6" w:rsidP="007621FD">
            <w:pPr>
              <w:spacing w:line="360" w:lineRule="auto"/>
              <w:rPr>
                <w:b/>
                <w:lang w:val="en-GB"/>
              </w:rPr>
            </w:pPr>
            <w:r w:rsidRPr="004A0CDC">
              <w:rPr>
                <w:b/>
                <w:lang w:val="en-GB"/>
              </w:rPr>
              <w:t>Simple allometry with</w:t>
            </w:r>
            <w:r w:rsidR="00E70FA4" w:rsidRPr="004A0CDC">
              <w:rPr>
                <w:b/>
                <w:lang w:val="en-GB"/>
              </w:rPr>
              <w:t xml:space="preserve"> </w:t>
            </w:r>
            <w:proofErr w:type="spellStart"/>
            <w:r w:rsidR="00E70FA4" w:rsidRPr="004A0CDC">
              <w:rPr>
                <w:b/>
                <w:lang w:val="en-US"/>
              </w:rPr>
              <w:t>Fup</w:t>
            </w:r>
            <w:proofErr w:type="spellEnd"/>
            <w:r w:rsidR="00E70FA4" w:rsidRPr="004A0CDC">
              <w:rPr>
                <w:b/>
                <w:lang w:val="en-US"/>
              </w:rPr>
              <w:t xml:space="preserve"> </w:t>
            </w:r>
            <w:r w:rsidRPr="004A0CDC">
              <w:rPr>
                <w:b/>
                <w:lang w:val="en-GB"/>
              </w:rPr>
              <w:t>correction</w:t>
            </w:r>
          </w:p>
        </w:tc>
        <w:tc>
          <w:tcPr>
            <w:tcW w:w="4394" w:type="dxa"/>
          </w:tcPr>
          <w:p w14:paraId="20D2CB97" w14:textId="34A5C475" w:rsidR="00D541C6" w:rsidRPr="004A0CDC" w:rsidRDefault="00D541C6" w:rsidP="0057433D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4A0CDC">
              <w:rPr>
                <w:rFonts w:cstheme="minorHAnsi"/>
                <w:lang w:val="en-GB"/>
              </w:rPr>
              <w:t>19.2</w:t>
            </w:r>
          </w:p>
        </w:tc>
      </w:tr>
      <w:tr w:rsidR="00D541C6" w:rsidRPr="004A0CDC" w14:paraId="1FC0671A" w14:textId="637FB356" w:rsidTr="0057433D">
        <w:trPr>
          <w:trHeight w:val="330"/>
        </w:trPr>
        <w:tc>
          <w:tcPr>
            <w:tcW w:w="3676" w:type="dxa"/>
          </w:tcPr>
          <w:p w14:paraId="0FEFB3BE" w14:textId="678E0D8D" w:rsidR="00D541C6" w:rsidRPr="004A0CDC" w:rsidRDefault="00D541C6" w:rsidP="007621FD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4A0CDC">
              <w:rPr>
                <w:rFonts w:cstheme="minorHAnsi"/>
                <w:b/>
                <w:lang w:val="en-GB"/>
              </w:rPr>
              <w:t>Overall Predicted Value</w:t>
            </w:r>
          </w:p>
        </w:tc>
        <w:tc>
          <w:tcPr>
            <w:tcW w:w="4394" w:type="dxa"/>
          </w:tcPr>
          <w:p w14:paraId="79CF4614" w14:textId="4FAAB8C8" w:rsidR="00D541C6" w:rsidRPr="004A0CDC" w:rsidRDefault="00D541C6" w:rsidP="0057433D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4A0CDC">
              <w:rPr>
                <w:rFonts w:cstheme="minorHAnsi"/>
                <w:b/>
                <w:lang w:val="en-GB"/>
              </w:rPr>
              <w:t>16.5</w:t>
            </w:r>
          </w:p>
        </w:tc>
      </w:tr>
    </w:tbl>
    <w:p w14:paraId="2BEB6C27" w14:textId="6752378B" w:rsidR="006224DD" w:rsidRPr="004A0CDC" w:rsidRDefault="00D541C6" w:rsidP="006224DD">
      <w:pPr>
        <w:tabs>
          <w:tab w:val="left" w:pos="3240"/>
        </w:tabs>
        <w:spacing w:line="360" w:lineRule="auto"/>
        <w:rPr>
          <w:rFonts w:cstheme="minorHAnsi"/>
          <w:bCs/>
          <w:lang w:val="en-GB"/>
        </w:rPr>
      </w:pPr>
      <w:r w:rsidRPr="004A0CDC">
        <w:rPr>
          <w:rFonts w:cstheme="minorHAnsi"/>
          <w:bCs/>
          <w:lang w:val="en-GB"/>
        </w:rPr>
        <w:t xml:space="preserve">*: for human body weight of 70 kg; FCIM: Fu Corrected Intercept Method. Allometric scaling factorizing the </w:t>
      </w:r>
      <w:proofErr w:type="spellStart"/>
      <w:r w:rsidRPr="004A0CDC">
        <w:rPr>
          <w:rFonts w:cstheme="minorHAnsi"/>
          <w:bCs/>
          <w:lang w:val="en-GB"/>
        </w:rPr>
        <w:t>Fup</w:t>
      </w:r>
      <w:proofErr w:type="spellEnd"/>
      <w:r w:rsidRPr="004A0CDC">
        <w:rPr>
          <w:rFonts w:cstheme="minorHAnsi"/>
          <w:bCs/>
          <w:lang w:val="en-GB"/>
        </w:rPr>
        <w:t xml:space="preserve"> difference between human and rat.</w:t>
      </w:r>
      <w:r w:rsidR="006224DD" w:rsidRPr="004A0CDC">
        <w:rPr>
          <w:rFonts w:cstheme="minorHAnsi"/>
          <w:b/>
          <w:bCs/>
          <w:lang w:val="en-US"/>
        </w:rPr>
        <w:br w:type="page"/>
      </w:r>
    </w:p>
    <w:p w14:paraId="0469BC88" w14:textId="44E4782E" w:rsidR="00B25299" w:rsidRPr="004A0CDC" w:rsidRDefault="00680EE3" w:rsidP="00A7211F">
      <w:pPr>
        <w:tabs>
          <w:tab w:val="left" w:pos="3240"/>
        </w:tabs>
        <w:spacing w:line="360" w:lineRule="auto"/>
        <w:rPr>
          <w:rFonts w:cstheme="minorHAnsi"/>
          <w:lang w:val="en-US"/>
        </w:rPr>
      </w:pPr>
      <w:r w:rsidRPr="004A0CDC">
        <w:rPr>
          <w:rFonts w:cstheme="minorHAnsi"/>
          <w:b/>
          <w:bCs/>
          <w:lang w:val="en-US"/>
        </w:rPr>
        <w:lastRenderedPageBreak/>
        <w:t xml:space="preserve">Figure </w:t>
      </w:r>
      <w:r w:rsidR="00B25299" w:rsidRPr="004A0CDC">
        <w:rPr>
          <w:rFonts w:cstheme="minorHAnsi"/>
          <w:b/>
          <w:bCs/>
          <w:lang w:val="en-US"/>
        </w:rPr>
        <w:t>S1.</w:t>
      </w:r>
      <w:r w:rsidR="00B25299" w:rsidRPr="004A0CDC">
        <w:rPr>
          <w:rFonts w:cstheme="minorHAnsi"/>
          <w:lang w:val="en-US"/>
        </w:rPr>
        <w:t xml:space="preserve"> Relationship between NOSO-502 </w:t>
      </w:r>
      <w:proofErr w:type="spellStart"/>
      <w:r w:rsidR="00C0331C" w:rsidRPr="004A0CDC">
        <w:rPr>
          <w:rFonts w:cstheme="minorHAnsi"/>
          <w:i/>
          <w:iCs/>
          <w:lang w:val="en-US"/>
        </w:rPr>
        <w:t>f</w:t>
      </w:r>
      <w:r w:rsidR="00B25299" w:rsidRPr="004A0CDC">
        <w:rPr>
          <w:rFonts w:cstheme="minorHAnsi"/>
          <w:lang w:val="en-US"/>
        </w:rPr>
        <w:t>AUC</w:t>
      </w:r>
      <w:proofErr w:type="spellEnd"/>
      <w:r w:rsidR="00E743A8" w:rsidRPr="004A0CDC">
        <w:rPr>
          <w:rFonts w:cstheme="minorHAnsi"/>
          <w:vertAlign w:val="subscript"/>
          <w:lang w:val="en-GB"/>
        </w:rPr>
        <w:t>0-24</w:t>
      </w:r>
      <w:r w:rsidR="00B25299" w:rsidRPr="004A0CDC">
        <w:rPr>
          <w:rFonts w:cstheme="minorHAnsi"/>
          <w:lang w:val="en-US"/>
        </w:rPr>
        <w:t xml:space="preserve">/MIC and change in bacterial burden for </w:t>
      </w:r>
      <w:r w:rsidR="00B25299" w:rsidRPr="004A0CDC">
        <w:rPr>
          <w:rFonts w:cstheme="minorHAnsi"/>
          <w:i/>
          <w:iCs/>
          <w:lang w:val="en-US"/>
        </w:rPr>
        <w:t>E</w:t>
      </w:r>
      <w:r w:rsidR="004B134F" w:rsidRPr="004A0CDC">
        <w:rPr>
          <w:rFonts w:cstheme="minorHAnsi"/>
          <w:i/>
          <w:iCs/>
          <w:lang w:val="en-US"/>
        </w:rPr>
        <w:t>.</w:t>
      </w:r>
      <w:r w:rsidR="00B25299" w:rsidRPr="004A0CDC">
        <w:rPr>
          <w:rFonts w:cstheme="minorHAnsi"/>
          <w:i/>
          <w:iCs/>
          <w:lang w:val="en-US"/>
        </w:rPr>
        <w:t xml:space="preserve"> coli </w:t>
      </w:r>
      <w:r w:rsidR="00B25299" w:rsidRPr="004A0CDC">
        <w:rPr>
          <w:rFonts w:cstheme="minorHAnsi"/>
          <w:lang w:val="en-US"/>
        </w:rPr>
        <w:t xml:space="preserve">ATCC 25922 and </w:t>
      </w:r>
      <w:r w:rsidR="00B25299" w:rsidRPr="004A0CDC">
        <w:rPr>
          <w:rFonts w:cstheme="minorHAnsi"/>
          <w:i/>
          <w:iCs/>
          <w:lang w:val="en-US"/>
        </w:rPr>
        <w:t>K</w:t>
      </w:r>
      <w:r w:rsidR="004B134F" w:rsidRPr="004A0CDC">
        <w:rPr>
          <w:rFonts w:cstheme="minorHAnsi"/>
          <w:i/>
          <w:iCs/>
          <w:lang w:val="en-US"/>
        </w:rPr>
        <w:t>.</w:t>
      </w:r>
      <w:r w:rsidR="00B25299" w:rsidRPr="004A0CDC">
        <w:rPr>
          <w:rFonts w:cstheme="minorHAnsi"/>
          <w:i/>
          <w:iCs/>
          <w:lang w:val="en-US"/>
        </w:rPr>
        <w:t xml:space="preserve"> pneumoniae</w:t>
      </w:r>
      <w:r w:rsidR="00B25299" w:rsidRPr="004A0CDC">
        <w:rPr>
          <w:rFonts w:cstheme="minorHAnsi"/>
          <w:lang w:val="en-US"/>
        </w:rPr>
        <w:t xml:space="preserve"> 700603 in 100%</w:t>
      </w:r>
      <w:r w:rsidR="00222DF0" w:rsidRPr="004A0CDC">
        <w:rPr>
          <w:rFonts w:cstheme="minorHAnsi"/>
          <w:lang w:val="en-US"/>
        </w:rPr>
        <w:t xml:space="preserve"> </w:t>
      </w:r>
      <w:r w:rsidR="00B25299" w:rsidRPr="004A0CDC">
        <w:rPr>
          <w:rFonts w:cstheme="minorHAnsi"/>
          <w:lang w:val="en-US"/>
        </w:rPr>
        <w:t>MHB and 50%</w:t>
      </w:r>
      <w:r w:rsidR="00222DF0" w:rsidRPr="004A0CDC">
        <w:rPr>
          <w:rFonts w:cstheme="minorHAnsi"/>
          <w:lang w:val="en-US"/>
        </w:rPr>
        <w:t xml:space="preserve"> </w:t>
      </w:r>
      <w:r w:rsidR="00B25299" w:rsidRPr="004A0CDC">
        <w:rPr>
          <w:rFonts w:cstheme="minorHAnsi"/>
          <w:lang w:val="en-US"/>
        </w:rPr>
        <w:t>MHB.</w:t>
      </w:r>
    </w:p>
    <w:p w14:paraId="672D23F8" w14:textId="77777777" w:rsidR="00234D82" w:rsidRPr="004A0CDC" w:rsidRDefault="00234D82" w:rsidP="00B6796A">
      <w:pPr>
        <w:pStyle w:val="NoSpacing"/>
        <w:spacing w:line="360" w:lineRule="auto"/>
        <w:rPr>
          <w:rFonts w:cstheme="minorHAnsi"/>
          <w:lang w:val="en-US"/>
        </w:rPr>
      </w:pPr>
    </w:p>
    <w:p w14:paraId="278DB13A" w14:textId="07BFDBBF" w:rsidR="003C426B" w:rsidRPr="004A0CDC" w:rsidRDefault="00EC3A3B" w:rsidP="003C426B">
      <w:pPr>
        <w:pStyle w:val="NoSpacing"/>
        <w:spacing w:line="360" w:lineRule="auto"/>
        <w:rPr>
          <w:rFonts w:cstheme="minorHAnsi"/>
          <w:lang w:val="en-US"/>
        </w:rPr>
      </w:pPr>
      <w:r w:rsidRPr="004A0CDC">
        <w:rPr>
          <w:noProof/>
        </w:rPr>
        <w:object w:dxaOrig="5909" w:dyaOrig="4694" w14:anchorId="0779BF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9pt;height:147.75pt" o:ole="">
            <v:imagedata r:id="rId11" o:title=""/>
          </v:shape>
          <o:OLEObject Type="Embed" ProgID="Prism9.Document" ShapeID="_x0000_i1025" DrawAspect="Content" ObjectID="_1834225616" r:id="rId12"/>
        </w:object>
      </w:r>
      <w:r w:rsidRPr="004A0CDC">
        <w:rPr>
          <w:noProof/>
        </w:rPr>
        <w:object w:dxaOrig="5909" w:dyaOrig="4694" w14:anchorId="3B1769B8">
          <v:shape id="_x0000_i1026" type="#_x0000_t75" alt="" style="width:189pt;height:148.5pt" o:ole="">
            <v:imagedata r:id="rId13" o:title=""/>
          </v:shape>
          <o:OLEObject Type="Embed" ProgID="Prism9.Document" ShapeID="_x0000_i1026" DrawAspect="Content" ObjectID="_1834225617" r:id="rId14"/>
        </w:object>
      </w:r>
      <w:r w:rsidR="003C426B" w:rsidRPr="004A0CDC">
        <w:rPr>
          <w:b/>
          <w:bCs/>
          <w:color w:val="000000" w:themeColor="text1"/>
          <w:lang w:val="en-GB"/>
        </w:rPr>
        <w:br w:type="page"/>
      </w:r>
    </w:p>
    <w:p w14:paraId="2667C74C" w14:textId="7AF86D80" w:rsidR="00A64723" w:rsidRPr="004A0CDC" w:rsidRDefault="00A64723" w:rsidP="009B1C63">
      <w:pPr>
        <w:pStyle w:val="NoSpacing"/>
        <w:spacing w:line="360" w:lineRule="auto"/>
        <w:rPr>
          <w:lang w:val="en-US"/>
        </w:rPr>
      </w:pPr>
      <w:r w:rsidRPr="004A0CDC">
        <w:rPr>
          <w:b/>
          <w:bCs/>
          <w:color w:val="000000" w:themeColor="text1"/>
          <w:lang w:val="en-GB"/>
        </w:rPr>
        <w:lastRenderedPageBreak/>
        <w:t>Figure S2.</w:t>
      </w:r>
      <w:r w:rsidRPr="004A0CDC">
        <w:rPr>
          <w:color w:val="000000" w:themeColor="text1"/>
          <w:lang w:val="en-GB"/>
        </w:rPr>
        <w:t xml:space="preserve"> </w:t>
      </w:r>
      <w:r w:rsidRPr="004A0CDC">
        <w:rPr>
          <w:bCs/>
          <w:color w:val="000000" w:themeColor="text1"/>
          <w:lang w:val="en-GB"/>
        </w:rPr>
        <w:t>Preclinical clearance versus body weight</w:t>
      </w:r>
      <w:r w:rsidR="009B1C63" w:rsidRPr="004A0CDC">
        <w:rPr>
          <w:bCs/>
          <w:color w:val="000000" w:themeColor="text1"/>
          <w:lang w:val="en-GB"/>
        </w:rPr>
        <w:t>.</w:t>
      </w:r>
    </w:p>
    <w:p w14:paraId="550F2038" w14:textId="4B2D2317" w:rsidR="00CB365F" w:rsidRPr="004A0CDC" w:rsidRDefault="00A64723" w:rsidP="003C426B">
      <w:pPr>
        <w:tabs>
          <w:tab w:val="left" w:pos="3240"/>
        </w:tabs>
        <w:spacing w:line="360" w:lineRule="auto"/>
        <w:rPr>
          <w:rFonts w:cstheme="minorHAnsi"/>
          <w:color w:val="000000" w:themeColor="text1"/>
          <w:lang w:val="en-GB"/>
        </w:rPr>
      </w:pPr>
      <w:r w:rsidRPr="004A0CDC">
        <w:rPr>
          <w:noProof/>
          <w:lang w:val="el-GR"/>
        </w:rPr>
        <w:drawing>
          <wp:inline distT="0" distB="0" distL="0" distR="0" wp14:anchorId="495DC117" wp14:editId="2CC55C02">
            <wp:extent cx="5290323" cy="2137710"/>
            <wp:effectExtent l="0" t="0" r="5715" b="0"/>
            <wp:docPr id="1288757419" name="Picture 1" descr="A diagram of body weight and body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799358" name="Picture 1" descr="A diagram of body weight and body weigh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94739" cy="2139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365F" w:rsidRPr="004A0CDC">
        <w:rPr>
          <w:rFonts w:cstheme="minorHAnsi"/>
          <w:b/>
          <w:bCs/>
          <w:color w:val="000000" w:themeColor="text1"/>
          <w:lang w:val="en-GB"/>
        </w:rPr>
        <w:br w:type="page"/>
      </w:r>
    </w:p>
    <w:p w14:paraId="1D69E94C" w14:textId="6AE7AE1B" w:rsidR="00A64723" w:rsidRPr="004A0CDC" w:rsidRDefault="00A64723" w:rsidP="00CB365F">
      <w:pPr>
        <w:tabs>
          <w:tab w:val="left" w:pos="3240"/>
        </w:tabs>
        <w:spacing w:line="360" w:lineRule="auto"/>
        <w:rPr>
          <w:rFonts w:cstheme="minorHAnsi"/>
          <w:b/>
          <w:bCs/>
          <w:color w:val="000000" w:themeColor="text1"/>
          <w:lang w:val="en-GB"/>
        </w:rPr>
      </w:pPr>
      <w:r w:rsidRPr="004A0CDC">
        <w:rPr>
          <w:rFonts w:cstheme="minorHAnsi"/>
          <w:b/>
          <w:bCs/>
          <w:color w:val="000000" w:themeColor="text1"/>
          <w:lang w:val="en-GB"/>
        </w:rPr>
        <w:lastRenderedPageBreak/>
        <w:t>Figure S3</w:t>
      </w:r>
      <w:r w:rsidR="00CB365F" w:rsidRPr="004A0CDC">
        <w:rPr>
          <w:rFonts w:cstheme="minorHAnsi"/>
          <w:b/>
          <w:bCs/>
          <w:color w:val="000000" w:themeColor="text1"/>
          <w:lang w:val="en-GB"/>
        </w:rPr>
        <w:t>.</w:t>
      </w:r>
      <w:r w:rsidRPr="004A0CDC">
        <w:rPr>
          <w:rFonts w:cstheme="minorHAnsi"/>
          <w:color w:val="000000" w:themeColor="text1"/>
          <w:lang w:val="en-GB"/>
        </w:rPr>
        <w:t xml:space="preserve"> </w:t>
      </w:r>
      <w:r w:rsidRPr="004A0CDC">
        <w:rPr>
          <w:rFonts w:cstheme="minorHAnsi"/>
          <w:bCs/>
          <w:color w:val="000000" w:themeColor="text1"/>
          <w:lang w:val="en-GB"/>
        </w:rPr>
        <w:t>Observed versus predicted individual NOSO-502 concentrations.</w:t>
      </w:r>
    </w:p>
    <w:p w14:paraId="0E26F841" w14:textId="660F568D" w:rsidR="0016154A" w:rsidRPr="0016154A" w:rsidRDefault="00D62061" w:rsidP="003C426B">
      <w:pPr>
        <w:spacing w:line="360" w:lineRule="auto"/>
      </w:pPr>
      <w:r w:rsidRPr="004A0CDC">
        <w:rPr>
          <w:noProof/>
          <w:lang w:val="el-GR"/>
        </w:rPr>
        <w:drawing>
          <wp:inline distT="0" distB="0" distL="0" distR="0" wp14:anchorId="37A2C2BC" wp14:editId="04DF85C7">
            <wp:extent cx="2752725" cy="2427280"/>
            <wp:effectExtent l="0" t="0" r="0" b="0"/>
            <wp:docPr id="244602783" name="Image 1" descr="Une image contenant texte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064514" name="Image 1" descr="Une image contenant texte, diagramme, ligne&#10;&#10;Description générée automatiquement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58601" cy="2432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154A" w:rsidRPr="0016154A" w:rsidSect="009B007E">
      <w:footerReference w:type="default" r:id="rId17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804FC" w14:textId="77777777" w:rsidR="00142885" w:rsidRDefault="00142885" w:rsidP="00496A24">
      <w:r>
        <w:separator/>
      </w:r>
    </w:p>
  </w:endnote>
  <w:endnote w:type="continuationSeparator" w:id="0">
    <w:p w14:paraId="13279030" w14:textId="77777777" w:rsidR="00142885" w:rsidRDefault="00142885" w:rsidP="00496A24">
      <w:r>
        <w:continuationSeparator/>
      </w:r>
    </w:p>
  </w:endnote>
  <w:endnote w:type="continuationNotice" w:id="1">
    <w:p w14:paraId="13E12F59" w14:textId="77777777" w:rsidR="00142885" w:rsidRDefault="001428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02E85" w14:textId="21E0355A" w:rsidR="00EF5831" w:rsidRDefault="00EF5831">
    <w:pPr>
      <w:pStyle w:val="Footer"/>
      <w:jc w:val="right"/>
    </w:pPr>
  </w:p>
  <w:p w14:paraId="03F59BAE" w14:textId="77777777" w:rsidR="00EF5831" w:rsidRDefault="00EF58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8C8E6" w14:textId="77777777" w:rsidR="00142885" w:rsidRDefault="00142885" w:rsidP="00496A24">
      <w:r>
        <w:separator/>
      </w:r>
    </w:p>
  </w:footnote>
  <w:footnote w:type="continuationSeparator" w:id="0">
    <w:p w14:paraId="3A71ADA6" w14:textId="77777777" w:rsidR="00142885" w:rsidRDefault="00142885" w:rsidP="00496A24">
      <w:r>
        <w:continuationSeparator/>
      </w:r>
    </w:p>
  </w:footnote>
  <w:footnote w:type="continuationNotice" w:id="1">
    <w:p w14:paraId="72AD9782" w14:textId="77777777" w:rsidR="00142885" w:rsidRDefault="001428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6F0C94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CF4FB2"/>
    <w:multiLevelType w:val="hybridMultilevel"/>
    <w:tmpl w:val="987421C0"/>
    <w:lvl w:ilvl="0" w:tplc="A72E417E">
      <w:start w:val="1"/>
      <w:numFmt w:val="decimal"/>
      <w:lvlText w:val="%1"/>
      <w:lvlJc w:val="left"/>
      <w:pPr>
        <w:ind w:left="1290" w:hanging="93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864EF"/>
    <w:multiLevelType w:val="hybridMultilevel"/>
    <w:tmpl w:val="C95ECBBE"/>
    <w:lvl w:ilvl="0" w:tplc="E2B4B79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57C22"/>
    <w:multiLevelType w:val="hybridMultilevel"/>
    <w:tmpl w:val="DDA49554"/>
    <w:lvl w:ilvl="0" w:tplc="35E648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0F86B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98AD2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8A84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26808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726EF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2E065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80EA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55847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09036463"/>
    <w:multiLevelType w:val="hybridMultilevel"/>
    <w:tmpl w:val="01904D18"/>
    <w:lvl w:ilvl="0" w:tplc="FBFEFF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A035C"/>
    <w:multiLevelType w:val="hybridMultilevel"/>
    <w:tmpl w:val="FE9A1A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C90D29"/>
    <w:multiLevelType w:val="hybridMultilevel"/>
    <w:tmpl w:val="75CA3272"/>
    <w:lvl w:ilvl="0" w:tplc="B9F68FCE">
      <w:start w:val="1"/>
      <w:numFmt w:val="upperLetter"/>
      <w:lvlText w:val="(%1)"/>
      <w:lvlJc w:val="left"/>
      <w:pPr>
        <w:ind w:left="39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710" w:hanging="360"/>
      </w:pPr>
    </w:lvl>
    <w:lvl w:ilvl="2" w:tplc="0809001B" w:tentative="1">
      <w:start w:val="1"/>
      <w:numFmt w:val="lowerRoman"/>
      <w:lvlText w:val="%3."/>
      <w:lvlJc w:val="right"/>
      <w:pPr>
        <w:ind w:left="5430" w:hanging="180"/>
      </w:pPr>
    </w:lvl>
    <w:lvl w:ilvl="3" w:tplc="0809000F" w:tentative="1">
      <w:start w:val="1"/>
      <w:numFmt w:val="decimal"/>
      <w:lvlText w:val="%4."/>
      <w:lvlJc w:val="left"/>
      <w:pPr>
        <w:ind w:left="6150" w:hanging="360"/>
      </w:pPr>
    </w:lvl>
    <w:lvl w:ilvl="4" w:tplc="08090019" w:tentative="1">
      <w:start w:val="1"/>
      <w:numFmt w:val="lowerLetter"/>
      <w:lvlText w:val="%5."/>
      <w:lvlJc w:val="left"/>
      <w:pPr>
        <w:ind w:left="6870" w:hanging="360"/>
      </w:pPr>
    </w:lvl>
    <w:lvl w:ilvl="5" w:tplc="0809001B" w:tentative="1">
      <w:start w:val="1"/>
      <w:numFmt w:val="lowerRoman"/>
      <w:lvlText w:val="%6."/>
      <w:lvlJc w:val="right"/>
      <w:pPr>
        <w:ind w:left="7590" w:hanging="180"/>
      </w:pPr>
    </w:lvl>
    <w:lvl w:ilvl="6" w:tplc="0809000F" w:tentative="1">
      <w:start w:val="1"/>
      <w:numFmt w:val="decimal"/>
      <w:lvlText w:val="%7."/>
      <w:lvlJc w:val="left"/>
      <w:pPr>
        <w:ind w:left="8310" w:hanging="360"/>
      </w:pPr>
    </w:lvl>
    <w:lvl w:ilvl="7" w:tplc="08090019" w:tentative="1">
      <w:start w:val="1"/>
      <w:numFmt w:val="lowerLetter"/>
      <w:lvlText w:val="%8."/>
      <w:lvlJc w:val="left"/>
      <w:pPr>
        <w:ind w:left="9030" w:hanging="360"/>
      </w:pPr>
    </w:lvl>
    <w:lvl w:ilvl="8" w:tplc="0809001B" w:tentative="1">
      <w:start w:val="1"/>
      <w:numFmt w:val="lowerRoman"/>
      <w:lvlText w:val="%9."/>
      <w:lvlJc w:val="right"/>
      <w:pPr>
        <w:ind w:left="9750" w:hanging="180"/>
      </w:pPr>
    </w:lvl>
  </w:abstractNum>
  <w:abstractNum w:abstractNumId="7" w15:restartNumberingAfterBreak="0">
    <w:nsid w:val="15330B05"/>
    <w:multiLevelType w:val="hybridMultilevel"/>
    <w:tmpl w:val="1C9608CA"/>
    <w:lvl w:ilvl="0" w:tplc="2370DF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B666A"/>
    <w:multiLevelType w:val="multilevel"/>
    <w:tmpl w:val="9D30AAA4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2BFC1961"/>
    <w:multiLevelType w:val="hybridMultilevel"/>
    <w:tmpl w:val="91AC00A2"/>
    <w:lvl w:ilvl="0" w:tplc="955ECE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0B6A6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CAAEC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226A4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E4662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62CD5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5632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05660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DC36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31584CFC"/>
    <w:multiLevelType w:val="hybridMultilevel"/>
    <w:tmpl w:val="405804CC"/>
    <w:lvl w:ilvl="0" w:tplc="F7A2877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C5D97"/>
    <w:multiLevelType w:val="hybridMultilevel"/>
    <w:tmpl w:val="B7A82262"/>
    <w:lvl w:ilvl="0" w:tplc="672691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CA20F3"/>
    <w:multiLevelType w:val="hybridMultilevel"/>
    <w:tmpl w:val="094AB2BA"/>
    <w:lvl w:ilvl="0" w:tplc="2E68D8B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E8E16FE"/>
    <w:multiLevelType w:val="hybridMultilevel"/>
    <w:tmpl w:val="6ACEFF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654137"/>
    <w:multiLevelType w:val="hybridMultilevel"/>
    <w:tmpl w:val="EFDC775A"/>
    <w:lvl w:ilvl="0" w:tplc="1CD69A8C">
      <w:start w:val="1"/>
      <w:numFmt w:val="bullet"/>
      <w:pStyle w:val="Aufzhlung2"/>
      <w:lvlText w:val="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BB018F"/>
    <w:multiLevelType w:val="hybridMultilevel"/>
    <w:tmpl w:val="33DE22F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84155B"/>
    <w:multiLevelType w:val="hybridMultilevel"/>
    <w:tmpl w:val="E214BC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5566E1"/>
    <w:multiLevelType w:val="hybridMultilevel"/>
    <w:tmpl w:val="7A1643B2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B53BEF"/>
    <w:multiLevelType w:val="hybridMultilevel"/>
    <w:tmpl w:val="E260217E"/>
    <w:lvl w:ilvl="0" w:tplc="4DC26A2A">
      <w:start w:val="1"/>
      <w:numFmt w:val="decimal"/>
      <w:lvlText w:val="%1."/>
      <w:lvlJc w:val="left"/>
      <w:pPr>
        <w:ind w:left="1020" w:hanging="360"/>
      </w:pPr>
    </w:lvl>
    <w:lvl w:ilvl="1" w:tplc="3B34916E">
      <w:start w:val="1"/>
      <w:numFmt w:val="decimal"/>
      <w:lvlText w:val="%2."/>
      <w:lvlJc w:val="left"/>
      <w:pPr>
        <w:ind w:left="1020" w:hanging="360"/>
      </w:pPr>
    </w:lvl>
    <w:lvl w:ilvl="2" w:tplc="BAD0734E">
      <w:start w:val="1"/>
      <w:numFmt w:val="decimal"/>
      <w:lvlText w:val="%3."/>
      <w:lvlJc w:val="left"/>
      <w:pPr>
        <w:ind w:left="1020" w:hanging="360"/>
      </w:pPr>
    </w:lvl>
    <w:lvl w:ilvl="3" w:tplc="05DAD3DA">
      <w:start w:val="1"/>
      <w:numFmt w:val="decimal"/>
      <w:lvlText w:val="%4."/>
      <w:lvlJc w:val="left"/>
      <w:pPr>
        <w:ind w:left="1020" w:hanging="360"/>
      </w:pPr>
    </w:lvl>
    <w:lvl w:ilvl="4" w:tplc="D6761C26">
      <w:start w:val="1"/>
      <w:numFmt w:val="decimal"/>
      <w:lvlText w:val="%5."/>
      <w:lvlJc w:val="left"/>
      <w:pPr>
        <w:ind w:left="1020" w:hanging="360"/>
      </w:pPr>
    </w:lvl>
    <w:lvl w:ilvl="5" w:tplc="321A5A4C">
      <w:start w:val="1"/>
      <w:numFmt w:val="decimal"/>
      <w:lvlText w:val="%6."/>
      <w:lvlJc w:val="left"/>
      <w:pPr>
        <w:ind w:left="1020" w:hanging="360"/>
      </w:pPr>
    </w:lvl>
    <w:lvl w:ilvl="6" w:tplc="929AAC3A">
      <w:start w:val="1"/>
      <w:numFmt w:val="decimal"/>
      <w:lvlText w:val="%7."/>
      <w:lvlJc w:val="left"/>
      <w:pPr>
        <w:ind w:left="1020" w:hanging="360"/>
      </w:pPr>
    </w:lvl>
    <w:lvl w:ilvl="7" w:tplc="D23A788C">
      <w:start w:val="1"/>
      <w:numFmt w:val="decimal"/>
      <w:lvlText w:val="%8."/>
      <w:lvlJc w:val="left"/>
      <w:pPr>
        <w:ind w:left="1020" w:hanging="360"/>
      </w:pPr>
    </w:lvl>
    <w:lvl w:ilvl="8" w:tplc="279CF4D2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7BCE583D"/>
    <w:multiLevelType w:val="hybridMultilevel"/>
    <w:tmpl w:val="7A1643B2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4282777">
    <w:abstractNumId w:val="12"/>
  </w:num>
  <w:num w:numId="2" w16cid:durableId="544874727">
    <w:abstractNumId w:val="7"/>
  </w:num>
  <w:num w:numId="3" w16cid:durableId="9839661">
    <w:abstractNumId w:val="10"/>
  </w:num>
  <w:num w:numId="4" w16cid:durableId="1193180266">
    <w:abstractNumId w:val="17"/>
  </w:num>
  <w:num w:numId="5" w16cid:durableId="1819489180">
    <w:abstractNumId w:val="6"/>
  </w:num>
  <w:num w:numId="6" w16cid:durableId="152377604">
    <w:abstractNumId w:val="1"/>
  </w:num>
  <w:num w:numId="7" w16cid:durableId="1522159366">
    <w:abstractNumId w:val="5"/>
  </w:num>
  <w:num w:numId="8" w16cid:durableId="14658046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27209478">
    <w:abstractNumId w:val="2"/>
  </w:num>
  <w:num w:numId="10" w16cid:durableId="1736052386">
    <w:abstractNumId w:val="16"/>
  </w:num>
  <w:num w:numId="11" w16cid:durableId="1848130070">
    <w:abstractNumId w:val="13"/>
  </w:num>
  <w:num w:numId="12" w16cid:durableId="1100494667">
    <w:abstractNumId w:val="11"/>
  </w:num>
  <w:num w:numId="13" w16cid:durableId="1027564526">
    <w:abstractNumId w:val="4"/>
  </w:num>
  <w:num w:numId="14" w16cid:durableId="1939869585">
    <w:abstractNumId w:val="19"/>
  </w:num>
  <w:num w:numId="15" w16cid:durableId="1962301023">
    <w:abstractNumId w:val="14"/>
  </w:num>
  <w:num w:numId="16" w16cid:durableId="506141994">
    <w:abstractNumId w:val="8"/>
  </w:num>
  <w:num w:numId="17" w16cid:durableId="1778482059">
    <w:abstractNumId w:val="0"/>
  </w:num>
  <w:num w:numId="18" w16cid:durableId="2074699268">
    <w:abstractNumId w:val="15"/>
  </w:num>
  <w:num w:numId="19" w16cid:durableId="2082170987">
    <w:abstractNumId w:val="8"/>
  </w:num>
  <w:num w:numId="20" w16cid:durableId="2039038970">
    <w:abstractNumId w:val="18"/>
  </w:num>
  <w:num w:numId="21" w16cid:durableId="368575868">
    <w:abstractNumId w:val="3"/>
  </w:num>
  <w:num w:numId="22" w16cid:durableId="872341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timicrobial Chemo 2026020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zsx2adozwp9ved5tsv2dri2tr2z9pdarrx&quot;&gt;referenties Sanne-Converted&lt;record-ids&gt;&lt;item&gt;4960&lt;/item&gt;&lt;item&gt;4961&lt;/item&gt;&lt;item&gt;4970&lt;/item&gt;&lt;item&gt;5267&lt;/item&gt;&lt;item&gt;5275&lt;/item&gt;&lt;item&gt;5352&lt;/item&gt;&lt;item&gt;5353&lt;/item&gt;&lt;item&gt;5357&lt;/item&gt;&lt;item&gt;5360&lt;/item&gt;&lt;item&gt;5361&lt;/item&gt;&lt;item&gt;5412&lt;/item&gt;&lt;item&gt;5462&lt;/item&gt;&lt;item&gt;5464&lt;/item&gt;&lt;item&gt;5466&lt;/item&gt;&lt;item&gt;5468&lt;/item&gt;&lt;item&gt;5470&lt;/item&gt;&lt;item&gt;5472&lt;/item&gt;&lt;item&gt;5473&lt;/item&gt;&lt;item&gt;5474&lt;/item&gt;&lt;item&gt;5487&lt;/item&gt;&lt;/record-ids&gt;&lt;/item&gt;&lt;/Libraries&gt;"/>
  </w:docVars>
  <w:rsids>
    <w:rsidRoot w:val="00360EE1"/>
    <w:rsid w:val="0000034E"/>
    <w:rsid w:val="00000C99"/>
    <w:rsid w:val="000014CE"/>
    <w:rsid w:val="000016BF"/>
    <w:rsid w:val="0000795D"/>
    <w:rsid w:val="00012F6F"/>
    <w:rsid w:val="00013D8A"/>
    <w:rsid w:val="00013DE4"/>
    <w:rsid w:val="0001433D"/>
    <w:rsid w:val="00015227"/>
    <w:rsid w:val="000168FE"/>
    <w:rsid w:val="00016D10"/>
    <w:rsid w:val="00017804"/>
    <w:rsid w:val="00021D60"/>
    <w:rsid w:val="000227DC"/>
    <w:rsid w:val="000240A7"/>
    <w:rsid w:val="0002461B"/>
    <w:rsid w:val="00025E58"/>
    <w:rsid w:val="00026BA8"/>
    <w:rsid w:val="0002701B"/>
    <w:rsid w:val="00027573"/>
    <w:rsid w:val="00030469"/>
    <w:rsid w:val="00030724"/>
    <w:rsid w:val="000312A2"/>
    <w:rsid w:val="00033780"/>
    <w:rsid w:val="00035E53"/>
    <w:rsid w:val="0003659D"/>
    <w:rsid w:val="00036CFC"/>
    <w:rsid w:val="00040000"/>
    <w:rsid w:val="00041C34"/>
    <w:rsid w:val="00042D54"/>
    <w:rsid w:val="00044E09"/>
    <w:rsid w:val="0004518C"/>
    <w:rsid w:val="000453B1"/>
    <w:rsid w:val="00046952"/>
    <w:rsid w:val="00046CC2"/>
    <w:rsid w:val="0005026C"/>
    <w:rsid w:val="00051375"/>
    <w:rsid w:val="00051FA2"/>
    <w:rsid w:val="0005474A"/>
    <w:rsid w:val="00055C62"/>
    <w:rsid w:val="000566CB"/>
    <w:rsid w:val="00056A94"/>
    <w:rsid w:val="000600F2"/>
    <w:rsid w:val="00060626"/>
    <w:rsid w:val="0006078C"/>
    <w:rsid w:val="0006344A"/>
    <w:rsid w:val="00063790"/>
    <w:rsid w:val="00065F87"/>
    <w:rsid w:val="00067672"/>
    <w:rsid w:val="00067AA2"/>
    <w:rsid w:val="00070EDE"/>
    <w:rsid w:val="0007311F"/>
    <w:rsid w:val="00073AD6"/>
    <w:rsid w:val="0007439B"/>
    <w:rsid w:val="0007469A"/>
    <w:rsid w:val="0008136A"/>
    <w:rsid w:val="00081A58"/>
    <w:rsid w:val="00083CDB"/>
    <w:rsid w:val="00085DDB"/>
    <w:rsid w:val="00092F30"/>
    <w:rsid w:val="0009513F"/>
    <w:rsid w:val="00096F43"/>
    <w:rsid w:val="000A00A2"/>
    <w:rsid w:val="000A02AD"/>
    <w:rsid w:val="000B3B5C"/>
    <w:rsid w:val="000B3B75"/>
    <w:rsid w:val="000B4A62"/>
    <w:rsid w:val="000B4AE7"/>
    <w:rsid w:val="000C1289"/>
    <w:rsid w:val="000C139F"/>
    <w:rsid w:val="000C23F7"/>
    <w:rsid w:val="000C37CD"/>
    <w:rsid w:val="000C42BD"/>
    <w:rsid w:val="000C4A99"/>
    <w:rsid w:val="000C7206"/>
    <w:rsid w:val="000D2686"/>
    <w:rsid w:val="000D3790"/>
    <w:rsid w:val="000D3B39"/>
    <w:rsid w:val="000D3C1C"/>
    <w:rsid w:val="000D3F86"/>
    <w:rsid w:val="000D5345"/>
    <w:rsid w:val="000D616A"/>
    <w:rsid w:val="000D65E6"/>
    <w:rsid w:val="000D7E68"/>
    <w:rsid w:val="000E0323"/>
    <w:rsid w:val="000E0664"/>
    <w:rsid w:val="000E1FEC"/>
    <w:rsid w:val="000E296D"/>
    <w:rsid w:val="000E2B24"/>
    <w:rsid w:val="000E3295"/>
    <w:rsid w:val="000E58D4"/>
    <w:rsid w:val="000F4E52"/>
    <w:rsid w:val="000F69E5"/>
    <w:rsid w:val="000F6B56"/>
    <w:rsid w:val="000F6DDD"/>
    <w:rsid w:val="00100B23"/>
    <w:rsid w:val="00100F83"/>
    <w:rsid w:val="0010144D"/>
    <w:rsid w:val="00104C4E"/>
    <w:rsid w:val="00107A07"/>
    <w:rsid w:val="0011042B"/>
    <w:rsid w:val="00111C52"/>
    <w:rsid w:val="00113203"/>
    <w:rsid w:val="00113441"/>
    <w:rsid w:val="00113564"/>
    <w:rsid w:val="00113623"/>
    <w:rsid w:val="00114B77"/>
    <w:rsid w:val="001223E2"/>
    <w:rsid w:val="00125B7E"/>
    <w:rsid w:val="00125D32"/>
    <w:rsid w:val="001262E8"/>
    <w:rsid w:val="001266AF"/>
    <w:rsid w:val="0012745A"/>
    <w:rsid w:val="00127C07"/>
    <w:rsid w:val="00130C1B"/>
    <w:rsid w:val="0013624B"/>
    <w:rsid w:val="00142205"/>
    <w:rsid w:val="00142885"/>
    <w:rsid w:val="00143622"/>
    <w:rsid w:val="00145747"/>
    <w:rsid w:val="001458B1"/>
    <w:rsid w:val="00151B62"/>
    <w:rsid w:val="00152FCF"/>
    <w:rsid w:val="0015313F"/>
    <w:rsid w:val="00153DC1"/>
    <w:rsid w:val="001545F7"/>
    <w:rsid w:val="00160BA8"/>
    <w:rsid w:val="00160C6D"/>
    <w:rsid w:val="0016154A"/>
    <w:rsid w:val="00161E65"/>
    <w:rsid w:val="00162579"/>
    <w:rsid w:val="0016258B"/>
    <w:rsid w:val="00162A49"/>
    <w:rsid w:val="00163993"/>
    <w:rsid w:val="00165A21"/>
    <w:rsid w:val="0017003E"/>
    <w:rsid w:val="00170FD4"/>
    <w:rsid w:val="00171E16"/>
    <w:rsid w:val="0017224A"/>
    <w:rsid w:val="00174EF0"/>
    <w:rsid w:val="0017524E"/>
    <w:rsid w:val="00176E9A"/>
    <w:rsid w:val="0017726F"/>
    <w:rsid w:val="001773AB"/>
    <w:rsid w:val="00182FC0"/>
    <w:rsid w:val="00183629"/>
    <w:rsid w:val="00183CE5"/>
    <w:rsid w:val="001846BC"/>
    <w:rsid w:val="00184CA2"/>
    <w:rsid w:val="00187412"/>
    <w:rsid w:val="001904C0"/>
    <w:rsid w:val="001950D3"/>
    <w:rsid w:val="00195508"/>
    <w:rsid w:val="00197E49"/>
    <w:rsid w:val="001A093E"/>
    <w:rsid w:val="001A1364"/>
    <w:rsid w:val="001A13C0"/>
    <w:rsid w:val="001A2234"/>
    <w:rsid w:val="001A23B5"/>
    <w:rsid w:val="001A29B5"/>
    <w:rsid w:val="001A315C"/>
    <w:rsid w:val="001A41BC"/>
    <w:rsid w:val="001A56E0"/>
    <w:rsid w:val="001A6851"/>
    <w:rsid w:val="001B1C37"/>
    <w:rsid w:val="001B51A3"/>
    <w:rsid w:val="001B5593"/>
    <w:rsid w:val="001B55F2"/>
    <w:rsid w:val="001B58D8"/>
    <w:rsid w:val="001B66D1"/>
    <w:rsid w:val="001B6B30"/>
    <w:rsid w:val="001B6DD5"/>
    <w:rsid w:val="001C099A"/>
    <w:rsid w:val="001C1677"/>
    <w:rsid w:val="001C3C6A"/>
    <w:rsid w:val="001C3DAE"/>
    <w:rsid w:val="001C3EB7"/>
    <w:rsid w:val="001C5700"/>
    <w:rsid w:val="001C5ADA"/>
    <w:rsid w:val="001C63DD"/>
    <w:rsid w:val="001C6EBA"/>
    <w:rsid w:val="001D038F"/>
    <w:rsid w:val="001D05CB"/>
    <w:rsid w:val="001D0C06"/>
    <w:rsid w:val="001D0DAF"/>
    <w:rsid w:val="001D1A1F"/>
    <w:rsid w:val="001D7663"/>
    <w:rsid w:val="001D7F3D"/>
    <w:rsid w:val="001E3296"/>
    <w:rsid w:val="001E4347"/>
    <w:rsid w:val="001E4C10"/>
    <w:rsid w:val="001E6B07"/>
    <w:rsid w:val="001E6BB8"/>
    <w:rsid w:val="001F1131"/>
    <w:rsid w:val="001F118F"/>
    <w:rsid w:val="001F247F"/>
    <w:rsid w:val="001F3244"/>
    <w:rsid w:val="001F4D3D"/>
    <w:rsid w:val="002008EF"/>
    <w:rsid w:val="00200F36"/>
    <w:rsid w:val="0020309D"/>
    <w:rsid w:val="002040EF"/>
    <w:rsid w:val="0020514F"/>
    <w:rsid w:val="00205E8E"/>
    <w:rsid w:val="00207C97"/>
    <w:rsid w:val="0021027E"/>
    <w:rsid w:val="00211F1E"/>
    <w:rsid w:val="002142EF"/>
    <w:rsid w:val="00214991"/>
    <w:rsid w:val="00215A4C"/>
    <w:rsid w:val="00220378"/>
    <w:rsid w:val="00221E47"/>
    <w:rsid w:val="00222AFE"/>
    <w:rsid w:val="00222DF0"/>
    <w:rsid w:val="0023062F"/>
    <w:rsid w:val="00230F3B"/>
    <w:rsid w:val="00232C44"/>
    <w:rsid w:val="00232EB8"/>
    <w:rsid w:val="00234226"/>
    <w:rsid w:val="00234D82"/>
    <w:rsid w:val="00237BDA"/>
    <w:rsid w:val="0024088C"/>
    <w:rsid w:val="0024221B"/>
    <w:rsid w:val="0024250B"/>
    <w:rsid w:val="002432CA"/>
    <w:rsid w:val="00245DA7"/>
    <w:rsid w:val="002467FB"/>
    <w:rsid w:val="00251345"/>
    <w:rsid w:val="00251BE4"/>
    <w:rsid w:val="00253BA6"/>
    <w:rsid w:val="00253D22"/>
    <w:rsid w:val="002617E9"/>
    <w:rsid w:val="00263A2E"/>
    <w:rsid w:val="002649CE"/>
    <w:rsid w:val="002654E4"/>
    <w:rsid w:val="002661BA"/>
    <w:rsid w:val="00266943"/>
    <w:rsid w:val="0026752E"/>
    <w:rsid w:val="00272A15"/>
    <w:rsid w:val="00272A7A"/>
    <w:rsid w:val="002741D8"/>
    <w:rsid w:val="00274F85"/>
    <w:rsid w:val="0027653C"/>
    <w:rsid w:val="00276839"/>
    <w:rsid w:val="00276867"/>
    <w:rsid w:val="002770FD"/>
    <w:rsid w:val="00277E45"/>
    <w:rsid w:val="00280B1B"/>
    <w:rsid w:val="002811EB"/>
    <w:rsid w:val="00282B5E"/>
    <w:rsid w:val="002836F7"/>
    <w:rsid w:val="0028534E"/>
    <w:rsid w:val="0028660E"/>
    <w:rsid w:val="00286C11"/>
    <w:rsid w:val="00286D90"/>
    <w:rsid w:val="00290126"/>
    <w:rsid w:val="00291F39"/>
    <w:rsid w:val="0029244D"/>
    <w:rsid w:val="0029405B"/>
    <w:rsid w:val="00294FA3"/>
    <w:rsid w:val="00296D51"/>
    <w:rsid w:val="002A5006"/>
    <w:rsid w:val="002A6DB6"/>
    <w:rsid w:val="002A6E07"/>
    <w:rsid w:val="002B054C"/>
    <w:rsid w:val="002B27AB"/>
    <w:rsid w:val="002B38BE"/>
    <w:rsid w:val="002B4E58"/>
    <w:rsid w:val="002B744F"/>
    <w:rsid w:val="002C063F"/>
    <w:rsid w:val="002C098B"/>
    <w:rsid w:val="002C20CC"/>
    <w:rsid w:val="002C31F2"/>
    <w:rsid w:val="002C4007"/>
    <w:rsid w:val="002C40C2"/>
    <w:rsid w:val="002C5FD6"/>
    <w:rsid w:val="002C6C53"/>
    <w:rsid w:val="002C710B"/>
    <w:rsid w:val="002C7CF7"/>
    <w:rsid w:val="002D26BF"/>
    <w:rsid w:val="002D31A9"/>
    <w:rsid w:val="002D4888"/>
    <w:rsid w:val="002D491E"/>
    <w:rsid w:val="002D64FD"/>
    <w:rsid w:val="002D718C"/>
    <w:rsid w:val="002D77BA"/>
    <w:rsid w:val="002D79E6"/>
    <w:rsid w:val="002E031C"/>
    <w:rsid w:val="002E17F8"/>
    <w:rsid w:val="002E185B"/>
    <w:rsid w:val="002E334F"/>
    <w:rsid w:val="002E3EC8"/>
    <w:rsid w:val="002E4435"/>
    <w:rsid w:val="002E522F"/>
    <w:rsid w:val="002E6E7C"/>
    <w:rsid w:val="002F06D5"/>
    <w:rsid w:val="002F0772"/>
    <w:rsid w:val="002F3F7F"/>
    <w:rsid w:val="002F4134"/>
    <w:rsid w:val="002F5E76"/>
    <w:rsid w:val="002F612B"/>
    <w:rsid w:val="002F7C70"/>
    <w:rsid w:val="003013C0"/>
    <w:rsid w:val="00301687"/>
    <w:rsid w:val="003029A5"/>
    <w:rsid w:val="00303726"/>
    <w:rsid w:val="003043C6"/>
    <w:rsid w:val="003079A3"/>
    <w:rsid w:val="0031075F"/>
    <w:rsid w:val="00310847"/>
    <w:rsid w:val="0031121A"/>
    <w:rsid w:val="00311845"/>
    <w:rsid w:val="003124EB"/>
    <w:rsid w:val="00312662"/>
    <w:rsid w:val="0031414D"/>
    <w:rsid w:val="003141C3"/>
    <w:rsid w:val="003142C9"/>
    <w:rsid w:val="00314A63"/>
    <w:rsid w:val="00314F94"/>
    <w:rsid w:val="003153A8"/>
    <w:rsid w:val="003169B8"/>
    <w:rsid w:val="0031784F"/>
    <w:rsid w:val="00317F6D"/>
    <w:rsid w:val="00320BE9"/>
    <w:rsid w:val="00321A71"/>
    <w:rsid w:val="00323017"/>
    <w:rsid w:val="00324CC1"/>
    <w:rsid w:val="00325689"/>
    <w:rsid w:val="0032767B"/>
    <w:rsid w:val="003276AD"/>
    <w:rsid w:val="0033111D"/>
    <w:rsid w:val="00332B32"/>
    <w:rsid w:val="00333697"/>
    <w:rsid w:val="00333997"/>
    <w:rsid w:val="003345E4"/>
    <w:rsid w:val="00334777"/>
    <w:rsid w:val="003349FD"/>
    <w:rsid w:val="00334CD0"/>
    <w:rsid w:val="00341DDD"/>
    <w:rsid w:val="003430C1"/>
    <w:rsid w:val="00345570"/>
    <w:rsid w:val="00346961"/>
    <w:rsid w:val="00351089"/>
    <w:rsid w:val="00352D6A"/>
    <w:rsid w:val="00353EE1"/>
    <w:rsid w:val="00355C05"/>
    <w:rsid w:val="0035711B"/>
    <w:rsid w:val="003601F5"/>
    <w:rsid w:val="00360EE1"/>
    <w:rsid w:val="00360F4C"/>
    <w:rsid w:val="0036244A"/>
    <w:rsid w:val="003626C9"/>
    <w:rsid w:val="00364970"/>
    <w:rsid w:val="003649EE"/>
    <w:rsid w:val="0037047E"/>
    <w:rsid w:val="003709BC"/>
    <w:rsid w:val="00371047"/>
    <w:rsid w:val="00371A7B"/>
    <w:rsid w:val="00373914"/>
    <w:rsid w:val="00373F40"/>
    <w:rsid w:val="00374298"/>
    <w:rsid w:val="003769FF"/>
    <w:rsid w:val="00376D91"/>
    <w:rsid w:val="00376FAD"/>
    <w:rsid w:val="00380F9F"/>
    <w:rsid w:val="00381DE4"/>
    <w:rsid w:val="00383CA3"/>
    <w:rsid w:val="003841E3"/>
    <w:rsid w:val="00384690"/>
    <w:rsid w:val="003846EE"/>
    <w:rsid w:val="00385E9E"/>
    <w:rsid w:val="00386A0D"/>
    <w:rsid w:val="003910BF"/>
    <w:rsid w:val="00392031"/>
    <w:rsid w:val="00392409"/>
    <w:rsid w:val="00394BCD"/>
    <w:rsid w:val="0039579A"/>
    <w:rsid w:val="00395D02"/>
    <w:rsid w:val="003A0222"/>
    <w:rsid w:val="003A16F0"/>
    <w:rsid w:val="003A1E59"/>
    <w:rsid w:val="003A37C2"/>
    <w:rsid w:val="003A4D60"/>
    <w:rsid w:val="003A5E21"/>
    <w:rsid w:val="003A7559"/>
    <w:rsid w:val="003B08DA"/>
    <w:rsid w:val="003B11D4"/>
    <w:rsid w:val="003B464B"/>
    <w:rsid w:val="003B6D5E"/>
    <w:rsid w:val="003B711F"/>
    <w:rsid w:val="003B73FB"/>
    <w:rsid w:val="003B763F"/>
    <w:rsid w:val="003C183E"/>
    <w:rsid w:val="003C1927"/>
    <w:rsid w:val="003C426B"/>
    <w:rsid w:val="003C4BE4"/>
    <w:rsid w:val="003C4DD8"/>
    <w:rsid w:val="003C4E50"/>
    <w:rsid w:val="003C687F"/>
    <w:rsid w:val="003C6B6C"/>
    <w:rsid w:val="003C7111"/>
    <w:rsid w:val="003C7F73"/>
    <w:rsid w:val="003D0968"/>
    <w:rsid w:val="003D1AA5"/>
    <w:rsid w:val="003D35B9"/>
    <w:rsid w:val="003D38C6"/>
    <w:rsid w:val="003D475E"/>
    <w:rsid w:val="003D4F65"/>
    <w:rsid w:val="003D5BB0"/>
    <w:rsid w:val="003D6047"/>
    <w:rsid w:val="003D690E"/>
    <w:rsid w:val="003E10D2"/>
    <w:rsid w:val="003E231B"/>
    <w:rsid w:val="003E26F8"/>
    <w:rsid w:val="003E3B82"/>
    <w:rsid w:val="003E51D1"/>
    <w:rsid w:val="003E58F6"/>
    <w:rsid w:val="003E7DF7"/>
    <w:rsid w:val="003F06DC"/>
    <w:rsid w:val="003F3947"/>
    <w:rsid w:val="003F3C01"/>
    <w:rsid w:val="003F4E27"/>
    <w:rsid w:val="003F535D"/>
    <w:rsid w:val="003F68CE"/>
    <w:rsid w:val="003F7743"/>
    <w:rsid w:val="003F77DA"/>
    <w:rsid w:val="00400128"/>
    <w:rsid w:val="00402169"/>
    <w:rsid w:val="00403E85"/>
    <w:rsid w:val="00404135"/>
    <w:rsid w:val="00405C70"/>
    <w:rsid w:val="00405E94"/>
    <w:rsid w:val="00410939"/>
    <w:rsid w:val="00411587"/>
    <w:rsid w:val="00411741"/>
    <w:rsid w:val="00413366"/>
    <w:rsid w:val="004135AD"/>
    <w:rsid w:val="0041384B"/>
    <w:rsid w:val="00413C4D"/>
    <w:rsid w:val="00414369"/>
    <w:rsid w:val="00415289"/>
    <w:rsid w:val="004176A7"/>
    <w:rsid w:val="00420EC7"/>
    <w:rsid w:val="00421E13"/>
    <w:rsid w:val="00422690"/>
    <w:rsid w:val="00422F89"/>
    <w:rsid w:val="004272A3"/>
    <w:rsid w:val="00430912"/>
    <w:rsid w:val="0043786A"/>
    <w:rsid w:val="0043795E"/>
    <w:rsid w:val="00437EB0"/>
    <w:rsid w:val="00440081"/>
    <w:rsid w:val="004419DC"/>
    <w:rsid w:val="00443714"/>
    <w:rsid w:val="00443D92"/>
    <w:rsid w:val="004440C2"/>
    <w:rsid w:val="00450A7C"/>
    <w:rsid w:val="00451569"/>
    <w:rsid w:val="004518E8"/>
    <w:rsid w:val="00452E91"/>
    <w:rsid w:val="00453842"/>
    <w:rsid w:val="00454DB3"/>
    <w:rsid w:val="00454F79"/>
    <w:rsid w:val="00455F26"/>
    <w:rsid w:val="004567D5"/>
    <w:rsid w:val="00463152"/>
    <w:rsid w:val="00463CAB"/>
    <w:rsid w:val="0046441D"/>
    <w:rsid w:val="004702E7"/>
    <w:rsid w:val="00470699"/>
    <w:rsid w:val="00470BD4"/>
    <w:rsid w:val="00471813"/>
    <w:rsid w:val="00471EC9"/>
    <w:rsid w:val="004804EC"/>
    <w:rsid w:val="0048162C"/>
    <w:rsid w:val="00482021"/>
    <w:rsid w:val="0048315E"/>
    <w:rsid w:val="00483824"/>
    <w:rsid w:val="00483F0A"/>
    <w:rsid w:val="00485F6C"/>
    <w:rsid w:val="00487D21"/>
    <w:rsid w:val="00490320"/>
    <w:rsid w:val="004906A5"/>
    <w:rsid w:val="0049338F"/>
    <w:rsid w:val="00495252"/>
    <w:rsid w:val="00496A24"/>
    <w:rsid w:val="004A0CDC"/>
    <w:rsid w:val="004A0F09"/>
    <w:rsid w:val="004A30D6"/>
    <w:rsid w:val="004A4ED3"/>
    <w:rsid w:val="004A697F"/>
    <w:rsid w:val="004A7A60"/>
    <w:rsid w:val="004B134F"/>
    <w:rsid w:val="004B401C"/>
    <w:rsid w:val="004B417C"/>
    <w:rsid w:val="004B51A5"/>
    <w:rsid w:val="004B52D7"/>
    <w:rsid w:val="004B5487"/>
    <w:rsid w:val="004B7C90"/>
    <w:rsid w:val="004C1DAB"/>
    <w:rsid w:val="004C256A"/>
    <w:rsid w:val="004C31A4"/>
    <w:rsid w:val="004C3D76"/>
    <w:rsid w:val="004C4632"/>
    <w:rsid w:val="004C5C76"/>
    <w:rsid w:val="004C7047"/>
    <w:rsid w:val="004C7837"/>
    <w:rsid w:val="004C7CD2"/>
    <w:rsid w:val="004D0660"/>
    <w:rsid w:val="004D0AF2"/>
    <w:rsid w:val="004D3242"/>
    <w:rsid w:val="004D41CB"/>
    <w:rsid w:val="004D4F12"/>
    <w:rsid w:val="004D7587"/>
    <w:rsid w:val="004E16DA"/>
    <w:rsid w:val="004E1977"/>
    <w:rsid w:val="004E2378"/>
    <w:rsid w:val="004E2EDD"/>
    <w:rsid w:val="004E4FCD"/>
    <w:rsid w:val="004E5AA1"/>
    <w:rsid w:val="004E618C"/>
    <w:rsid w:val="004E76E7"/>
    <w:rsid w:val="004E784C"/>
    <w:rsid w:val="004F0BB0"/>
    <w:rsid w:val="004F448B"/>
    <w:rsid w:val="004F4AB4"/>
    <w:rsid w:val="004F50AD"/>
    <w:rsid w:val="004F5663"/>
    <w:rsid w:val="004F72E2"/>
    <w:rsid w:val="004F7A57"/>
    <w:rsid w:val="00500653"/>
    <w:rsid w:val="00501CA5"/>
    <w:rsid w:val="00502D90"/>
    <w:rsid w:val="0050374D"/>
    <w:rsid w:val="0050388A"/>
    <w:rsid w:val="00503D76"/>
    <w:rsid w:val="005062E2"/>
    <w:rsid w:val="00507792"/>
    <w:rsid w:val="00507C0E"/>
    <w:rsid w:val="00507E65"/>
    <w:rsid w:val="00511588"/>
    <w:rsid w:val="00513943"/>
    <w:rsid w:val="00514307"/>
    <w:rsid w:val="005169EB"/>
    <w:rsid w:val="005200FD"/>
    <w:rsid w:val="00521294"/>
    <w:rsid w:val="00521F41"/>
    <w:rsid w:val="00522815"/>
    <w:rsid w:val="0052465D"/>
    <w:rsid w:val="00527355"/>
    <w:rsid w:val="00532A94"/>
    <w:rsid w:val="00533060"/>
    <w:rsid w:val="00533725"/>
    <w:rsid w:val="005343A7"/>
    <w:rsid w:val="00535A5A"/>
    <w:rsid w:val="005372E3"/>
    <w:rsid w:val="005375E2"/>
    <w:rsid w:val="00537E4C"/>
    <w:rsid w:val="00542A49"/>
    <w:rsid w:val="00543545"/>
    <w:rsid w:val="00545577"/>
    <w:rsid w:val="0054704C"/>
    <w:rsid w:val="00551E68"/>
    <w:rsid w:val="005536ED"/>
    <w:rsid w:val="005545B4"/>
    <w:rsid w:val="00555030"/>
    <w:rsid w:val="00555856"/>
    <w:rsid w:val="0055678F"/>
    <w:rsid w:val="005600E9"/>
    <w:rsid w:val="00562FF8"/>
    <w:rsid w:val="00564C56"/>
    <w:rsid w:val="00566C92"/>
    <w:rsid w:val="00566D20"/>
    <w:rsid w:val="00570543"/>
    <w:rsid w:val="0057074D"/>
    <w:rsid w:val="00570828"/>
    <w:rsid w:val="0057272C"/>
    <w:rsid w:val="00573B96"/>
    <w:rsid w:val="0057433D"/>
    <w:rsid w:val="00576299"/>
    <w:rsid w:val="00577130"/>
    <w:rsid w:val="005776B5"/>
    <w:rsid w:val="00577D97"/>
    <w:rsid w:val="00583229"/>
    <w:rsid w:val="00584B07"/>
    <w:rsid w:val="005854C7"/>
    <w:rsid w:val="00585A5E"/>
    <w:rsid w:val="00586122"/>
    <w:rsid w:val="00587A9D"/>
    <w:rsid w:val="00590536"/>
    <w:rsid w:val="005909AE"/>
    <w:rsid w:val="00592F0B"/>
    <w:rsid w:val="005945C2"/>
    <w:rsid w:val="00594C5E"/>
    <w:rsid w:val="005963EB"/>
    <w:rsid w:val="005A0A84"/>
    <w:rsid w:val="005A2701"/>
    <w:rsid w:val="005A401F"/>
    <w:rsid w:val="005A60C2"/>
    <w:rsid w:val="005A6C70"/>
    <w:rsid w:val="005B3B73"/>
    <w:rsid w:val="005B4249"/>
    <w:rsid w:val="005B5BED"/>
    <w:rsid w:val="005B6890"/>
    <w:rsid w:val="005B6923"/>
    <w:rsid w:val="005C0630"/>
    <w:rsid w:val="005C0784"/>
    <w:rsid w:val="005C401B"/>
    <w:rsid w:val="005C647F"/>
    <w:rsid w:val="005C7185"/>
    <w:rsid w:val="005D021A"/>
    <w:rsid w:val="005D0448"/>
    <w:rsid w:val="005D06C4"/>
    <w:rsid w:val="005D169D"/>
    <w:rsid w:val="005D1F59"/>
    <w:rsid w:val="005D31E7"/>
    <w:rsid w:val="005D3C0E"/>
    <w:rsid w:val="005D3C71"/>
    <w:rsid w:val="005D41AC"/>
    <w:rsid w:val="005D4B21"/>
    <w:rsid w:val="005D5766"/>
    <w:rsid w:val="005D5D17"/>
    <w:rsid w:val="005D6176"/>
    <w:rsid w:val="005D763E"/>
    <w:rsid w:val="005E2F8C"/>
    <w:rsid w:val="005E3FE1"/>
    <w:rsid w:val="005E461C"/>
    <w:rsid w:val="005E4A29"/>
    <w:rsid w:val="005F22B5"/>
    <w:rsid w:val="005F389D"/>
    <w:rsid w:val="005F3FFE"/>
    <w:rsid w:val="005F42DD"/>
    <w:rsid w:val="005F4867"/>
    <w:rsid w:val="005F4CF8"/>
    <w:rsid w:val="005F53EE"/>
    <w:rsid w:val="005F6401"/>
    <w:rsid w:val="005F6CA8"/>
    <w:rsid w:val="005F72B1"/>
    <w:rsid w:val="005F74DE"/>
    <w:rsid w:val="006039A5"/>
    <w:rsid w:val="006039F4"/>
    <w:rsid w:val="00604927"/>
    <w:rsid w:val="00606659"/>
    <w:rsid w:val="00610A14"/>
    <w:rsid w:val="00610BBB"/>
    <w:rsid w:val="00611707"/>
    <w:rsid w:val="0061372F"/>
    <w:rsid w:val="00614E3E"/>
    <w:rsid w:val="006152D1"/>
    <w:rsid w:val="00615B2F"/>
    <w:rsid w:val="00617C1B"/>
    <w:rsid w:val="00620D06"/>
    <w:rsid w:val="0062108B"/>
    <w:rsid w:val="00621CDD"/>
    <w:rsid w:val="006224DD"/>
    <w:rsid w:val="00622B9F"/>
    <w:rsid w:val="00624528"/>
    <w:rsid w:val="006262B0"/>
    <w:rsid w:val="00626BB3"/>
    <w:rsid w:val="00627567"/>
    <w:rsid w:val="00630122"/>
    <w:rsid w:val="0063273B"/>
    <w:rsid w:val="00633DA3"/>
    <w:rsid w:val="0063730C"/>
    <w:rsid w:val="0064051D"/>
    <w:rsid w:val="006408A7"/>
    <w:rsid w:val="0064094E"/>
    <w:rsid w:val="00640E94"/>
    <w:rsid w:val="00642F90"/>
    <w:rsid w:val="00644C96"/>
    <w:rsid w:val="00644DCA"/>
    <w:rsid w:val="00644F5A"/>
    <w:rsid w:val="00645D64"/>
    <w:rsid w:val="00647861"/>
    <w:rsid w:val="00651198"/>
    <w:rsid w:val="006524D9"/>
    <w:rsid w:val="006555BA"/>
    <w:rsid w:val="00660227"/>
    <w:rsid w:val="006605EF"/>
    <w:rsid w:val="00660C6D"/>
    <w:rsid w:val="00663BEC"/>
    <w:rsid w:val="00664C36"/>
    <w:rsid w:val="0066523D"/>
    <w:rsid w:val="00665B6B"/>
    <w:rsid w:val="006669A2"/>
    <w:rsid w:val="00666BC3"/>
    <w:rsid w:val="0066760A"/>
    <w:rsid w:val="006709E9"/>
    <w:rsid w:val="00673932"/>
    <w:rsid w:val="00673DAF"/>
    <w:rsid w:val="0067511D"/>
    <w:rsid w:val="00677E86"/>
    <w:rsid w:val="006809B1"/>
    <w:rsid w:val="00680EE3"/>
    <w:rsid w:val="00681330"/>
    <w:rsid w:val="00681525"/>
    <w:rsid w:val="006824D4"/>
    <w:rsid w:val="00682C63"/>
    <w:rsid w:val="00685C39"/>
    <w:rsid w:val="00686934"/>
    <w:rsid w:val="00691F73"/>
    <w:rsid w:val="00692567"/>
    <w:rsid w:val="00694004"/>
    <w:rsid w:val="00697139"/>
    <w:rsid w:val="0069739B"/>
    <w:rsid w:val="006A2D89"/>
    <w:rsid w:val="006A319F"/>
    <w:rsid w:val="006A6931"/>
    <w:rsid w:val="006A7115"/>
    <w:rsid w:val="006A7BDA"/>
    <w:rsid w:val="006B337E"/>
    <w:rsid w:val="006B3C25"/>
    <w:rsid w:val="006B3C55"/>
    <w:rsid w:val="006B40C8"/>
    <w:rsid w:val="006B649F"/>
    <w:rsid w:val="006C4F66"/>
    <w:rsid w:val="006C7CFA"/>
    <w:rsid w:val="006D010A"/>
    <w:rsid w:val="006D120A"/>
    <w:rsid w:val="006D1D45"/>
    <w:rsid w:val="006D26DE"/>
    <w:rsid w:val="006D330D"/>
    <w:rsid w:val="006D504A"/>
    <w:rsid w:val="006E02C4"/>
    <w:rsid w:val="006E2A01"/>
    <w:rsid w:val="006E4633"/>
    <w:rsid w:val="006E58FB"/>
    <w:rsid w:val="006F0156"/>
    <w:rsid w:val="006F01A1"/>
    <w:rsid w:val="006F054B"/>
    <w:rsid w:val="006F1F20"/>
    <w:rsid w:val="006F297B"/>
    <w:rsid w:val="006F2E65"/>
    <w:rsid w:val="006F54B6"/>
    <w:rsid w:val="006F5F2A"/>
    <w:rsid w:val="006F72CC"/>
    <w:rsid w:val="00701CDE"/>
    <w:rsid w:val="00702DC0"/>
    <w:rsid w:val="00703931"/>
    <w:rsid w:val="00704345"/>
    <w:rsid w:val="00705B61"/>
    <w:rsid w:val="00706172"/>
    <w:rsid w:val="007109AB"/>
    <w:rsid w:val="007126B9"/>
    <w:rsid w:val="00713E20"/>
    <w:rsid w:val="0071425D"/>
    <w:rsid w:val="0071479E"/>
    <w:rsid w:val="007153BC"/>
    <w:rsid w:val="00715D90"/>
    <w:rsid w:val="00715DF7"/>
    <w:rsid w:val="00716125"/>
    <w:rsid w:val="00716EDD"/>
    <w:rsid w:val="00720256"/>
    <w:rsid w:val="0072096F"/>
    <w:rsid w:val="00720B1D"/>
    <w:rsid w:val="007213EB"/>
    <w:rsid w:val="007217F7"/>
    <w:rsid w:val="0072240C"/>
    <w:rsid w:val="00722D2B"/>
    <w:rsid w:val="00723C73"/>
    <w:rsid w:val="00724DB2"/>
    <w:rsid w:val="0072610A"/>
    <w:rsid w:val="0072646E"/>
    <w:rsid w:val="007273B8"/>
    <w:rsid w:val="00727647"/>
    <w:rsid w:val="00732880"/>
    <w:rsid w:val="00732BE3"/>
    <w:rsid w:val="007337D3"/>
    <w:rsid w:val="00733C82"/>
    <w:rsid w:val="00734BDE"/>
    <w:rsid w:val="00736FC3"/>
    <w:rsid w:val="007371A1"/>
    <w:rsid w:val="007372A0"/>
    <w:rsid w:val="00737CE7"/>
    <w:rsid w:val="00740190"/>
    <w:rsid w:val="0074250F"/>
    <w:rsid w:val="00742888"/>
    <w:rsid w:val="007431EF"/>
    <w:rsid w:val="00743B62"/>
    <w:rsid w:val="00743F3A"/>
    <w:rsid w:val="00745241"/>
    <w:rsid w:val="00745E3F"/>
    <w:rsid w:val="00747AC7"/>
    <w:rsid w:val="0075056D"/>
    <w:rsid w:val="007511D5"/>
    <w:rsid w:val="00751661"/>
    <w:rsid w:val="0075184A"/>
    <w:rsid w:val="007527CE"/>
    <w:rsid w:val="00752805"/>
    <w:rsid w:val="00753238"/>
    <w:rsid w:val="00753932"/>
    <w:rsid w:val="00753EFE"/>
    <w:rsid w:val="00754E53"/>
    <w:rsid w:val="00755270"/>
    <w:rsid w:val="00757000"/>
    <w:rsid w:val="0076018B"/>
    <w:rsid w:val="007621FD"/>
    <w:rsid w:val="007650C8"/>
    <w:rsid w:val="007652B3"/>
    <w:rsid w:val="007670A9"/>
    <w:rsid w:val="007704A9"/>
    <w:rsid w:val="00770DE5"/>
    <w:rsid w:val="007711B1"/>
    <w:rsid w:val="0077187C"/>
    <w:rsid w:val="007719DE"/>
    <w:rsid w:val="00774249"/>
    <w:rsid w:val="007748E6"/>
    <w:rsid w:val="007760A4"/>
    <w:rsid w:val="0078109B"/>
    <w:rsid w:val="00783E46"/>
    <w:rsid w:val="00785D7A"/>
    <w:rsid w:val="007860C3"/>
    <w:rsid w:val="00786F56"/>
    <w:rsid w:val="00787A87"/>
    <w:rsid w:val="00790690"/>
    <w:rsid w:val="00790FC6"/>
    <w:rsid w:val="00791EED"/>
    <w:rsid w:val="007940FA"/>
    <w:rsid w:val="00795144"/>
    <w:rsid w:val="00796DA1"/>
    <w:rsid w:val="00797665"/>
    <w:rsid w:val="007A0048"/>
    <w:rsid w:val="007A19F6"/>
    <w:rsid w:val="007A1EEF"/>
    <w:rsid w:val="007A20AF"/>
    <w:rsid w:val="007A2491"/>
    <w:rsid w:val="007A33B4"/>
    <w:rsid w:val="007A4F30"/>
    <w:rsid w:val="007A5CAC"/>
    <w:rsid w:val="007A7FA8"/>
    <w:rsid w:val="007B00C6"/>
    <w:rsid w:val="007B01A4"/>
    <w:rsid w:val="007B397A"/>
    <w:rsid w:val="007B4878"/>
    <w:rsid w:val="007C0FC2"/>
    <w:rsid w:val="007C0FC7"/>
    <w:rsid w:val="007C114D"/>
    <w:rsid w:val="007C1176"/>
    <w:rsid w:val="007C1690"/>
    <w:rsid w:val="007C28A5"/>
    <w:rsid w:val="007C2F46"/>
    <w:rsid w:val="007C347F"/>
    <w:rsid w:val="007C39E3"/>
    <w:rsid w:val="007C4919"/>
    <w:rsid w:val="007C734F"/>
    <w:rsid w:val="007D077E"/>
    <w:rsid w:val="007D1F2F"/>
    <w:rsid w:val="007D3B61"/>
    <w:rsid w:val="007D3C29"/>
    <w:rsid w:val="007D4A86"/>
    <w:rsid w:val="007D4E09"/>
    <w:rsid w:val="007D6195"/>
    <w:rsid w:val="007D6F0C"/>
    <w:rsid w:val="007D74BD"/>
    <w:rsid w:val="007D7675"/>
    <w:rsid w:val="007E25A7"/>
    <w:rsid w:val="007E30A0"/>
    <w:rsid w:val="007E44DB"/>
    <w:rsid w:val="007E4FE8"/>
    <w:rsid w:val="007E552D"/>
    <w:rsid w:val="007E5581"/>
    <w:rsid w:val="007E6179"/>
    <w:rsid w:val="007E7C9A"/>
    <w:rsid w:val="007F39E5"/>
    <w:rsid w:val="007F3E74"/>
    <w:rsid w:val="007F448E"/>
    <w:rsid w:val="007F4921"/>
    <w:rsid w:val="007F5B88"/>
    <w:rsid w:val="007F5FAE"/>
    <w:rsid w:val="007F746E"/>
    <w:rsid w:val="007F78F1"/>
    <w:rsid w:val="00802211"/>
    <w:rsid w:val="00802447"/>
    <w:rsid w:val="00804DF3"/>
    <w:rsid w:val="00805064"/>
    <w:rsid w:val="00805697"/>
    <w:rsid w:val="00806876"/>
    <w:rsid w:val="00806BE2"/>
    <w:rsid w:val="00806DFE"/>
    <w:rsid w:val="0080748A"/>
    <w:rsid w:val="008105B4"/>
    <w:rsid w:val="008126B6"/>
    <w:rsid w:val="00812BDA"/>
    <w:rsid w:val="00812E36"/>
    <w:rsid w:val="00816C6B"/>
    <w:rsid w:val="00817A85"/>
    <w:rsid w:val="00817EA3"/>
    <w:rsid w:val="008245E8"/>
    <w:rsid w:val="0082555A"/>
    <w:rsid w:val="00826710"/>
    <w:rsid w:val="00827898"/>
    <w:rsid w:val="008308E8"/>
    <w:rsid w:val="008312D0"/>
    <w:rsid w:val="0083380E"/>
    <w:rsid w:val="00833A6D"/>
    <w:rsid w:val="00834F4F"/>
    <w:rsid w:val="00835F44"/>
    <w:rsid w:val="00836747"/>
    <w:rsid w:val="0083786F"/>
    <w:rsid w:val="00837C72"/>
    <w:rsid w:val="00837CAF"/>
    <w:rsid w:val="00837EE3"/>
    <w:rsid w:val="0084009E"/>
    <w:rsid w:val="00840194"/>
    <w:rsid w:val="00840843"/>
    <w:rsid w:val="0084249F"/>
    <w:rsid w:val="00842D91"/>
    <w:rsid w:val="008449A9"/>
    <w:rsid w:val="00845848"/>
    <w:rsid w:val="008501EB"/>
    <w:rsid w:val="008504B5"/>
    <w:rsid w:val="008508BC"/>
    <w:rsid w:val="00852A0A"/>
    <w:rsid w:val="00853534"/>
    <w:rsid w:val="00854890"/>
    <w:rsid w:val="008548D4"/>
    <w:rsid w:val="00855B89"/>
    <w:rsid w:val="00856BAF"/>
    <w:rsid w:val="0086018E"/>
    <w:rsid w:val="00860D4C"/>
    <w:rsid w:val="008619E1"/>
    <w:rsid w:val="00863C8E"/>
    <w:rsid w:val="00863F89"/>
    <w:rsid w:val="0086560D"/>
    <w:rsid w:val="00865905"/>
    <w:rsid w:val="008673EC"/>
    <w:rsid w:val="00867BC8"/>
    <w:rsid w:val="00870498"/>
    <w:rsid w:val="008714AB"/>
    <w:rsid w:val="008728E7"/>
    <w:rsid w:val="00874CA3"/>
    <w:rsid w:val="00876B1F"/>
    <w:rsid w:val="00876BCC"/>
    <w:rsid w:val="00884D7A"/>
    <w:rsid w:val="008853F2"/>
    <w:rsid w:val="00887D52"/>
    <w:rsid w:val="0089029F"/>
    <w:rsid w:val="00890751"/>
    <w:rsid w:val="0089553D"/>
    <w:rsid w:val="0089650C"/>
    <w:rsid w:val="0089726A"/>
    <w:rsid w:val="008A0A29"/>
    <w:rsid w:val="008A1249"/>
    <w:rsid w:val="008A14AA"/>
    <w:rsid w:val="008A4C6C"/>
    <w:rsid w:val="008A4D7A"/>
    <w:rsid w:val="008A7191"/>
    <w:rsid w:val="008A76F9"/>
    <w:rsid w:val="008B5C00"/>
    <w:rsid w:val="008B5F57"/>
    <w:rsid w:val="008C2D39"/>
    <w:rsid w:val="008C3FB2"/>
    <w:rsid w:val="008C4A03"/>
    <w:rsid w:val="008C4D3D"/>
    <w:rsid w:val="008C5C0E"/>
    <w:rsid w:val="008C6A18"/>
    <w:rsid w:val="008C6D4F"/>
    <w:rsid w:val="008C740C"/>
    <w:rsid w:val="008D0596"/>
    <w:rsid w:val="008D237F"/>
    <w:rsid w:val="008D2963"/>
    <w:rsid w:val="008D3432"/>
    <w:rsid w:val="008D3720"/>
    <w:rsid w:val="008D61F5"/>
    <w:rsid w:val="008D65BA"/>
    <w:rsid w:val="008D752D"/>
    <w:rsid w:val="008D793E"/>
    <w:rsid w:val="008D7B05"/>
    <w:rsid w:val="008E1D0C"/>
    <w:rsid w:val="008E463A"/>
    <w:rsid w:val="008E560F"/>
    <w:rsid w:val="008E6AE8"/>
    <w:rsid w:val="008F0248"/>
    <w:rsid w:val="008F1283"/>
    <w:rsid w:val="008F17A3"/>
    <w:rsid w:val="008F1EA7"/>
    <w:rsid w:val="008F2BC2"/>
    <w:rsid w:val="008F64BD"/>
    <w:rsid w:val="008F6F72"/>
    <w:rsid w:val="008F7489"/>
    <w:rsid w:val="008F7951"/>
    <w:rsid w:val="00900531"/>
    <w:rsid w:val="0090136D"/>
    <w:rsid w:val="00902EEA"/>
    <w:rsid w:val="00902FAA"/>
    <w:rsid w:val="00902FF4"/>
    <w:rsid w:val="009035D3"/>
    <w:rsid w:val="00903EB2"/>
    <w:rsid w:val="00905101"/>
    <w:rsid w:val="00906B4D"/>
    <w:rsid w:val="00906C3C"/>
    <w:rsid w:val="00910A5B"/>
    <w:rsid w:val="009118A1"/>
    <w:rsid w:val="00913A09"/>
    <w:rsid w:val="00913DBA"/>
    <w:rsid w:val="00915FB8"/>
    <w:rsid w:val="00915FD1"/>
    <w:rsid w:val="009245E6"/>
    <w:rsid w:val="00925AFB"/>
    <w:rsid w:val="00925D4E"/>
    <w:rsid w:val="00926569"/>
    <w:rsid w:val="0093015B"/>
    <w:rsid w:val="00931A23"/>
    <w:rsid w:val="00934143"/>
    <w:rsid w:val="00934429"/>
    <w:rsid w:val="00934F27"/>
    <w:rsid w:val="00935119"/>
    <w:rsid w:val="00935693"/>
    <w:rsid w:val="00937AFA"/>
    <w:rsid w:val="00940497"/>
    <w:rsid w:val="00940D5E"/>
    <w:rsid w:val="009413A0"/>
    <w:rsid w:val="00945284"/>
    <w:rsid w:val="009460D3"/>
    <w:rsid w:val="00946D00"/>
    <w:rsid w:val="00947852"/>
    <w:rsid w:val="00950757"/>
    <w:rsid w:val="00953BBE"/>
    <w:rsid w:val="00953F29"/>
    <w:rsid w:val="00954168"/>
    <w:rsid w:val="0095734C"/>
    <w:rsid w:val="009577B3"/>
    <w:rsid w:val="009579F3"/>
    <w:rsid w:val="00961528"/>
    <w:rsid w:val="00961F85"/>
    <w:rsid w:val="009626EE"/>
    <w:rsid w:val="00962773"/>
    <w:rsid w:val="0096483E"/>
    <w:rsid w:val="00965602"/>
    <w:rsid w:val="00966C56"/>
    <w:rsid w:val="00971937"/>
    <w:rsid w:val="00971C90"/>
    <w:rsid w:val="00972CED"/>
    <w:rsid w:val="009734B9"/>
    <w:rsid w:val="00975065"/>
    <w:rsid w:val="00975727"/>
    <w:rsid w:val="00976C3C"/>
    <w:rsid w:val="00981F73"/>
    <w:rsid w:val="00982460"/>
    <w:rsid w:val="009837F2"/>
    <w:rsid w:val="00986198"/>
    <w:rsid w:val="009869BB"/>
    <w:rsid w:val="00987353"/>
    <w:rsid w:val="009909BA"/>
    <w:rsid w:val="00990A0A"/>
    <w:rsid w:val="00990E1F"/>
    <w:rsid w:val="00991958"/>
    <w:rsid w:val="00993D7E"/>
    <w:rsid w:val="009964E7"/>
    <w:rsid w:val="0099656E"/>
    <w:rsid w:val="00996E7B"/>
    <w:rsid w:val="009A075D"/>
    <w:rsid w:val="009A0EE2"/>
    <w:rsid w:val="009A1C45"/>
    <w:rsid w:val="009A20B2"/>
    <w:rsid w:val="009A2647"/>
    <w:rsid w:val="009A27D5"/>
    <w:rsid w:val="009A3585"/>
    <w:rsid w:val="009A6D91"/>
    <w:rsid w:val="009A75D7"/>
    <w:rsid w:val="009A77C3"/>
    <w:rsid w:val="009B007E"/>
    <w:rsid w:val="009B0FC8"/>
    <w:rsid w:val="009B11FD"/>
    <w:rsid w:val="009B1C63"/>
    <w:rsid w:val="009B2A5A"/>
    <w:rsid w:val="009B2B76"/>
    <w:rsid w:val="009B30E8"/>
    <w:rsid w:val="009B369F"/>
    <w:rsid w:val="009B4139"/>
    <w:rsid w:val="009B416D"/>
    <w:rsid w:val="009B43B2"/>
    <w:rsid w:val="009B5530"/>
    <w:rsid w:val="009B6AC2"/>
    <w:rsid w:val="009B71FF"/>
    <w:rsid w:val="009B760A"/>
    <w:rsid w:val="009B7882"/>
    <w:rsid w:val="009B7DBB"/>
    <w:rsid w:val="009C043A"/>
    <w:rsid w:val="009C25FD"/>
    <w:rsid w:val="009C27B5"/>
    <w:rsid w:val="009C27E2"/>
    <w:rsid w:val="009C357A"/>
    <w:rsid w:val="009C4600"/>
    <w:rsid w:val="009C4931"/>
    <w:rsid w:val="009C7321"/>
    <w:rsid w:val="009D1817"/>
    <w:rsid w:val="009D4314"/>
    <w:rsid w:val="009D7D03"/>
    <w:rsid w:val="009E4B84"/>
    <w:rsid w:val="009E55A8"/>
    <w:rsid w:val="009E6D5A"/>
    <w:rsid w:val="009E7EB5"/>
    <w:rsid w:val="009F14F9"/>
    <w:rsid w:val="009F2884"/>
    <w:rsid w:val="009F32B5"/>
    <w:rsid w:val="009F38EF"/>
    <w:rsid w:val="009F4482"/>
    <w:rsid w:val="009F49AC"/>
    <w:rsid w:val="009F4D0D"/>
    <w:rsid w:val="009F5F06"/>
    <w:rsid w:val="009F78FA"/>
    <w:rsid w:val="009F7BCF"/>
    <w:rsid w:val="009F7BE0"/>
    <w:rsid w:val="00A044DA"/>
    <w:rsid w:val="00A05522"/>
    <w:rsid w:val="00A05B99"/>
    <w:rsid w:val="00A079F3"/>
    <w:rsid w:val="00A10BBD"/>
    <w:rsid w:val="00A13291"/>
    <w:rsid w:val="00A137F2"/>
    <w:rsid w:val="00A138D7"/>
    <w:rsid w:val="00A1442F"/>
    <w:rsid w:val="00A1475D"/>
    <w:rsid w:val="00A15A28"/>
    <w:rsid w:val="00A20055"/>
    <w:rsid w:val="00A2178D"/>
    <w:rsid w:val="00A2180E"/>
    <w:rsid w:val="00A23479"/>
    <w:rsid w:val="00A23658"/>
    <w:rsid w:val="00A24A90"/>
    <w:rsid w:val="00A26ED9"/>
    <w:rsid w:val="00A26F8B"/>
    <w:rsid w:val="00A27854"/>
    <w:rsid w:val="00A302C0"/>
    <w:rsid w:val="00A31514"/>
    <w:rsid w:val="00A31AC7"/>
    <w:rsid w:val="00A372E7"/>
    <w:rsid w:val="00A373C1"/>
    <w:rsid w:val="00A42646"/>
    <w:rsid w:val="00A44803"/>
    <w:rsid w:val="00A50890"/>
    <w:rsid w:val="00A50946"/>
    <w:rsid w:val="00A51C9F"/>
    <w:rsid w:val="00A52B7A"/>
    <w:rsid w:val="00A542C5"/>
    <w:rsid w:val="00A56D79"/>
    <w:rsid w:val="00A61F58"/>
    <w:rsid w:val="00A62403"/>
    <w:rsid w:val="00A64544"/>
    <w:rsid w:val="00A646CD"/>
    <w:rsid w:val="00A64723"/>
    <w:rsid w:val="00A653B1"/>
    <w:rsid w:val="00A65F46"/>
    <w:rsid w:val="00A662AE"/>
    <w:rsid w:val="00A71184"/>
    <w:rsid w:val="00A7211F"/>
    <w:rsid w:val="00A75221"/>
    <w:rsid w:val="00A75462"/>
    <w:rsid w:val="00A75B4C"/>
    <w:rsid w:val="00A75E17"/>
    <w:rsid w:val="00A80A83"/>
    <w:rsid w:val="00A813F3"/>
    <w:rsid w:val="00A81902"/>
    <w:rsid w:val="00A82622"/>
    <w:rsid w:val="00A8498E"/>
    <w:rsid w:val="00A866B0"/>
    <w:rsid w:val="00A86E5A"/>
    <w:rsid w:val="00A90987"/>
    <w:rsid w:val="00A90BF4"/>
    <w:rsid w:val="00A91397"/>
    <w:rsid w:val="00A92171"/>
    <w:rsid w:val="00A92507"/>
    <w:rsid w:val="00A938B0"/>
    <w:rsid w:val="00A95936"/>
    <w:rsid w:val="00A95C56"/>
    <w:rsid w:val="00A97E0F"/>
    <w:rsid w:val="00AA0949"/>
    <w:rsid w:val="00AA0DA0"/>
    <w:rsid w:val="00AA11FD"/>
    <w:rsid w:val="00AA12AF"/>
    <w:rsid w:val="00AA32F3"/>
    <w:rsid w:val="00AA3555"/>
    <w:rsid w:val="00AA3D31"/>
    <w:rsid w:val="00AA3E58"/>
    <w:rsid w:val="00AA4BF1"/>
    <w:rsid w:val="00AA608A"/>
    <w:rsid w:val="00AA624C"/>
    <w:rsid w:val="00AA651C"/>
    <w:rsid w:val="00AB2125"/>
    <w:rsid w:val="00AB2679"/>
    <w:rsid w:val="00AB2CC8"/>
    <w:rsid w:val="00AB4A77"/>
    <w:rsid w:val="00AB501F"/>
    <w:rsid w:val="00AB5085"/>
    <w:rsid w:val="00AB5951"/>
    <w:rsid w:val="00AB62AE"/>
    <w:rsid w:val="00AC0CD2"/>
    <w:rsid w:val="00AC1A3F"/>
    <w:rsid w:val="00AC26FA"/>
    <w:rsid w:val="00AC728E"/>
    <w:rsid w:val="00AD05F4"/>
    <w:rsid w:val="00AD3603"/>
    <w:rsid w:val="00AD4A81"/>
    <w:rsid w:val="00AD4EE3"/>
    <w:rsid w:val="00AD60FF"/>
    <w:rsid w:val="00AD701D"/>
    <w:rsid w:val="00AE03F0"/>
    <w:rsid w:val="00AE0609"/>
    <w:rsid w:val="00AE12FB"/>
    <w:rsid w:val="00AE18EC"/>
    <w:rsid w:val="00AE2BBA"/>
    <w:rsid w:val="00AE3F3A"/>
    <w:rsid w:val="00AE458D"/>
    <w:rsid w:val="00AE468A"/>
    <w:rsid w:val="00AE5FBE"/>
    <w:rsid w:val="00AF058F"/>
    <w:rsid w:val="00AF2911"/>
    <w:rsid w:val="00AF32CC"/>
    <w:rsid w:val="00AF351B"/>
    <w:rsid w:val="00AF442C"/>
    <w:rsid w:val="00AF5BF2"/>
    <w:rsid w:val="00AF6833"/>
    <w:rsid w:val="00AF7479"/>
    <w:rsid w:val="00B00A5B"/>
    <w:rsid w:val="00B01003"/>
    <w:rsid w:val="00B01FB6"/>
    <w:rsid w:val="00B02044"/>
    <w:rsid w:val="00B0253F"/>
    <w:rsid w:val="00B06778"/>
    <w:rsid w:val="00B068AE"/>
    <w:rsid w:val="00B07403"/>
    <w:rsid w:val="00B07478"/>
    <w:rsid w:val="00B07516"/>
    <w:rsid w:val="00B07FE7"/>
    <w:rsid w:val="00B10891"/>
    <w:rsid w:val="00B10C80"/>
    <w:rsid w:val="00B12A08"/>
    <w:rsid w:val="00B138DE"/>
    <w:rsid w:val="00B15418"/>
    <w:rsid w:val="00B16BCA"/>
    <w:rsid w:val="00B208C9"/>
    <w:rsid w:val="00B20A5D"/>
    <w:rsid w:val="00B21905"/>
    <w:rsid w:val="00B21F02"/>
    <w:rsid w:val="00B22E14"/>
    <w:rsid w:val="00B240DB"/>
    <w:rsid w:val="00B25299"/>
    <w:rsid w:val="00B2574B"/>
    <w:rsid w:val="00B25FDF"/>
    <w:rsid w:val="00B266A6"/>
    <w:rsid w:val="00B307B2"/>
    <w:rsid w:val="00B30939"/>
    <w:rsid w:val="00B310FE"/>
    <w:rsid w:val="00B331C4"/>
    <w:rsid w:val="00B33363"/>
    <w:rsid w:val="00B35160"/>
    <w:rsid w:val="00B37F93"/>
    <w:rsid w:val="00B4090E"/>
    <w:rsid w:val="00B40AAE"/>
    <w:rsid w:val="00B430A4"/>
    <w:rsid w:val="00B44B4C"/>
    <w:rsid w:val="00B450DE"/>
    <w:rsid w:val="00B46B45"/>
    <w:rsid w:val="00B47CD5"/>
    <w:rsid w:val="00B51BF3"/>
    <w:rsid w:val="00B53435"/>
    <w:rsid w:val="00B53552"/>
    <w:rsid w:val="00B540A3"/>
    <w:rsid w:val="00B55574"/>
    <w:rsid w:val="00B5559E"/>
    <w:rsid w:val="00B559EF"/>
    <w:rsid w:val="00B55FA0"/>
    <w:rsid w:val="00B57665"/>
    <w:rsid w:val="00B57BF0"/>
    <w:rsid w:val="00B60415"/>
    <w:rsid w:val="00B62DCB"/>
    <w:rsid w:val="00B6303B"/>
    <w:rsid w:val="00B65565"/>
    <w:rsid w:val="00B65B2D"/>
    <w:rsid w:val="00B6696E"/>
    <w:rsid w:val="00B66DE6"/>
    <w:rsid w:val="00B6796A"/>
    <w:rsid w:val="00B71365"/>
    <w:rsid w:val="00B726FD"/>
    <w:rsid w:val="00B72F48"/>
    <w:rsid w:val="00B7340C"/>
    <w:rsid w:val="00B74D73"/>
    <w:rsid w:val="00B772AA"/>
    <w:rsid w:val="00B80866"/>
    <w:rsid w:val="00B8142D"/>
    <w:rsid w:val="00B8314E"/>
    <w:rsid w:val="00B83786"/>
    <w:rsid w:val="00B83AF6"/>
    <w:rsid w:val="00B84AFD"/>
    <w:rsid w:val="00B85B07"/>
    <w:rsid w:val="00B87200"/>
    <w:rsid w:val="00B87FCE"/>
    <w:rsid w:val="00B9066B"/>
    <w:rsid w:val="00B909E2"/>
    <w:rsid w:val="00B92075"/>
    <w:rsid w:val="00B92143"/>
    <w:rsid w:val="00B92BBE"/>
    <w:rsid w:val="00B92DCC"/>
    <w:rsid w:val="00B9379E"/>
    <w:rsid w:val="00B941E7"/>
    <w:rsid w:val="00B96DA7"/>
    <w:rsid w:val="00BA1B7C"/>
    <w:rsid w:val="00BA30E0"/>
    <w:rsid w:val="00BA4B05"/>
    <w:rsid w:val="00BA50A8"/>
    <w:rsid w:val="00BA5535"/>
    <w:rsid w:val="00BA5AC8"/>
    <w:rsid w:val="00BA6CC2"/>
    <w:rsid w:val="00BB09BA"/>
    <w:rsid w:val="00BB0A65"/>
    <w:rsid w:val="00BB2FEA"/>
    <w:rsid w:val="00BB4C26"/>
    <w:rsid w:val="00BB4D41"/>
    <w:rsid w:val="00BC057C"/>
    <w:rsid w:val="00BC05CD"/>
    <w:rsid w:val="00BC1994"/>
    <w:rsid w:val="00BC235B"/>
    <w:rsid w:val="00BC3055"/>
    <w:rsid w:val="00BC3DBE"/>
    <w:rsid w:val="00BC4948"/>
    <w:rsid w:val="00BC4A2E"/>
    <w:rsid w:val="00BC57EB"/>
    <w:rsid w:val="00BC5A70"/>
    <w:rsid w:val="00BC711F"/>
    <w:rsid w:val="00BC76CF"/>
    <w:rsid w:val="00BC7D09"/>
    <w:rsid w:val="00BD03F7"/>
    <w:rsid w:val="00BD07BB"/>
    <w:rsid w:val="00BD0818"/>
    <w:rsid w:val="00BD20CC"/>
    <w:rsid w:val="00BD2A5C"/>
    <w:rsid w:val="00BD2CBE"/>
    <w:rsid w:val="00BD3040"/>
    <w:rsid w:val="00BD4341"/>
    <w:rsid w:val="00BD49E7"/>
    <w:rsid w:val="00BD4F30"/>
    <w:rsid w:val="00BD5915"/>
    <w:rsid w:val="00BD6AD5"/>
    <w:rsid w:val="00BD75C5"/>
    <w:rsid w:val="00BE127C"/>
    <w:rsid w:val="00BE15A5"/>
    <w:rsid w:val="00BE2F31"/>
    <w:rsid w:val="00BE34F1"/>
    <w:rsid w:val="00BE4D04"/>
    <w:rsid w:val="00BE5119"/>
    <w:rsid w:val="00BE512F"/>
    <w:rsid w:val="00BE516D"/>
    <w:rsid w:val="00BE7EAE"/>
    <w:rsid w:val="00BF0E9C"/>
    <w:rsid w:val="00BF1868"/>
    <w:rsid w:val="00BF6C27"/>
    <w:rsid w:val="00BF75F3"/>
    <w:rsid w:val="00BF7E2B"/>
    <w:rsid w:val="00C01355"/>
    <w:rsid w:val="00C0174A"/>
    <w:rsid w:val="00C02A0B"/>
    <w:rsid w:val="00C0331C"/>
    <w:rsid w:val="00C06425"/>
    <w:rsid w:val="00C06B3B"/>
    <w:rsid w:val="00C07205"/>
    <w:rsid w:val="00C076A1"/>
    <w:rsid w:val="00C1217B"/>
    <w:rsid w:val="00C131FC"/>
    <w:rsid w:val="00C146D3"/>
    <w:rsid w:val="00C14CE6"/>
    <w:rsid w:val="00C1567E"/>
    <w:rsid w:val="00C16451"/>
    <w:rsid w:val="00C20776"/>
    <w:rsid w:val="00C20C6D"/>
    <w:rsid w:val="00C25F11"/>
    <w:rsid w:val="00C26023"/>
    <w:rsid w:val="00C2603D"/>
    <w:rsid w:val="00C26BEE"/>
    <w:rsid w:val="00C30096"/>
    <w:rsid w:val="00C31F74"/>
    <w:rsid w:val="00C32485"/>
    <w:rsid w:val="00C34AEB"/>
    <w:rsid w:val="00C361EF"/>
    <w:rsid w:val="00C36853"/>
    <w:rsid w:val="00C36BD1"/>
    <w:rsid w:val="00C4192B"/>
    <w:rsid w:val="00C424A6"/>
    <w:rsid w:val="00C426E4"/>
    <w:rsid w:val="00C43885"/>
    <w:rsid w:val="00C43EFD"/>
    <w:rsid w:val="00C452EE"/>
    <w:rsid w:val="00C45A56"/>
    <w:rsid w:val="00C50E97"/>
    <w:rsid w:val="00C55696"/>
    <w:rsid w:val="00C5593D"/>
    <w:rsid w:val="00C602DF"/>
    <w:rsid w:val="00C60833"/>
    <w:rsid w:val="00C60926"/>
    <w:rsid w:val="00C60F51"/>
    <w:rsid w:val="00C61DA2"/>
    <w:rsid w:val="00C629CC"/>
    <w:rsid w:val="00C63694"/>
    <w:rsid w:val="00C63755"/>
    <w:rsid w:val="00C63842"/>
    <w:rsid w:val="00C638AB"/>
    <w:rsid w:val="00C66084"/>
    <w:rsid w:val="00C66726"/>
    <w:rsid w:val="00C672B3"/>
    <w:rsid w:val="00C67FB8"/>
    <w:rsid w:val="00C708D1"/>
    <w:rsid w:val="00C71274"/>
    <w:rsid w:val="00C71A07"/>
    <w:rsid w:val="00C7326B"/>
    <w:rsid w:val="00C73FAE"/>
    <w:rsid w:val="00C74ED6"/>
    <w:rsid w:val="00C764FA"/>
    <w:rsid w:val="00C7665B"/>
    <w:rsid w:val="00C82B64"/>
    <w:rsid w:val="00C84AD4"/>
    <w:rsid w:val="00C84E56"/>
    <w:rsid w:val="00C8750A"/>
    <w:rsid w:val="00C87D9B"/>
    <w:rsid w:val="00C91624"/>
    <w:rsid w:val="00C9173A"/>
    <w:rsid w:val="00C93555"/>
    <w:rsid w:val="00C96A2D"/>
    <w:rsid w:val="00CA070D"/>
    <w:rsid w:val="00CA15E1"/>
    <w:rsid w:val="00CA230F"/>
    <w:rsid w:val="00CA264E"/>
    <w:rsid w:val="00CA3099"/>
    <w:rsid w:val="00CA3EA6"/>
    <w:rsid w:val="00CA7523"/>
    <w:rsid w:val="00CB1994"/>
    <w:rsid w:val="00CB365F"/>
    <w:rsid w:val="00CB4248"/>
    <w:rsid w:val="00CB48FE"/>
    <w:rsid w:val="00CB4E48"/>
    <w:rsid w:val="00CB6EFF"/>
    <w:rsid w:val="00CB77E0"/>
    <w:rsid w:val="00CC14B7"/>
    <w:rsid w:val="00CC303C"/>
    <w:rsid w:val="00CC30A5"/>
    <w:rsid w:val="00CC5027"/>
    <w:rsid w:val="00CC536C"/>
    <w:rsid w:val="00CC6A45"/>
    <w:rsid w:val="00CC6B2E"/>
    <w:rsid w:val="00CC6F67"/>
    <w:rsid w:val="00CC7561"/>
    <w:rsid w:val="00CD1722"/>
    <w:rsid w:val="00CD1A88"/>
    <w:rsid w:val="00CD254F"/>
    <w:rsid w:val="00CD5A97"/>
    <w:rsid w:val="00CD7CCF"/>
    <w:rsid w:val="00CE06C2"/>
    <w:rsid w:val="00CE0E25"/>
    <w:rsid w:val="00CE2548"/>
    <w:rsid w:val="00CE2E59"/>
    <w:rsid w:val="00CE3975"/>
    <w:rsid w:val="00CE589C"/>
    <w:rsid w:val="00CF0C15"/>
    <w:rsid w:val="00CF243A"/>
    <w:rsid w:val="00CF4652"/>
    <w:rsid w:val="00CF48E5"/>
    <w:rsid w:val="00CF5510"/>
    <w:rsid w:val="00CF578F"/>
    <w:rsid w:val="00CF5FF8"/>
    <w:rsid w:val="00CF716E"/>
    <w:rsid w:val="00D030EC"/>
    <w:rsid w:val="00D03693"/>
    <w:rsid w:val="00D04753"/>
    <w:rsid w:val="00D0511D"/>
    <w:rsid w:val="00D112EF"/>
    <w:rsid w:val="00D13C57"/>
    <w:rsid w:val="00D142BE"/>
    <w:rsid w:val="00D15C20"/>
    <w:rsid w:val="00D16702"/>
    <w:rsid w:val="00D202D1"/>
    <w:rsid w:val="00D21C7B"/>
    <w:rsid w:val="00D228C0"/>
    <w:rsid w:val="00D2426A"/>
    <w:rsid w:val="00D254C5"/>
    <w:rsid w:val="00D2552E"/>
    <w:rsid w:val="00D264CE"/>
    <w:rsid w:val="00D274F8"/>
    <w:rsid w:val="00D313E4"/>
    <w:rsid w:val="00D33438"/>
    <w:rsid w:val="00D3796D"/>
    <w:rsid w:val="00D37DD4"/>
    <w:rsid w:val="00D450BA"/>
    <w:rsid w:val="00D4538C"/>
    <w:rsid w:val="00D45808"/>
    <w:rsid w:val="00D45F79"/>
    <w:rsid w:val="00D5084C"/>
    <w:rsid w:val="00D53DA0"/>
    <w:rsid w:val="00D54191"/>
    <w:rsid w:val="00D541C6"/>
    <w:rsid w:val="00D5566A"/>
    <w:rsid w:val="00D55800"/>
    <w:rsid w:val="00D563E6"/>
    <w:rsid w:val="00D57030"/>
    <w:rsid w:val="00D5784A"/>
    <w:rsid w:val="00D61B7E"/>
    <w:rsid w:val="00D61C3D"/>
    <w:rsid w:val="00D61FEB"/>
    <w:rsid w:val="00D62061"/>
    <w:rsid w:val="00D65A20"/>
    <w:rsid w:val="00D65C96"/>
    <w:rsid w:val="00D65F50"/>
    <w:rsid w:val="00D66017"/>
    <w:rsid w:val="00D6620F"/>
    <w:rsid w:val="00D70022"/>
    <w:rsid w:val="00D71208"/>
    <w:rsid w:val="00D7165E"/>
    <w:rsid w:val="00D7252C"/>
    <w:rsid w:val="00D72A6A"/>
    <w:rsid w:val="00D73CF7"/>
    <w:rsid w:val="00D74288"/>
    <w:rsid w:val="00D751CB"/>
    <w:rsid w:val="00D75365"/>
    <w:rsid w:val="00D77453"/>
    <w:rsid w:val="00D80CCE"/>
    <w:rsid w:val="00D81085"/>
    <w:rsid w:val="00D82B8F"/>
    <w:rsid w:val="00D84E52"/>
    <w:rsid w:val="00D85610"/>
    <w:rsid w:val="00D8674B"/>
    <w:rsid w:val="00D915F1"/>
    <w:rsid w:val="00D923C2"/>
    <w:rsid w:val="00D93706"/>
    <w:rsid w:val="00D937C6"/>
    <w:rsid w:val="00D95682"/>
    <w:rsid w:val="00D962B3"/>
    <w:rsid w:val="00D96F05"/>
    <w:rsid w:val="00D978EF"/>
    <w:rsid w:val="00DA1297"/>
    <w:rsid w:val="00DA1CB0"/>
    <w:rsid w:val="00DA397E"/>
    <w:rsid w:val="00DA47A2"/>
    <w:rsid w:val="00DA64E5"/>
    <w:rsid w:val="00DA7469"/>
    <w:rsid w:val="00DB21ED"/>
    <w:rsid w:val="00DB3571"/>
    <w:rsid w:val="00DB6851"/>
    <w:rsid w:val="00DC067F"/>
    <w:rsid w:val="00DC2B5B"/>
    <w:rsid w:val="00DC4370"/>
    <w:rsid w:val="00DC4941"/>
    <w:rsid w:val="00DC57AF"/>
    <w:rsid w:val="00DC5B9B"/>
    <w:rsid w:val="00DC70CA"/>
    <w:rsid w:val="00DD077F"/>
    <w:rsid w:val="00DD2732"/>
    <w:rsid w:val="00DD48BE"/>
    <w:rsid w:val="00DD56B7"/>
    <w:rsid w:val="00DD57AE"/>
    <w:rsid w:val="00DD6F7A"/>
    <w:rsid w:val="00DD71F3"/>
    <w:rsid w:val="00DE107B"/>
    <w:rsid w:val="00DE3772"/>
    <w:rsid w:val="00DE4D49"/>
    <w:rsid w:val="00DE5781"/>
    <w:rsid w:val="00DE61D7"/>
    <w:rsid w:val="00DE6CED"/>
    <w:rsid w:val="00DF0627"/>
    <w:rsid w:val="00DF2FDF"/>
    <w:rsid w:val="00DF329E"/>
    <w:rsid w:val="00DF530E"/>
    <w:rsid w:val="00DF6D19"/>
    <w:rsid w:val="00E02DEC"/>
    <w:rsid w:val="00E10146"/>
    <w:rsid w:val="00E11F64"/>
    <w:rsid w:val="00E1445A"/>
    <w:rsid w:val="00E14C1F"/>
    <w:rsid w:val="00E16A42"/>
    <w:rsid w:val="00E20E0C"/>
    <w:rsid w:val="00E21329"/>
    <w:rsid w:val="00E21BA9"/>
    <w:rsid w:val="00E22508"/>
    <w:rsid w:val="00E22882"/>
    <w:rsid w:val="00E26996"/>
    <w:rsid w:val="00E27652"/>
    <w:rsid w:val="00E31F7D"/>
    <w:rsid w:val="00E34A9D"/>
    <w:rsid w:val="00E355C5"/>
    <w:rsid w:val="00E3662C"/>
    <w:rsid w:val="00E370E8"/>
    <w:rsid w:val="00E37C78"/>
    <w:rsid w:val="00E4047C"/>
    <w:rsid w:val="00E411F8"/>
    <w:rsid w:val="00E41766"/>
    <w:rsid w:val="00E43842"/>
    <w:rsid w:val="00E51C70"/>
    <w:rsid w:val="00E51DAE"/>
    <w:rsid w:val="00E547D3"/>
    <w:rsid w:val="00E55C76"/>
    <w:rsid w:val="00E55F8C"/>
    <w:rsid w:val="00E5657D"/>
    <w:rsid w:val="00E56971"/>
    <w:rsid w:val="00E57280"/>
    <w:rsid w:val="00E601C9"/>
    <w:rsid w:val="00E6161B"/>
    <w:rsid w:val="00E62273"/>
    <w:rsid w:val="00E63AA7"/>
    <w:rsid w:val="00E63D1C"/>
    <w:rsid w:val="00E64B1E"/>
    <w:rsid w:val="00E70126"/>
    <w:rsid w:val="00E70C5D"/>
    <w:rsid w:val="00E70FA4"/>
    <w:rsid w:val="00E71355"/>
    <w:rsid w:val="00E716B3"/>
    <w:rsid w:val="00E743A8"/>
    <w:rsid w:val="00E74C62"/>
    <w:rsid w:val="00E74DA0"/>
    <w:rsid w:val="00E75599"/>
    <w:rsid w:val="00E75A4F"/>
    <w:rsid w:val="00E81435"/>
    <w:rsid w:val="00E81E7C"/>
    <w:rsid w:val="00E829A6"/>
    <w:rsid w:val="00E82CB7"/>
    <w:rsid w:val="00E845AE"/>
    <w:rsid w:val="00E84BF3"/>
    <w:rsid w:val="00E854C7"/>
    <w:rsid w:val="00E87265"/>
    <w:rsid w:val="00E927DD"/>
    <w:rsid w:val="00E92A3D"/>
    <w:rsid w:val="00E92E4A"/>
    <w:rsid w:val="00E93B89"/>
    <w:rsid w:val="00E96E2F"/>
    <w:rsid w:val="00EA0843"/>
    <w:rsid w:val="00EA0E21"/>
    <w:rsid w:val="00EA195E"/>
    <w:rsid w:val="00EA2473"/>
    <w:rsid w:val="00EA2C87"/>
    <w:rsid w:val="00EA330B"/>
    <w:rsid w:val="00EA3934"/>
    <w:rsid w:val="00EA69E0"/>
    <w:rsid w:val="00EA72AA"/>
    <w:rsid w:val="00EB7573"/>
    <w:rsid w:val="00EB75EB"/>
    <w:rsid w:val="00EB7A57"/>
    <w:rsid w:val="00EC0D79"/>
    <w:rsid w:val="00EC1EA8"/>
    <w:rsid w:val="00EC2A2B"/>
    <w:rsid w:val="00EC355D"/>
    <w:rsid w:val="00EC3A3B"/>
    <w:rsid w:val="00EC40FC"/>
    <w:rsid w:val="00EC49A5"/>
    <w:rsid w:val="00EC632F"/>
    <w:rsid w:val="00EC6574"/>
    <w:rsid w:val="00EC6C98"/>
    <w:rsid w:val="00ED2D25"/>
    <w:rsid w:val="00ED314B"/>
    <w:rsid w:val="00ED392B"/>
    <w:rsid w:val="00ED5BE4"/>
    <w:rsid w:val="00ED5DDE"/>
    <w:rsid w:val="00ED7443"/>
    <w:rsid w:val="00EE0011"/>
    <w:rsid w:val="00EE0200"/>
    <w:rsid w:val="00EE0555"/>
    <w:rsid w:val="00EE06C2"/>
    <w:rsid w:val="00EE10B5"/>
    <w:rsid w:val="00EE1E44"/>
    <w:rsid w:val="00EE2590"/>
    <w:rsid w:val="00EE4722"/>
    <w:rsid w:val="00EE6469"/>
    <w:rsid w:val="00EE67B8"/>
    <w:rsid w:val="00EE6988"/>
    <w:rsid w:val="00EE7763"/>
    <w:rsid w:val="00EF00D4"/>
    <w:rsid w:val="00EF1220"/>
    <w:rsid w:val="00EF51F1"/>
    <w:rsid w:val="00EF5831"/>
    <w:rsid w:val="00EF59EB"/>
    <w:rsid w:val="00EF7161"/>
    <w:rsid w:val="00EF75DB"/>
    <w:rsid w:val="00F03164"/>
    <w:rsid w:val="00F0375B"/>
    <w:rsid w:val="00F055AE"/>
    <w:rsid w:val="00F05A5D"/>
    <w:rsid w:val="00F0669D"/>
    <w:rsid w:val="00F076C5"/>
    <w:rsid w:val="00F1041C"/>
    <w:rsid w:val="00F11559"/>
    <w:rsid w:val="00F115EF"/>
    <w:rsid w:val="00F11785"/>
    <w:rsid w:val="00F144C2"/>
    <w:rsid w:val="00F16706"/>
    <w:rsid w:val="00F17EED"/>
    <w:rsid w:val="00F235D9"/>
    <w:rsid w:val="00F24420"/>
    <w:rsid w:val="00F24CD2"/>
    <w:rsid w:val="00F251D3"/>
    <w:rsid w:val="00F26C7A"/>
    <w:rsid w:val="00F27422"/>
    <w:rsid w:val="00F3050E"/>
    <w:rsid w:val="00F308CF"/>
    <w:rsid w:val="00F30F21"/>
    <w:rsid w:val="00F31C1A"/>
    <w:rsid w:val="00F31F64"/>
    <w:rsid w:val="00F3245A"/>
    <w:rsid w:val="00F34648"/>
    <w:rsid w:val="00F35C32"/>
    <w:rsid w:val="00F36BB8"/>
    <w:rsid w:val="00F3730A"/>
    <w:rsid w:val="00F379B4"/>
    <w:rsid w:val="00F41AB8"/>
    <w:rsid w:val="00F41C1F"/>
    <w:rsid w:val="00F41DCC"/>
    <w:rsid w:val="00F423D5"/>
    <w:rsid w:val="00F427C9"/>
    <w:rsid w:val="00F42C05"/>
    <w:rsid w:val="00F434C3"/>
    <w:rsid w:val="00F44F6C"/>
    <w:rsid w:val="00F46496"/>
    <w:rsid w:val="00F46582"/>
    <w:rsid w:val="00F47106"/>
    <w:rsid w:val="00F5113C"/>
    <w:rsid w:val="00F535FC"/>
    <w:rsid w:val="00F53840"/>
    <w:rsid w:val="00F54905"/>
    <w:rsid w:val="00F54C2F"/>
    <w:rsid w:val="00F54F99"/>
    <w:rsid w:val="00F55B0C"/>
    <w:rsid w:val="00F61028"/>
    <w:rsid w:val="00F62ADD"/>
    <w:rsid w:val="00F635E2"/>
    <w:rsid w:val="00F63EE4"/>
    <w:rsid w:val="00F66281"/>
    <w:rsid w:val="00F706F3"/>
    <w:rsid w:val="00F71867"/>
    <w:rsid w:val="00F72881"/>
    <w:rsid w:val="00F72CB4"/>
    <w:rsid w:val="00F72F4F"/>
    <w:rsid w:val="00F75B56"/>
    <w:rsid w:val="00F76353"/>
    <w:rsid w:val="00F80D2B"/>
    <w:rsid w:val="00F8205F"/>
    <w:rsid w:val="00F85132"/>
    <w:rsid w:val="00F86672"/>
    <w:rsid w:val="00F868B9"/>
    <w:rsid w:val="00F916CF"/>
    <w:rsid w:val="00F92665"/>
    <w:rsid w:val="00F93F20"/>
    <w:rsid w:val="00F94515"/>
    <w:rsid w:val="00F9466E"/>
    <w:rsid w:val="00F979B5"/>
    <w:rsid w:val="00FA0A6D"/>
    <w:rsid w:val="00FA1535"/>
    <w:rsid w:val="00FA171A"/>
    <w:rsid w:val="00FA20FB"/>
    <w:rsid w:val="00FA22AB"/>
    <w:rsid w:val="00FA448D"/>
    <w:rsid w:val="00FB032A"/>
    <w:rsid w:val="00FB1DD0"/>
    <w:rsid w:val="00FB2A8D"/>
    <w:rsid w:val="00FB4594"/>
    <w:rsid w:val="00FB6785"/>
    <w:rsid w:val="00FB7ED3"/>
    <w:rsid w:val="00FC0A37"/>
    <w:rsid w:val="00FC0F1D"/>
    <w:rsid w:val="00FC255E"/>
    <w:rsid w:val="00FC2580"/>
    <w:rsid w:val="00FC271C"/>
    <w:rsid w:val="00FC3CAD"/>
    <w:rsid w:val="00FC5DDA"/>
    <w:rsid w:val="00FC628B"/>
    <w:rsid w:val="00FC7039"/>
    <w:rsid w:val="00FC74CC"/>
    <w:rsid w:val="00FD0AE1"/>
    <w:rsid w:val="00FD13F3"/>
    <w:rsid w:val="00FD2889"/>
    <w:rsid w:val="00FD37D1"/>
    <w:rsid w:val="00FD5211"/>
    <w:rsid w:val="00FD6B2F"/>
    <w:rsid w:val="00FD6C21"/>
    <w:rsid w:val="00FE05F0"/>
    <w:rsid w:val="00FE2139"/>
    <w:rsid w:val="00FE2D78"/>
    <w:rsid w:val="00FE4246"/>
    <w:rsid w:val="00FE5B36"/>
    <w:rsid w:val="00FE6357"/>
    <w:rsid w:val="00FE6A52"/>
    <w:rsid w:val="00FE76BD"/>
    <w:rsid w:val="00FE7C41"/>
    <w:rsid w:val="00FF0922"/>
    <w:rsid w:val="00FF0D5D"/>
    <w:rsid w:val="00FF12D5"/>
    <w:rsid w:val="00FF1B13"/>
    <w:rsid w:val="00FF21C1"/>
    <w:rsid w:val="00FF2E60"/>
    <w:rsid w:val="00FF3B31"/>
    <w:rsid w:val="00FF6E4A"/>
    <w:rsid w:val="00FF6FD1"/>
    <w:rsid w:val="00FF7080"/>
    <w:rsid w:val="00FF7796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DEB1F"/>
  <w15:docId w15:val="{8179105F-BCDB-4ADE-B44D-186B667F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1E6BB8"/>
    <w:pPr>
      <w:spacing w:after="0" w:line="24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qFormat/>
    <w:rsid w:val="00863C8E"/>
    <w:pPr>
      <w:numPr>
        <w:numId w:val="16"/>
      </w:numPr>
      <w:spacing w:line="240" w:lineRule="exact"/>
      <w:ind w:left="360"/>
      <w:contextualSpacing w:val="0"/>
      <w:outlineLvl w:val="0"/>
    </w:pPr>
    <w:rPr>
      <w:rFonts w:ascii="Verdana" w:eastAsia="Times New Roman" w:hAnsi="Verdana" w:cs="Times New Roman"/>
      <w:b/>
      <w:caps/>
      <w:sz w:val="18"/>
      <w:szCs w:val="18"/>
      <w:lang w:val="en-GB" w:eastAsia="de-DE"/>
    </w:rPr>
  </w:style>
  <w:style w:type="paragraph" w:styleId="Heading2">
    <w:name w:val="heading 2"/>
    <w:basedOn w:val="Heading1"/>
    <w:next w:val="Normal"/>
    <w:link w:val="Heading2Char"/>
    <w:unhideWhenUsed/>
    <w:qFormat/>
    <w:rsid w:val="00863C8E"/>
    <w:pPr>
      <w:numPr>
        <w:ilvl w:val="1"/>
      </w:numPr>
      <w:outlineLvl w:val="1"/>
    </w:pPr>
    <w:rPr>
      <w:caps w:val="0"/>
    </w:rPr>
  </w:style>
  <w:style w:type="paragraph" w:styleId="Heading3">
    <w:name w:val="heading 3"/>
    <w:basedOn w:val="Heading2"/>
    <w:next w:val="Normal"/>
    <w:link w:val="Heading3Char"/>
    <w:unhideWhenUsed/>
    <w:qFormat/>
    <w:rsid w:val="00863C8E"/>
    <w:pPr>
      <w:numPr>
        <w:ilvl w:val="2"/>
      </w:numPr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6BB8"/>
    <w:pPr>
      <w:spacing w:after="0" w:line="240" w:lineRule="auto"/>
      <w:contextualSpacing/>
      <w:jc w:val="both"/>
    </w:pPr>
  </w:style>
  <w:style w:type="paragraph" w:styleId="Header">
    <w:name w:val="header"/>
    <w:basedOn w:val="Normal"/>
    <w:link w:val="HeaderChar"/>
    <w:uiPriority w:val="99"/>
    <w:unhideWhenUsed/>
    <w:rsid w:val="00496A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A24"/>
  </w:style>
  <w:style w:type="paragraph" w:styleId="Footer">
    <w:name w:val="footer"/>
    <w:basedOn w:val="Normal"/>
    <w:link w:val="FooterChar"/>
    <w:uiPriority w:val="99"/>
    <w:unhideWhenUsed/>
    <w:rsid w:val="00496A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A24"/>
  </w:style>
  <w:style w:type="character" w:styleId="LineNumber">
    <w:name w:val="line number"/>
    <w:basedOn w:val="DefaultParagraphFont"/>
    <w:uiPriority w:val="99"/>
    <w:semiHidden/>
    <w:unhideWhenUsed/>
    <w:rsid w:val="00496A24"/>
  </w:style>
  <w:style w:type="paragraph" w:customStyle="1" w:styleId="EndNoteBibliographyTitle">
    <w:name w:val="EndNote Bibliography Title"/>
    <w:basedOn w:val="Normal"/>
    <w:link w:val="EndNoteBibliographyTitleChar"/>
    <w:rsid w:val="001B66D1"/>
    <w:pPr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B66D1"/>
  </w:style>
  <w:style w:type="character" w:customStyle="1" w:styleId="EndNoteBibliographyTitleChar">
    <w:name w:val="EndNote Bibliography Title Char"/>
    <w:basedOn w:val="NoSpacingChar"/>
    <w:link w:val="EndNoteBibliographyTitle"/>
    <w:rsid w:val="001B6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66D1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B66D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5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1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1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placeText">
    <w:name w:val="Replace Text"/>
    <w:rsid w:val="00797665"/>
    <w:rPr>
      <w:color w:val="FF00FF"/>
    </w:rPr>
  </w:style>
  <w:style w:type="paragraph" w:styleId="Caption">
    <w:name w:val="caption"/>
    <w:basedOn w:val="Normal"/>
    <w:next w:val="Normal"/>
    <w:unhideWhenUsed/>
    <w:qFormat/>
    <w:rsid w:val="0061372F"/>
    <w:pPr>
      <w:spacing w:after="200"/>
      <w:contextualSpacing w:val="0"/>
      <w:jc w:val="center"/>
    </w:pPr>
    <w:rPr>
      <w:rFonts w:ascii="Verdana" w:hAnsi="Verdana"/>
      <w:b/>
      <w:iCs/>
      <w:color w:val="1F497D" w:themeColor="text2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E75A4F"/>
    <w:pPr>
      <w:spacing w:after="200" w:line="276" w:lineRule="auto"/>
      <w:ind w:left="720"/>
      <w:jc w:val="left"/>
    </w:pPr>
    <w:rPr>
      <w:rFonts w:ascii="Verdana" w:hAnsi="Verdana"/>
      <w:sz w:val="18"/>
      <w:lang w:val="fr-FR"/>
    </w:rPr>
  </w:style>
  <w:style w:type="character" w:styleId="Hyperlink">
    <w:name w:val="Hyperlink"/>
    <w:basedOn w:val="DefaultParagraphFont"/>
    <w:uiPriority w:val="99"/>
    <w:unhideWhenUsed/>
    <w:rsid w:val="00F62AD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D76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F85132"/>
  </w:style>
  <w:style w:type="character" w:styleId="Emphasis">
    <w:name w:val="Emphasis"/>
    <w:basedOn w:val="DefaultParagraphFont"/>
    <w:uiPriority w:val="20"/>
    <w:qFormat/>
    <w:rsid w:val="00996E7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65F4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7193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863C8E"/>
    <w:rPr>
      <w:rFonts w:ascii="Verdana" w:eastAsia="Times New Roman" w:hAnsi="Verdana" w:cs="Times New Roman"/>
      <w:b/>
      <w:caps/>
      <w:sz w:val="18"/>
      <w:szCs w:val="18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863C8E"/>
    <w:rPr>
      <w:rFonts w:ascii="Verdana" w:eastAsia="Times New Roman" w:hAnsi="Verdana" w:cs="Times New Roman"/>
      <w:b/>
      <w:sz w:val="18"/>
      <w:szCs w:val="18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63C8E"/>
    <w:rPr>
      <w:rFonts w:ascii="Verdana" w:eastAsia="Times New Roman" w:hAnsi="Verdana" w:cs="Times New Roman"/>
      <w:i/>
      <w:sz w:val="18"/>
      <w:szCs w:val="18"/>
      <w:lang w:val="en-GB" w:eastAsia="de-DE"/>
    </w:rPr>
  </w:style>
  <w:style w:type="paragraph" w:customStyle="1" w:styleId="Aufzhlung1">
    <w:name w:val="Aufzählung1"/>
    <w:basedOn w:val="Aufzhlung2"/>
    <w:uiPriority w:val="99"/>
    <w:rsid w:val="00863C8E"/>
    <w:rPr>
      <w:b/>
      <w:bCs/>
    </w:rPr>
  </w:style>
  <w:style w:type="paragraph" w:customStyle="1" w:styleId="Aufzhlung2">
    <w:name w:val="Aufzählung2"/>
    <w:basedOn w:val="Normal"/>
    <w:rsid w:val="00863C8E"/>
    <w:pPr>
      <w:numPr>
        <w:numId w:val="15"/>
      </w:numPr>
      <w:autoSpaceDE w:val="0"/>
      <w:autoSpaceDN w:val="0"/>
      <w:adjustRightInd w:val="0"/>
      <w:spacing w:line="240" w:lineRule="atLeast"/>
      <w:contextualSpacing w:val="0"/>
      <w:jc w:val="left"/>
    </w:pPr>
    <w:rPr>
      <w:rFonts w:ascii="Verdana" w:eastAsia="Times New Roman" w:hAnsi="Verdana" w:cs="Verdana-Bold"/>
      <w:sz w:val="18"/>
      <w:szCs w:val="15"/>
      <w:lang w:val="fr-FR" w:eastAsia="de-DE"/>
    </w:rPr>
  </w:style>
  <w:style w:type="paragraph" w:styleId="NormalWeb">
    <w:name w:val="Normal (Web)"/>
    <w:basedOn w:val="Normal"/>
    <w:uiPriority w:val="99"/>
    <w:semiHidden/>
    <w:unhideWhenUsed/>
    <w:rsid w:val="009460D3"/>
    <w:pPr>
      <w:spacing w:before="100" w:beforeAutospacing="1" w:after="100" w:afterAutospacing="1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SubtleReference">
    <w:name w:val="Subtle Reference"/>
    <w:basedOn w:val="DefaultParagraphFont"/>
    <w:uiPriority w:val="67"/>
    <w:qFormat/>
    <w:rsid w:val="00C1567E"/>
    <w:rPr>
      <w:smallCaps/>
      <w:color w:val="5A5A5A" w:themeColor="text1" w:themeTint="A5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A4D7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652B3"/>
    <w:rPr>
      <w:rFonts w:ascii="Segoe UI" w:hAnsi="Segoe UI" w:cs="Segoe UI" w:hint="default"/>
      <w:color w:val="FF00FF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26B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07678">
          <w:marLeft w:val="-59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d0a1cb-c10f-43c5-8f5e-f3eb984f04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29B7BB60F033374EA51583588DAF2250" ma:contentTypeVersion="13" ma:contentTypeDescription="Δημιουργία νέου εγγράφου" ma:contentTypeScope="" ma:versionID="01be643e96652569fed3237d7321df81">
  <xsd:schema xmlns:xsd="http://www.w3.org/2001/XMLSchema" xmlns:xs="http://www.w3.org/2001/XMLSchema" xmlns:p="http://schemas.microsoft.com/office/2006/metadata/properties" xmlns:ns3="a0d0a1cb-c10f-43c5-8f5e-f3eb984f042e" targetNamespace="http://schemas.microsoft.com/office/2006/metadata/properties" ma:root="true" ma:fieldsID="37a301158d39a777c24e4ac9e8247ee3" ns3:_="">
    <xsd:import namespace="a0d0a1cb-c10f-43c5-8f5e-f3eb984f04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0a1cb-c10f-43c5-8f5e-f3eb984f04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2B7AD1-365F-48F2-9404-567D234174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DAECE0-89B7-4B36-8802-EED6A2B4281E}">
  <ds:schemaRefs>
    <ds:schemaRef ds:uri="http://schemas.microsoft.com/office/2006/metadata/properties"/>
    <ds:schemaRef ds:uri="http://schemas.microsoft.com/office/infopath/2007/PartnerControls"/>
    <ds:schemaRef ds:uri="a0d0a1cb-c10f-43c5-8f5e-f3eb984f042e"/>
  </ds:schemaRefs>
</ds:datastoreItem>
</file>

<file path=customXml/itemProps3.xml><?xml version="1.0" encoding="utf-8"?>
<ds:datastoreItem xmlns:ds="http://schemas.openxmlformats.org/officeDocument/2006/customXml" ds:itemID="{9CDDBCC5-001F-4B44-997D-0192517A6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0a1cb-c10f-43c5-8f5e-f3eb984f04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CD97A7-9960-4158-B7A6-22AE76FD40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0</Pages>
  <Words>449</Words>
  <Characters>2565</Characters>
  <Application>Microsoft Office Word</Application>
  <DocSecurity>0</DocSecurity>
  <Lines>21</Lines>
  <Paragraphs>6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Erasmus MC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van den Berg</dc:creator>
  <cp:lastModifiedBy>Sadie Thrift (Contractor)</cp:lastModifiedBy>
  <cp:revision>85</cp:revision>
  <cp:lastPrinted>2025-04-09T13:10:00Z</cp:lastPrinted>
  <dcterms:created xsi:type="dcterms:W3CDTF">2025-10-06T07:54:00Z</dcterms:created>
  <dcterms:modified xsi:type="dcterms:W3CDTF">2026-03-0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9-25T09:13:1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047e552-19ba-4ca2-a020-799287660985</vt:lpwstr>
  </property>
  <property fmtid="{D5CDD505-2E9C-101B-9397-08002B2CF9AE}" pid="7" name="MSIP_Label_defa4170-0d19-0005-0004-bc88714345d2_ActionId">
    <vt:lpwstr>9d7f6db3-fe82-46a4-8581-a9257f2bce70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29B7BB60F033374EA51583588DAF2250</vt:lpwstr>
  </property>
</Properties>
</file>